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8A7F2" w14:textId="77777777" w:rsidR="00B350A3" w:rsidRDefault="00B350A3" w:rsidP="00B350A3">
      <w:r>
        <w:t>```{r setup, include=FALSE}</w:t>
      </w:r>
    </w:p>
    <w:p w14:paraId="3F7FDC89" w14:textId="77777777" w:rsidR="00B350A3" w:rsidRDefault="00B350A3" w:rsidP="00B350A3">
      <w:r>
        <w:t>knitr::opts_chunk$set(echo = TRUE)</w:t>
      </w:r>
    </w:p>
    <w:p w14:paraId="273C43B8" w14:textId="77777777" w:rsidR="00B350A3" w:rsidRDefault="00B350A3" w:rsidP="00B350A3">
      <w:r>
        <w:t>```</w:t>
      </w:r>
    </w:p>
    <w:p w14:paraId="4DFEBC6A" w14:textId="77777777" w:rsidR="00B350A3" w:rsidRDefault="00B350A3" w:rsidP="00B350A3"/>
    <w:p w14:paraId="408F0ECA" w14:textId="77777777" w:rsidR="00B350A3" w:rsidRDefault="00B350A3" w:rsidP="00B350A3">
      <w:r>
        <w:t>```{r, echo = FALSE, warning= FALSE, message =FALSE}</w:t>
      </w:r>
    </w:p>
    <w:p w14:paraId="4B3744E2" w14:textId="77777777" w:rsidR="00B350A3" w:rsidRDefault="00B350A3" w:rsidP="00B350A3">
      <w:r>
        <w:t>library(dplyr)</w:t>
      </w:r>
    </w:p>
    <w:p w14:paraId="225A625A" w14:textId="77777777" w:rsidR="00B350A3" w:rsidRDefault="00B350A3" w:rsidP="00B350A3">
      <w:r>
        <w:t>library(readxl)</w:t>
      </w:r>
    </w:p>
    <w:p w14:paraId="007BDEC8" w14:textId="77777777" w:rsidR="00B350A3" w:rsidRDefault="00B350A3" w:rsidP="00B350A3">
      <w:r>
        <w:t>library(writexl)</w:t>
      </w:r>
    </w:p>
    <w:p w14:paraId="2B1E4818" w14:textId="77777777" w:rsidR="00B350A3" w:rsidRDefault="00B350A3" w:rsidP="00B350A3">
      <w:r>
        <w:t>library(kableExtra)</w:t>
      </w:r>
    </w:p>
    <w:p w14:paraId="43C0855B" w14:textId="77777777" w:rsidR="00B350A3" w:rsidRDefault="00B350A3" w:rsidP="00B350A3">
      <w:r>
        <w:t>library(ggplot2)</w:t>
      </w:r>
    </w:p>
    <w:p w14:paraId="4BC8C1B9" w14:textId="77777777" w:rsidR="00B350A3" w:rsidRDefault="00B350A3" w:rsidP="00B350A3">
      <w:r>
        <w:t>library(ggthemes)</w:t>
      </w:r>
    </w:p>
    <w:p w14:paraId="6FBCA747" w14:textId="77777777" w:rsidR="00B350A3" w:rsidRDefault="00B350A3" w:rsidP="00B350A3">
      <w:r>
        <w:t>library(tidyverse)</w:t>
      </w:r>
    </w:p>
    <w:p w14:paraId="336A3D2A" w14:textId="77777777" w:rsidR="00B350A3" w:rsidRDefault="00B350A3" w:rsidP="00B350A3">
      <w:r>
        <w:t>library(tidyr)</w:t>
      </w:r>
    </w:p>
    <w:p w14:paraId="0DB93D2B" w14:textId="77777777" w:rsidR="00B350A3" w:rsidRDefault="00B350A3" w:rsidP="00B350A3">
      <w:r>
        <w:t>library(FactoMineR)</w:t>
      </w:r>
    </w:p>
    <w:p w14:paraId="166C43FC" w14:textId="77777777" w:rsidR="00B350A3" w:rsidRDefault="00B350A3" w:rsidP="00B350A3">
      <w:r>
        <w:t>library(factoextra)</w:t>
      </w:r>
    </w:p>
    <w:p w14:paraId="5278D836" w14:textId="77777777" w:rsidR="00B350A3" w:rsidRDefault="00B350A3" w:rsidP="00B350A3">
      <w:r>
        <w:t>library(cluster)</w:t>
      </w:r>
    </w:p>
    <w:p w14:paraId="010B7C44" w14:textId="77777777" w:rsidR="00B350A3" w:rsidRDefault="00B350A3" w:rsidP="00B350A3">
      <w:r>
        <w:t>library(fpc)</w:t>
      </w:r>
    </w:p>
    <w:p w14:paraId="30AAFEB7" w14:textId="77777777" w:rsidR="00B350A3" w:rsidRDefault="00B350A3" w:rsidP="00B350A3">
      <w:r>
        <w:t>library(reshape2)</w:t>
      </w:r>
    </w:p>
    <w:p w14:paraId="2AFA8D4C" w14:textId="77777777" w:rsidR="00B350A3" w:rsidRDefault="00B350A3" w:rsidP="00B350A3">
      <w:r>
        <w:t>library(purrr)</w:t>
      </w:r>
    </w:p>
    <w:p w14:paraId="690B6147" w14:textId="77777777" w:rsidR="00B350A3" w:rsidRDefault="00B350A3" w:rsidP="00B350A3">
      <w:r>
        <w:t>library(ggrepel)</w:t>
      </w:r>
    </w:p>
    <w:p w14:paraId="749FDFFB" w14:textId="77777777" w:rsidR="00B350A3" w:rsidRDefault="00B350A3" w:rsidP="00B350A3">
      <w:r>
        <w:t>library(janitor)</w:t>
      </w:r>
    </w:p>
    <w:p w14:paraId="34609A05" w14:textId="77777777" w:rsidR="00B350A3" w:rsidRDefault="00B350A3" w:rsidP="00B350A3">
      <w:r>
        <w:t>library(openxlsx)</w:t>
      </w:r>
    </w:p>
    <w:p w14:paraId="790172C7" w14:textId="77777777" w:rsidR="00B350A3" w:rsidRDefault="00B350A3" w:rsidP="00B350A3"/>
    <w:p w14:paraId="479D28A4" w14:textId="77777777" w:rsidR="00B350A3" w:rsidRDefault="00B350A3" w:rsidP="00B350A3">
      <w:r>
        <w:t>FARM &lt;- read_xlsx("FARMS_BIOSEC.xlsx")</w:t>
      </w:r>
    </w:p>
    <w:p w14:paraId="732CE83A" w14:textId="77777777" w:rsidR="00B350A3" w:rsidRDefault="00B350A3" w:rsidP="00B350A3">
      <w:r>
        <w:t>VETS &lt;- read_xlsx("VETS_BIOSEC.xlsx")</w:t>
      </w:r>
    </w:p>
    <w:p w14:paraId="1CD5F24F" w14:textId="77777777" w:rsidR="00B350A3" w:rsidRDefault="00B350A3" w:rsidP="00B350A3"/>
    <w:p w14:paraId="56BD7047" w14:textId="77777777" w:rsidR="00B350A3" w:rsidRDefault="00B350A3" w:rsidP="00B350A3">
      <w:r>
        <w:t>```</w:t>
      </w:r>
    </w:p>
    <w:p w14:paraId="3C893ABF" w14:textId="77777777" w:rsidR="00B350A3" w:rsidRDefault="00B350A3" w:rsidP="00B350A3"/>
    <w:p w14:paraId="779F7AE3" w14:textId="77777777" w:rsidR="00B350A3" w:rsidRDefault="00B350A3" w:rsidP="00B350A3">
      <w:r>
        <w:lastRenderedPageBreak/>
        <w:t>#########################################</w:t>
      </w:r>
    </w:p>
    <w:p w14:paraId="3C3A5DF0" w14:textId="77777777" w:rsidR="00B350A3" w:rsidRDefault="00B350A3" w:rsidP="00B350A3"/>
    <w:p w14:paraId="26328340" w14:textId="77777777" w:rsidR="00B350A3" w:rsidRDefault="00B350A3" w:rsidP="00B350A3">
      <w:r>
        <w:t># FARMERS</w:t>
      </w:r>
    </w:p>
    <w:p w14:paraId="7AE1F787" w14:textId="77777777" w:rsidR="00B350A3" w:rsidRDefault="00B350A3" w:rsidP="00B350A3"/>
    <w:p w14:paraId="49E1E89C" w14:textId="77777777" w:rsidR="00B350A3" w:rsidRDefault="00B350A3" w:rsidP="00B350A3">
      <w:r>
        <w:t>#########################################</w:t>
      </w:r>
    </w:p>
    <w:p w14:paraId="7AA5782B" w14:textId="77777777" w:rsidR="00B350A3" w:rsidRDefault="00B350A3" w:rsidP="00B350A3"/>
    <w:p w14:paraId="38FFFF1C" w14:textId="77777777" w:rsidR="00B350A3" w:rsidRDefault="00B350A3" w:rsidP="00B350A3">
      <w:r>
        <w:t># 29/10/2025   ANALYSIS FARMER BIOSEC</w:t>
      </w:r>
    </w:p>
    <w:p w14:paraId="4FEAA7D1" w14:textId="77777777" w:rsidR="00B350A3" w:rsidRDefault="00B350A3" w:rsidP="00B350A3"/>
    <w:p w14:paraId="7834E42D" w14:textId="77777777" w:rsidR="00B350A3" w:rsidRDefault="00B350A3" w:rsidP="00B350A3">
      <w:r>
        <w:t>```{r}</w:t>
      </w:r>
    </w:p>
    <w:p w14:paraId="202277BA" w14:textId="77777777" w:rsidR="00B350A3" w:rsidRDefault="00B350A3" w:rsidP="00B350A3"/>
    <w:p w14:paraId="6557EB44" w14:textId="77777777" w:rsidR="00B350A3" w:rsidRDefault="00B350A3" w:rsidP="00B350A3">
      <w:r>
        <w:t># FARM &lt;- FARM[,-c(4:8)] semi-extensive, transhumance...</w:t>
      </w:r>
    </w:p>
    <w:p w14:paraId="78E98197" w14:textId="77777777" w:rsidR="00B350A3" w:rsidRDefault="00B350A3" w:rsidP="00B350A3">
      <w:r>
        <w:t># FARM &lt;- FARM[,-c(2)] district</w:t>
      </w:r>
    </w:p>
    <w:p w14:paraId="311D81A8" w14:textId="77777777" w:rsidR="00B350A3" w:rsidRDefault="00B350A3" w:rsidP="00B350A3">
      <w:r>
        <w:t># FARM &lt;- FARM[,-c(6)] repeated</w:t>
      </w:r>
    </w:p>
    <w:p w14:paraId="5403D0FD" w14:textId="77777777" w:rsidR="00B350A3" w:rsidRDefault="00B350A3" w:rsidP="00B350A3">
      <w:r>
        <w:t># FARM &lt;- FARM[,-c(7)] NAs - degree in agriculture</w:t>
      </w:r>
    </w:p>
    <w:p w14:paraId="31755446" w14:textId="77777777" w:rsidR="00B350A3" w:rsidRDefault="00B350A3" w:rsidP="00B350A3">
      <w:r>
        <w:t># FARM &lt;- FARM[,-c(7)] almost all are farm owners</w:t>
      </w:r>
    </w:p>
    <w:p w14:paraId="7D2EDD83" w14:textId="77777777" w:rsidR="00B350A3" w:rsidRDefault="00B350A3" w:rsidP="00B350A3">
      <w:r>
        <w:t># FARM &lt;- FARM[,-c(10)] NAs</w:t>
      </w:r>
    </w:p>
    <w:p w14:paraId="09F4F3DD" w14:textId="77777777" w:rsidR="00B350A3" w:rsidRDefault="00B350A3" w:rsidP="00B350A3">
      <w:r>
        <w:t># FARM &lt;- FARM[,-c(10)] NAs</w:t>
      </w:r>
    </w:p>
    <w:p w14:paraId="153C0FC6" w14:textId="77777777" w:rsidR="00B350A3" w:rsidRDefault="00B350A3" w:rsidP="00B350A3">
      <w:r>
        <w:t># FARM &lt;- FARM[,-c(41,47,53,59,65,71,77)] NAs</w:t>
      </w:r>
    </w:p>
    <w:p w14:paraId="3C35D208" w14:textId="77777777" w:rsidR="00B350A3" w:rsidRDefault="00B350A3" w:rsidP="00B350A3"/>
    <w:p w14:paraId="77C75219" w14:textId="77777777" w:rsidR="00B350A3" w:rsidRDefault="00B350A3" w:rsidP="00B350A3"/>
    <w:p w14:paraId="34A57714" w14:textId="77777777" w:rsidR="00B350A3" w:rsidRDefault="00B350A3" w:rsidP="00B350A3">
      <w:r>
        <w:t>#colnames(FARM)[3] &lt;- "age"</w:t>
      </w:r>
    </w:p>
    <w:p w14:paraId="4AD6069E" w14:textId="77777777" w:rsidR="00B350A3" w:rsidRDefault="00B350A3" w:rsidP="00B350A3">
      <w:r>
        <w:t>#colnames(FARM)[4] &lt;- "gender"</w:t>
      </w:r>
    </w:p>
    <w:p w14:paraId="0FC8B8C3" w14:textId="77777777" w:rsidR="00B350A3" w:rsidRDefault="00B350A3" w:rsidP="00B350A3">
      <w:r>
        <w:t>#colnames(FARM)[5] &lt;- "marital status"</w:t>
      </w:r>
    </w:p>
    <w:p w14:paraId="2264D0C1" w14:textId="77777777" w:rsidR="00B350A3" w:rsidRDefault="00B350A3" w:rsidP="00B350A3">
      <w:r>
        <w:t>#colnames(FARM)[6] &lt;- "education"</w:t>
      </w:r>
    </w:p>
    <w:p w14:paraId="10A953A2" w14:textId="77777777" w:rsidR="00B350A3" w:rsidRDefault="00B350A3" w:rsidP="00B350A3">
      <w:r>
        <w:t>#colnames(FARM)[7] &lt;- "time_livestock"</w:t>
      </w:r>
    </w:p>
    <w:p w14:paraId="4AFA2752" w14:textId="77777777" w:rsidR="00B350A3" w:rsidRDefault="00B350A3" w:rsidP="00B350A3">
      <w:r>
        <w:t>#colnames(FARM)[8] &lt;- "workers"</w:t>
      </w:r>
    </w:p>
    <w:p w14:paraId="79C35AD7" w14:textId="77777777" w:rsidR="00B350A3" w:rsidRDefault="00B350A3" w:rsidP="00B350A3">
      <w:r>
        <w:t>#colnames(FARM)[2] &lt;- "production_type"</w:t>
      </w:r>
    </w:p>
    <w:p w14:paraId="5680D314" w14:textId="77777777" w:rsidR="00B350A3" w:rsidRDefault="00B350A3" w:rsidP="00B350A3">
      <w:r>
        <w:t>#colnames(FARM)[9] &lt;- "perception"</w:t>
      </w:r>
    </w:p>
    <w:p w14:paraId="272E928A" w14:textId="77777777" w:rsidR="00B350A3" w:rsidRDefault="00B350A3" w:rsidP="00B350A3"/>
    <w:p w14:paraId="40B87DAB" w14:textId="77777777" w:rsidR="00B350A3" w:rsidRDefault="00B350A3" w:rsidP="00B350A3">
      <w:r>
        <w:t># ============================</w:t>
      </w:r>
    </w:p>
    <w:p w14:paraId="00B9D22E" w14:textId="77777777" w:rsidR="00B350A3" w:rsidRDefault="00B350A3" w:rsidP="00B350A3">
      <w:r>
        <w:t># 2️</w:t>
      </w:r>
      <w:r>
        <w:rPr>
          <w:rFonts w:ascii="Segoe UI Symbol" w:hAnsi="Segoe UI Symbol" w:cs="Segoe UI Symbol"/>
        </w:rPr>
        <w:t>⃣</w:t>
      </w:r>
      <w:r>
        <w:t xml:space="preserve"> Define supplementary variables</w:t>
      </w:r>
    </w:p>
    <w:p w14:paraId="73C0E601" w14:textId="77777777" w:rsidR="00B350A3" w:rsidRDefault="00B350A3" w:rsidP="00B350A3">
      <w:r>
        <w:t># ============================</w:t>
      </w:r>
    </w:p>
    <w:p w14:paraId="4A44B684" w14:textId="77777777" w:rsidR="00B350A3" w:rsidRDefault="00B350A3" w:rsidP="00B350A3">
      <w:r>
        <w:t xml:space="preserve">non_active_vars &lt;- c("Country", "gender", "perception", "education", </w:t>
      </w:r>
    </w:p>
    <w:p w14:paraId="491AB899" w14:textId="77777777" w:rsidR="00B350A3" w:rsidRDefault="00B350A3" w:rsidP="00B350A3">
      <w:r>
        <w:t xml:space="preserve">                     "production_type", "age", "marital status", "time_livestock", "workers")</w:t>
      </w:r>
    </w:p>
    <w:p w14:paraId="2128ACD6" w14:textId="77777777" w:rsidR="00B350A3" w:rsidRDefault="00B350A3" w:rsidP="00B350A3"/>
    <w:p w14:paraId="307B4CC2" w14:textId="77777777" w:rsidR="00B350A3" w:rsidRDefault="00B350A3" w:rsidP="00B350A3">
      <w:r>
        <w:t># FARM 760 OBSERVATIONS AND 42 VARIABLES</w:t>
      </w:r>
    </w:p>
    <w:p w14:paraId="053C7F1A" w14:textId="77777777" w:rsidR="00B350A3" w:rsidRDefault="00B350A3" w:rsidP="00B350A3">
      <w:r>
        <w:t>FARM_BIOSEC &lt;- FARM[,c(1:9,11:40)]</w:t>
      </w:r>
    </w:p>
    <w:p w14:paraId="7CE4CD00" w14:textId="77777777" w:rsidR="00B350A3" w:rsidRDefault="00B350A3" w:rsidP="00B350A3"/>
    <w:p w14:paraId="709980EB" w14:textId="77777777" w:rsidR="00B350A3" w:rsidRDefault="00B350A3" w:rsidP="00B350A3"/>
    <w:p w14:paraId="4BF3A464" w14:textId="77777777" w:rsidR="00B350A3" w:rsidRDefault="00B350A3" w:rsidP="00B350A3">
      <w:r>
        <w:t># ============================================================</w:t>
      </w:r>
    </w:p>
    <w:p w14:paraId="5CF67541" w14:textId="77777777" w:rsidR="00B350A3" w:rsidRDefault="00B350A3" w:rsidP="00B350A3">
      <w:r>
        <w:t xml:space="preserve"># FARM BIOSECURITY MCA PIPELINE </w:t>
      </w:r>
    </w:p>
    <w:p w14:paraId="75FD3226" w14:textId="77777777" w:rsidR="00B350A3" w:rsidRDefault="00B350A3" w:rsidP="00B350A3">
      <w:r>
        <w:t># ============================================================</w:t>
      </w:r>
    </w:p>
    <w:p w14:paraId="0D79DF75" w14:textId="77777777" w:rsidR="00B350A3" w:rsidRDefault="00B350A3" w:rsidP="00B350A3"/>
    <w:p w14:paraId="177E4487" w14:textId="77777777" w:rsidR="00B350A3" w:rsidRDefault="00B350A3" w:rsidP="00B350A3"/>
    <w:p w14:paraId="6217AB49" w14:textId="77777777" w:rsidR="00B350A3" w:rsidRDefault="00B350A3" w:rsidP="00B350A3">
      <w:r>
        <w:t># ============================================================</w:t>
      </w:r>
    </w:p>
    <w:p w14:paraId="4112EADB" w14:textId="77777777" w:rsidR="00B350A3" w:rsidRDefault="00B350A3" w:rsidP="00B350A3">
      <w:r>
        <w:t>#  FILTERING — AUTOMATED + SUMMARY REPORT</w:t>
      </w:r>
    </w:p>
    <w:p w14:paraId="0DC8BD83" w14:textId="77777777" w:rsidR="00B350A3" w:rsidRDefault="00B350A3" w:rsidP="00B350A3">
      <w:r>
        <w:t># ============================================================</w:t>
      </w:r>
    </w:p>
    <w:p w14:paraId="691AF7EB" w14:textId="77777777" w:rsidR="00B350A3" w:rsidRDefault="00B350A3" w:rsidP="00B350A3"/>
    <w:p w14:paraId="4AA5EE74" w14:textId="77777777" w:rsidR="00B350A3" w:rsidRDefault="00B350A3" w:rsidP="00B350A3">
      <w:r>
        <w:t>all_vars &lt;- names(FARM_BIOSEC)</w:t>
      </w:r>
    </w:p>
    <w:p w14:paraId="5AB9AA30" w14:textId="77777777" w:rsidR="00B350A3" w:rsidRDefault="00B350A3" w:rsidP="00B350A3">
      <w:r>
        <w:t>active_candidates &lt;- setdiff(all_vars, non_active_vars)</w:t>
      </w:r>
    </w:p>
    <w:p w14:paraId="1FC2C94F" w14:textId="77777777" w:rsidR="00B350A3" w:rsidRDefault="00B350A3" w:rsidP="00B350A3"/>
    <w:p w14:paraId="0EB19553" w14:textId="77777777" w:rsidR="00B350A3" w:rsidRDefault="00B350A3" w:rsidP="00B350A3">
      <w:r>
        <w:t>filter_summary &lt;- data.frame(</w:t>
      </w:r>
    </w:p>
    <w:p w14:paraId="4DBA386A" w14:textId="77777777" w:rsidR="00B350A3" w:rsidRDefault="00B350A3" w:rsidP="00B350A3">
      <w:r>
        <w:t xml:space="preserve">  Variable = character(),</w:t>
      </w:r>
    </w:p>
    <w:p w14:paraId="7C131B3D" w14:textId="77777777" w:rsidR="00B350A3" w:rsidRDefault="00B350A3" w:rsidP="00B350A3">
      <w:r>
        <w:t xml:space="preserve">  Reason_Removed = character(),</w:t>
      </w:r>
    </w:p>
    <w:p w14:paraId="0408E01C" w14:textId="77777777" w:rsidR="00B350A3" w:rsidRDefault="00B350A3" w:rsidP="00B350A3">
      <w:r>
        <w:t xml:space="preserve">  stringsAsFactors = FALSE</w:t>
      </w:r>
    </w:p>
    <w:p w14:paraId="638A49D7" w14:textId="77777777" w:rsidR="00B350A3" w:rsidRDefault="00B350A3" w:rsidP="00B350A3">
      <w:r>
        <w:t>)</w:t>
      </w:r>
    </w:p>
    <w:p w14:paraId="4B3FBBBC" w14:textId="77777777" w:rsidR="00B350A3" w:rsidRDefault="00B350A3" w:rsidP="00B350A3"/>
    <w:p w14:paraId="6711F416" w14:textId="77777777" w:rsidR="00B350A3" w:rsidRDefault="00B350A3" w:rsidP="00B350A3">
      <w:r>
        <w:t># --- Remove variables with &gt;15% missing ---</w:t>
      </w:r>
    </w:p>
    <w:p w14:paraId="36CDD333" w14:textId="77777777" w:rsidR="00B350A3" w:rsidRDefault="00B350A3" w:rsidP="00B350A3">
      <w:r>
        <w:t>missing_prop &lt;- sapply(FARM_BIOSEC[active_candidates], function(x) mean(is.na(x)))</w:t>
      </w:r>
    </w:p>
    <w:p w14:paraId="112C11E3" w14:textId="77777777" w:rsidR="00B350A3" w:rsidRDefault="00B350A3" w:rsidP="00B350A3">
      <w:r>
        <w:t>to_remove_missing &lt;- names(missing_prop[missing_prop &gt; 0.15])</w:t>
      </w:r>
    </w:p>
    <w:p w14:paraId="62B6FA71" w14:textId="77777777" w:rsidR="00B350A3" w:rsidRDefault="00B350A3" w:rsidP="00B350A3">
      <w:r>
        <w:t>if (length(to_remove_missing) &gt; 0) {</w:t>
      </w:r>
    </w:p>
    <w:p w14:paraId="20B2BE1C" w14:textId="77777777" w:rsidR="00B350A3" w:rsidRDefault="00B350A3" w:rsidP="00B350A3">
      <w:r>
        <w:t xml:space="preserve">  filter_summary &lt;- rbind(filter_summary,</w:t>
      </w:r>
    </w:p>
    <w:p w14:paraId="0433F1B9" w14:textId="77777777" w:rsidR="00B350A3" w:rsidRDefault="00B350A3" w:rsidP="00B350A3">
      <w:r>
        <w:t xml:space="preserve">                          data.frame(Variable = to_remove_missing,</w:t>
      </w:r>
    </w:p>
    <w:p w14:paraId="57CCE680" w14:textId="77777777" w:rsidR="00B350A3" w:rsidRDefault="00B350A3" w:rsidP="00B350A3">
      <w:r>
        <w:t xml:space="preserve">                                     Reason_Removed = "&gt;15% missing"))</w:t>
      </w:r>
    </w:p>
    <w:p w14:paraId="6AB3A15A" w14:textId="77777777" w:rsidR="00B350A3" w:rsidRDefault="00B350A3" w:rsidP="00B350A3">
      <w:r>
        <w:t>}</w:t>
      </w:r>
    </w:p>
    <w:p w14:paraId="0841E645" w14:textId="77777777" w:rsidR="00B350A3" w:rsidRDefault="00B350A3" w:rsidP="00B350A3">
      <w:r>
        <w:t>active_candidates &lt;- setdiff(active_candidates, to_remove_missing)</w:t>
      </w:r>
    </w:p>
    <w:p w14:paraId="632BA01C" w14:textId="77777777" w:rsidR="00B350A3" w:rsidRDefault="00B350A3" w:rsidP="00B350A3"/>
    <w:p w14:paraId="1BAA311C" w14:textId="77777777" w:rsidR="00B350A3" w:rsidRDefault="00B350A3" w:rsidP="00B350A3">
      <w:r>
        <w:t># --- Remove variables with &lt;10% non-missing observations ---</w:t>
      </w:r>
    </w:p>
    <w:p w14:paraId="6B2AB7F7" w14:textId="77777777" w:rsidR="00B350A3" w:rsidRDefault="00B350A3" w:rsidP="00B350A3">
      <w:r>
        <w:t>obs_prop &lt;- sapply(FARM_BIOSEC[active_candidates], function(x) mean(!is.na(x)))</w:t>
      </w:r>
    </w:p>
    <w:p w14:paraId="60E072CB" w14:textId="77777777" w:rsidR="00B350A3" w:rsidRDefault="00B350A3" w:rsidP="00B350A3">
      <w:r>
        <w:t>to_remove_low_obs &lt;- names(obs_prop[obs_prop &lt; 0.10])</w:t>
      </w:r>
    </w:p>
    <w:p w14:paraId="1DA0BD86" w14:textId="77777777" w:rsidR="00B350A3" w:rsidRDefault="00B350A3" w:rsidP="00B350A3">
      <w:r>
        <w:t>if (length(to_remove_low_obs) &gt; 0) {</w:t>
      </w:r>
    </w:p>
    <w:p w14:paraId="3A93871C" w14:textId="77777777" w:rsidR="00B350A3" w:rsidRDefault="00B350A3" w:rsidP="00B350A3">
      <w:r>
        <w:t xml:space="preserve">  filter_summary &lt;- rbind(filter_summary,</w:t>
      </w:r>
    </w:p>
    <w:p w14:paraId="48B3174F" w14:textId="77777777" w:rsidR="00B350A3" w:rsidRDefault="00B350A3" w:rsidP="00B350A3">
      <w:r>
        <w:t xml:space="preserve">                          data.frame(Variable = to_remove_low_obs,</w:t>
      </w:r>
    </w:p>
    <w:p w14:paraId="19921F3F" w14:textId="77777777" w:rsidR="00B350A3" w:rsidRDefault="00B350A3" w:rsidP="00B350A3">
      <w:r>
        <w:t xml:space="preserve">                                     Reason_Removed = "&lt;10% non-missing"))</w:t>
      </w:r>
    </w:p>
    <w:p w14:paraId="15C57CCB" w14:textId="77777777" w:rsidR="00B350A3" w:rsidRDefault="00B350A3" w:rsidP="00B350A3">
      <w:r>
        <w:t>}</w:t>
      </w:r>
    </w:p>
    <w:p w14:paraId="54514778" w14:textId="77777777" w:rsidR="00B350A3" w:rsidRDefault="00B350A3" w:rsidP="00B350A3">
      <w:r>
        <w:t>active_candidates &lt;- setdiff(active_candidates, to_remove_low_obs)</w:t>
      </w:r>
    </w:p>
    <w:p w14:paraId="4D2FAA9F" w14:textId="77777777" w:rsidR="00B350A3" w:rsidRDefault="00B350A3" w:rsidP="00B350A3"/>
    <w:p w14:paraId="38B18269" w14:textId="77777777" w:rsidR="00B350A3" w:rsidRDefault="00B350A3" w:rsidP="00B350A3">
      <w:r>
        <w:t># --- Robustness check: ≥20 (or ≥15) observations per category ---</w:t>
      </w:r>
    </w:p>
    <w:p w14:paraId="0CE4B829" w14:textId="77777777" w:rsidR="00B350A3" w:rsidRDefault="00B350A3" w:rsidP="00B350A3">
      <w:r>
        <w:t>keep_vars &lt;- c()</w:t>
      </w:r>
    </w:p>
    <w:p w14:paraId="3D79B158" w14:textId="77777777" w:rsidR="00B350A3" w:rsidRDefault="00B350A3" w:rsidP="00B350A3">
      <w:r>
        <w:t>for (v in active_candidates) {</w:t>
      </w:r>
    </w:p>
    <w:p w14:paraId="00955C82" w14:textId="77777777" w:rsidR="00B350A3" w:rsidRDefault="00B350A3" w:rsidP="00B350A3">
      <w:r>
        <w:t xml:space="preserve">  counts &lt;- table(FARM_BIOSEC[[v]])</w:t>
      </w:r>
    </w:p>
    <w:p w14:paraId="7D0A8B0A" w14:textId="77777777" w:rsidR="00B350A3" w:rsidRDefault="00B350A3" w:rsidP="00B350A3">
      <w:r>
        <w:t xml:space="preserve">  if (all(counts &gt;= 20)) {</w:t>
      </w:r>
    </w:p>
    <w:p w14:paraId="1884F818" w14:textId="77777777" w:rsidR="00B350A3" w:rsidRDefault="00B350A3" w:rsidP="00B350A3">
      <w:r>
        <w:t xml:space="preserve">    keep_vars &lt;- c(keep_vars, v)</w:t>
      </w:r>
    </w:p>
    <w:p w14:paraId="402E80AB" w14:textId="77777777" w:rsidR="00B350A3" w:rsidRDefault="00B350A3" w:rsidP="00B350A3">
      <w:r>
        <w:lastRenderedPageBreak/>
        <w:t xml:space="preserve">  } else if (all(counts &gt;= 15)) {</w:t>
      </w:r>
    </w:p>
    <w:p w14:paraId="530AF2B1" w14:textId="77777777" w:rsidR="00B350A3" w:rsidRDefault="00B350A3" w:rsidP="00B350A3">
      <w:r>
        <w:t xml:space="preserve">    keep_vars &lt;- c(keep_vars, v)</w:t>
      </w:r>
    </w:p>
    <w:p w14:paraId="660D5095" w14:textId="77777777" w:rsidR="00B350A3" w:rsidRDefault="00B350A3" w:rsidP="00B350A3">
      <w:r>
        <w:t xml:space="preserve">    message(paste("Variable", v, "accepted with relaxed threshold (≥15 per category)"))</w:t>
      </w:r>
    </w:p>
    <w:p w14:paraId="27D94DA1" w14:textId="77777777" w:rsidR="00B350A3" w:rsidRDefault="00B350A3" w:rsidP="00B350A3">
      <w:r>
        <w:t xml:space="preserve">  } else {</w:t>
      </w:r>
    </w:p>
    <w:p w14:paraId="5683E9BC" w14:textId="77777777" w:rsidR="00B350A3" w:rsidRDefault="00B350A3" w:rsidP="00B350A3">
      <w:r>
        <w:t xml:space="preserve">    filter_summary &lt;- rbind(filter_summary,</w:t>
      </w:r>
    </w:p>
    <w:p w14:paraId="1DAABFBE" w14:textId="77777777" w:rsidR="00B350A3" w:rsidRDefault="00B350A3" w:rsidP="00B350A3">
      <w:r>
        <w:t xml:space="preserve">                            data.frame(Variable = v,</w:t>
      </w:r>
    </w:p>
    <w:p w14:paraId="3A8AABD3" w14:textId="77777777" w:rsidR="00B350A3" w:rsidRDefault="00B350A3" w:rsidP="00B350A3">
      <w:r>
        <w:t xml:space="preserve">                                       Reason_Removed = "&lt;15 obs in ≥1 category"))</w:t>
      </w:r>
    </w:p>
    <w:p w14:paraId="74EE8249" w14:textId="77777777" w:rsidR="00B350A3" w:rsidRDefault="00B350A3" w:rsidP="00B350A3">
      <w:r>
        <w:t xml:space="preserve">  }</w:t>
      </w:r>
    </w:p>
    <w:p w14:paraId="7D09130B" w14:textId="77777777" w:rsidR="00B350A3" w:rsidRDefault="00B350A3" w:rsidP="00B350A3">
      <w:r>
        <w:t>}</w:t>
      </w:r>
    </w:p>
    <w:p w14:paraId="602C75D2" w14:textId="77777777" w:rsidR="00B350A3" w:rsidRDefault="00B350A3" w:rsidP="00B350A3">
      <w:r>
        <w:t>active_candidates &lt;- keep_vars</w:t>
      </w:r>
    </w:p>
    <w:p w14:paraId="24B0D7A0" w14:textId="77777777" w:rsidR="00B350A3" w:rsidRDefault="00B350A3" w:rsidP="00B350A3"/>
    <w:p w14:paraId="2F4CE2E7" w14:textId="77777777" w:rsidR="00B350A3" w:rsidRDefault="00B350A3" w:rsidP="00B350A3">
      <w:r>
        <w:t># --- Remove variables with &gt;12 categories ---</w:t>
      </w:r>
    </w:p>
    <w:p w14:paraId="33A9803A" w14:textId="77777777" w:rsidR="00B350A3" w:rsidRDefault="00B350A3" w:rsidP="00B350A3">
      <w:r>
        <w:t>to_remove_too_many_levels &lt;- sapply(active_candidates, function(v) {</w:t>
      </w:r>
    </w:p>
    <w:p w14:paraId="08A8EF6A" w14:textId="77777777" w:rsidR="00B350A3" w:rsidRDefault="00B350A3" w:rsidP="00B350A3">
      <w:r>
        <w:t xml:space="preserve">  length(unique(na.omit(FARM_BIOSEC[[v]]))) &gt; 12</w:t>
      </w:r>
    </w:p>
    <w:p w14:paraId="53F56DC7" w14:textId="77777777" w:rsidR="00B350A3" w:rsidRDefault="00B350A3" w:rsidP="00B350A3">
      <w:r>
        <w:t>})</w:t>
      </w:r>
    </w:p>
    <w:p w14:paraId="098154F2" w14:textId="77777777" w:rsidR="00B350A3" w:rsidRDefault="00B350A3" w:rsidP="00B350A3">
      <w:r>
        <w:t>if (any(to_remove_too_many_levels)) {</w:t>
      </w:r>
    </w:p>
    <w:p w14:paraId="41A47FBC" w14:textId="77777777" w:rsidR="00B350A3" w:rsidRDefault="00B350A3" w:rsidP="00B350A3">
      <w:r>
        <w:t xml:space="preserve">  removed &lt;- active_candidates[to_remove_too_many_levels]</w:t>
      </w:r>
    </w:p>
    <w:p w14:paraId="5EC5357F" w14:textId="77777777" w:rsidR="00B350A3" w:rsidRDefault="00B350A3" w:rsidP="00B350A3">
      <w:r>
        <w:t xml:space="preserve">  filter_summary &lt;- rbind(filter_summary,</w:t>
      </w:r>
    </w:p>
    <w:p w14:paraId="4EA2400C" w14:textId="77777777" w:rsidR="00B350A3" w:rsidRDefault="00B350A3" w:rsidP="00B350A3">
      <w:r>
        <w:t xml:space="preserve">                          data.frame(Variable = removed,</w:t>
      </w:r>
    </w:p>
    <w:p w14:paraId="417FF050" w14:textId="77777777" w:rsidR="00B350A3" w:rsidRDefault="00B350A3" w:rsidP="00B350A3">
      <w:r>
        <w:t xml:space="preserve">                                     Reason_Removed = "&gt;12 categories"))</w:t>
      </w:r>
    </w:p>
    <w:p w14:paraId="643312BD" w14:textId="77777777" w:rsidR="00B350A3" w:rsidRDefault="00B350A3" w:rsidP="00B350A3">
      <w:r>
        <w:t xml:space="preserve">  active_candidates &lt;- active_candidates[!to_remove_too_many_levels]</w:t>
      </w:r>
    </w:p>
    <w:p w14:paraId="1662C929" w14:textId="77777777" w:rsidR="00B350A3" w:rsidRDefault="00B350A3" w:rsidP="00B350A3">
      <w:r>
        <w:t>}</w:t>
      </w:r>
    </w:p>
    <w:p w14:paraId="66CBDDF8" w14:textId="77777777" w:rsidR="00B350A3" w:rsidRDefault="00B350A3" w:rsidP="00B350A3"/>
    <w:p w14:paraId="360F5626" w14:textId="77777777" w:rsidR="00B350A3" w:rsidRDefault="00B350A3" w:rsidP="00B350A3">
      <w:r>
        <w:t># ============================================================</w:t>
      </w:r>
    </w:p>
    <w:p w14:paraId="0568CE98" w14:textId="77777777" w:rsidR="00B350A3" w:rsidRDefault="00B350A3" w:rsidP="00B350A3">
      <w:r>
        <w:t># BUILD MCA DATASET</w:t>
      </w:r>
    </w:p>
    <w:p w14:paraId="20CA4814" w14:textId="77777777" w:rsidR="00B350A3" w:rsidRDefault="00B350A3" w:rsidP="00B350A3">
      <w:r>
        <w:t># ============================================================</w:t>
      </w:r>
    </w:p>
    <w:p w14:paraId="0B3BFD36" w14:textId="77777777" w:rsidR="00B350A3" w:rsidRDefault="00B350A3" w:rsidP="00B350A3">
      <w:r>
        <w:t>FARM_BIOSEC_mca &lt;- FARM_BIOSEC[, c(non_active_vars[1:9], active_candidates)]</w:t>
      </w:r>
    </w:p>
    <w:p w14:paraId="176DC135" w14:textId="77777777" w:rsidR="00B350A3" w:rsidRDefault="00B350A3" w:rsidP="00B350A3"/>
    <w:p w14:paraId="6899D7C2" w14:textId="77777777" w:rsidR="00B350A3" w:rsidRDefault="00B350A3" w:rsidP="00B350A3">
      <w:r>
        <w:t># Remove variables with ≥90% identical answers</w:t>
      </w:r>
    </w:p>
    <w:p w14:paraId="70F70E95" w14:textId="77777777" w:rsidR="00B350A3" w:rsidRDefault="00B350A3" w:rsidP="00B350A3">
      <w:r>
        <w:t>vars_to_remove &lt;- names(FARM_BIOSEC_mca)[sapply(FARM_BIOSEC_mca, function(col) {</w:t>
      </w:r>
    </w:p>
    <w:p w14:paraId="50F7538D" w14:textId="77777777" w:rsidR="00B350A3" w:rsidRDefault="00B350A3" w:rsidP="00B350A3">
      <w:r>
        <w:t xml:space="preserve">  col &lt;- col[!is.na(col)]</w:t>
      </w:r>
    </w:p>
    <w:p w14:paraId="3B4D37F1" w14:textId="77777777" w:rsidR="00B350A3" w:rsidRDefault="00B350A3" w:rsidP="00B350A3">
      <w:r>
        <w:t xml:space="preserve">  if (length(col) == 0) return(FALSE)</w:t>
      </w:r>
    </w:p>
    <w:p w14:paraId="1C67EBB9" w14:textId="77777777" w:rsidR="00B350A3" w:rsidRDefault="00B350A3" w:rsidP="00B350A3">
      <w:r>
        <w:t xml:space="preserve">  max(prop.table(table(col))) &gt;= 0.9</w:t>
      </w:r>
    </w:p>
    <w:p w14:paraId="59CAE382" w14:textId="77777777" w:rsidR="00B350A3" w:rsidRDefault="00B350A3" w:rsidP="00B350A3">
      <w:r>
        <w:t>})]</w:t>
      </w:r>
    </w:p>
    <w:p w14:paraId="5786E11F" w14:textId="77777777" w:rsidR="00B350A3" w:rsidRDefault="00B350A3" w:rsidP="00B350A3">
      <w:r>
        <w:t>if (length(vars_to_remove) &gt; 0) {</w:t>
      </w:r>
    </w:p>
    <w:p w14:paraId="6C773581" w14:textId="77777777" w:rsidR="00B350A3" w:rsidRDefault="00B350A3" w:rsidP="00B350A3">
      <w:r>
        <w:t xml:space="preserve">  filter_summary &lt;- rbind(filter_summary,</w:t>
      </w:r>
    </w:p>
    <w:p w14:paraId="344C8E80" w14:textId="77777777" w:rsidR="00B350A3" w:rsidRDefault="00B350A3" w:rsidP="00B350A3">
      <w:r>
        <w:t xml:space="preserve">                          data.frame(Variable = vars_to_remove,</w:t>
      </w:r>
    </w:p>
    <w:p w14:paraId="7803890E" w14:textId="77777777" w:rsidR="00B350A3" w:rsidRDefault="00B350A3" w:rsidP="00B350A3">
      <w:r>
        <w:t xml:space="preserve">                                     Reason_Removed = "≥90% identical answers"))</w:t>
      </w:r>
    </w:p>
    <w:p w14:paraId="3AADE602" w14:textId="77777777" w:rsidR="00B350A3" w:rsidRDefault="00B350A3" w:rsidP="00B350A3">
      <w:r>
        <w:t>}</w:t>
      </w:r>
    </w:p>
    <w:p w14:paraId="3C5DA162" w14:textId="77777777" w:rsidR="00B350A3" w:rsidRDefault="00B350A3" w:rsidP="00B350A3">
      <w:r>
        <w:t>FARM_BIOSEC_mca &lt;- FARM_BIOSEC_mca %&gt;% select(-all_of(vars_to_remove))</w:t>
      </w:r>
    </w:p>
    <w:p w14:paraId="6F051174" w14:textId="77777777" w:rsidR="00B350A3" w:rsidRDefault="00B350A3" w:rsidP="00B350A3"/>
    <w:p w14:paraId="307B7BB7" w14:textId="77777777" w:rsidR="00B350A3" w:rsidRDefault="00B350A3" w:rsidP="00B350A3">
      <w:r>
        <w:t># Recalculate valid active variables</w:t>
      </w:r>
    </w:p>
    <w:p w14:paraId="0C45D69A" w14:textId="77777777" w:rsidR="00B350A3" w:rsidRDefault="00B350A3" w:rsidP="00B350A3">
      <w:r>
        <w:t>valid_active_vars &lt;- setdiff(names(FARM_BIOSEC_mca), non_active_vars)</w:t>
      </w:r>
    </w:p>
    <w:p w14:paraId="6E46917B" w14:textId="77777777" w:rsidR="00B350A3" w:rsidRDefault="00B350A3" w:rsidP="00B350A3"/>
    <w:p w14:paraId="24481D16" w14:textId="77777777" w:rsidR="00B350A3" w:rsidRDefault="00B350A3" w:rsidP="00B350A3">
      <w:r>
        <w:t># Convert to factors</w:t>
      </w:r>
    </w:p>
    <w:p w14:paraId="7D90A324" w14:textId="77777777" w:rsidR="00B350A3" w:rsidRDefault="00B350A3" w:rsidP="00B350A3">
      <w:r>
        <w:t>FARM_BIOSEC_mca[, valid_active_vars] &lt;- lapply(FARM_BIOSEC_mca[, valid_active_vars], as.factor)</w:t>
      </w:r>
    </w:p>
    <w:p w14:paraId="30CF873A" w14:textId="77777777" w:rsidR="00B350A3" w:rsidRDefault="00B350A3" w:rsidP="00B350A3"/>
    <w:p w14:paraId="24838C52" w14:textId="77777777" w:rsidR="00B350A3" w:rsidRDefault="00B350A3" w:rsidP="00B350A3">
      <w:r>
        <w:t># --- Print summary of filtering ---</w:t>
      </w:r>
    </w:p>
    <w:p w14:paraId="65AAEDDE" w14:textId="77777777" w:rsidR="00B350A3" w:rsidRDefault="00B350A3" w:rsidP="00B350A3">
      <w:r>
        <w:t>cat("\n============================\nFILTER SUMMARY\n============================\n")</w:t>
      </w:r>
    </w:p>
    <w:p w14:paraId="697453CF" w14:textId="77777777" w:rsidR="00B350A3" w:rsidRDefault="00B350A3" w:rsidP="00B350A3">
      <w:r>
        <w:t>if (nrow(filter_summary) &gt; 0) {</w:t>
      </w:r>
    </w:p>
    <w:p w14:paraId="2EC01733" w14:textId="77777777" w:rsidR="00B350A3" w:rsidRDefault="00B350A3" w:rsidP="00B350A3">
      <w:r>
        <w:t xml:space="preserve">  print(filter_summary)</w:t>
      </w:r>
    </w:p>
    <w:p w14:paraId="1A46C1B1" w14:textId="77777777" w:rsidR="00B350A3" w:rsidRDefault="00B350A3" w:rsidP="00B350A3">
      <w:r>
        <w:t xml:space="preserve">  write_xlsx(filter_summary, "Filter_Summary_BIOSEC.xlsx")</w:t>
      </w:r>
    </w:p>
    <w:p w14:paraId="278165B0" w14:textId="77777777" w:rsidR="00B350A3" w:rsidRDefault="00B350A3" w:rsidP="00B350A3">
      <w:r>
        <w:t>} else {</w:t>
      </w:r>
    </w:p>
    <w:p w14:paraId="2A26E83B" w14:textId="77777777" w:rsidR="00B350A3" w:rsidRDefault="00B350A3" w:rsidP="00B350A3">
      <w:r>
        <w:lastRenderedPageBreak/>
        <w:t xml:space="preserve">  cat("</w:t>
      </w:r>
      <w:r>
        <w:rPr>
          <w:rFonts w:ascii="Segoe UI Emoji" w:hAnsi="Segoe UI Emoji" w:cs="Segoe UI Emoji"/>
        </w:rPr>
        <w:t>✅</w:t>
      </w:r>
      <w:r>
        <w:t xml:space="preserve"> No variables removed during filtering.\n")</w:t>
      </w:r>
    </w:p>
    <w:p w14:paraId="31A7EA5D" w14:textId="77777777" w:rsidR="00B350A3" w:rsidRDefault="00B350A3" w:rsidP="00B350A3">
      <w:r>
        <w:t>}</w:t>
      </w:r>
    </w:p>
    <w:p w14:paraId="11D6BDD7" w14:textId="77777777" w:rsidR="00B350A3" w:rsidRDefault="00B350A3" w:rsidP="00B350A3"/>
    <w:p w14:paraId="763DA297" w14:textId="77777777" w:rsidR="00B350A3" w:rsidRDefault="00B350A3" w:rsidP="00B350A3">
      <w:r>
        <w:t>cat("\nFinal active variables (", length(valid_active_vars), "):\n")</w:t>
      </w:r>
    </w:p>
    <w:p w14:paraId="3593719E" w14:textId="77777777" w:rsidR="00B350A3" w:rsidRDefault="00B350A3" w:rsidP="00B350A3">
      <w:r>
        <w:t>print(valid_active_vars)</w:t>
      </w:r>
    </w:p>
    <w:p w14:paraId="747A907D" w14:textId="77777777" w:rsidR="00B350A3" w:rsidRDefault="00B350A3" w:rsidP="00B350A3"/>
    <w:p w14:paraId="1D06004D" w14:textId="77777777" w:rsidR="00B350A3" w:rsidRDefault="00B350A3" w:rsidP="00B350A3">
      <w:r>
        <w:t># ============================================================</w:t>
      </w:r>
    </w:p>
    <w:p w14:paraId="0A464B3D" w14:textId="77777777" w:rsidR="00B350A3" w:rsidRDefault="00B350A3" w:rsidP="00B350A3">
      <w:r>
        <w:t># MCA ANALYSIS</w:t>
      </w:r>
    </w:p>
    <w:p w14:paraId="45C11EA7" w14:textId="77777777" w:rsidR="00B350A3" w:rsidRDefault="00B350A3" w:rsidP="00B350A3">
      <w:r>
        <w:t># ============================================================</w:t>
      </w:r>
    </w:p>
    <w:p w14:paraId="1CC1CF0D" w14:textId="77777777" w:rsidR="00B350A3" w:rsidRDefault="00B350A3" w:rsidP="00B350A3">
      <w:r>
        <w:t>supp_vars &lt;- c(1:9, (ncol(FARM_BIOSEC_mca)-2):ncol(FARM_BIOSEC_mca))</w:t>
      </w:r>
    </w:p>
    <w:p w14:paraId="5230EC28" w14:textId="77777777" w:rsidR="00B350A3" w:rsidRDefault="00B350A3" w:rsidP="00B350A3">
      <w:r>
        <w:t>mca_result &lt;- MCA(FARM_BIOSEC_mca, quali.sup = supp_vars, graph = FALSE)</w:t>
      </w:r>
    </w:p>
    <w:p w14:paraId="39E08A7B" w14:textId="77777777" w:rsidR="00B350A3" w:rsidRDefault="00B350A3" w:rsidP="00B350A3"/>
    <w:p w14:paraId="762D6340" w14:textId="77777777" w:rsidR="00B350A3" w:rsidRDefault="00B350A3" w:rsidP="00B350A3">
      <w:r>
        <w:t># ============================================================</w:t>
      </w:r>
    </w:p>
    <w:p w14:paraId="464594E5" w14:textId="77777777" w:rsidR="00B350A3" w:rsidRDefault="00B350A3" w:rsidP="00B350A3">
      <w:r>
        <w:t># ETA² + V-TEST</w:t>
      </w:r>
    </w:p>
    <w:p w14:paraId="766DFEC3" w14:textId="77777777" w:rsidR="00B350A3" w:rsidRDefault="00B350A3" w:rsidP="00B350A3">
      <w:r>
        <w:t># ============================================================</w:t>
      </w:r>
    </w:p>
    <w:p w14:paraId="74D37C6B" w14:textId="77777777" w:rsidR="00B350A3" w:rsidRDefault="00B350A3" w:rsidP="00B350A3"/>
    <w:p w14:paraId="7058FF31" w14:textId="77777777" w:rsidR="00B350A3" w:rsidRDefault="00B350A3" w:rsidP="00B350A3">
      <w:r>
        <w:t>compute_eta2 &lt;- function(mca_obj, data, dims = 2) {</w:t>
      </w:r>
    </w:p>
    <w:p w14:paraId="2142F16A" w14:textId="77777777" w:rsidR="00B350A3" w:rsidRDefault="00B350A3" w:rsidP="00B350A3">
      <w:r>
        <w:t xml:space="preserve">  res &lt;- data.frame(Variable = character(), Dimension = integer(), Eta2 = numeric())</w:t>
      </w:r>
    </w:p>
    <w:p w14:paraId="203437AB" w14:textId="77777777" w:rsidR="00B350A3" w:rsidRDefault="00B350A3" w:rsidP="00B350A3">
      <w:r>
        <w:t xml:space="preserve">  for (var in names(data)) {</w:t>
      </w:r>
    </w:p>
    <w:p w14:paraId="0E484B87" w14:textId="77777777" w:rsidR="00B350A3" w:rsidRDefault="00B350A3" w:rsidP="00B350A3">
      <w:r>
        <w:t xml:space="preserve">    if (!is.factor(data[[var]])) next</w:t>
      </w:r>
    </w:p>
    <w:p w14:paraId="06863A8F" w14:textId="77777777" w:rsidR="00B350A3" w:rsidRDefault="00B350A3" w:rsidP="00B350A3">
      <w:r>
        <w:t xml:space="preserve">    for (d in 1:dims) {</w:t>
      </w:r>
    </w:p>
    <w:p w14:paraId="6681427C" w14:textId="77777777" w:rsidR="00B350A3" w:rsidRDefault="00B350A3" w:rsidP="00B350A3">
      <w:r>
        <w:t xml:space="preserve">      dim_coords &lt;- mca_obj$ind$coord[, d]</w:t>
      </w:r>
    </w:p>
    <w:p w14:paraId="07E07447" w14:textId="77777777" w:rsidR="00B350A3" w:rsidRDefault="00B350A3" w:rsidP="00B350A3">
      <w:r>
        <w:t xml:space="preserve">      group_means &lt;- tapply(dim_coords, data[[var]], mean)</w:t>
      </w:r>
    </w:p>
    <w:p w14:paraId="48D98A7B" w14:textId="77777777" w:rsidR="00B350A3" w:rsidRDefault="00B350A3" w:rsidP="00B350A3">
      <w:r>
        <w:t xml:space="preserve">      group_sizes &lt;- table(data[[var]])</w:t>
      </w:r>
    </w:p>
    <w:p w14:paraId="5CA25D7C" w14:textId="77777777" w:rsidR="00B350A3" w:rsidRDefault="00B350A3" w:rsidP="00B350A3">
      <w:r>
        <w:t xml:space="preserve">      overall_mean &lt;- mean(dim_coords)</w:t>
      </w:r>
    </w:p>
    <w:p w14:paraId="5BE93EDA" w14:textId="77777777" w:rsidR="00B350A3" w:rsidRDefault="00B350A3" w:rsidP="00B350A3">
      <w:r>
        <w:t xml:space="preserve">      ss_between &lt;- sum(group_sizes * (group_means - overall_mean)^2)</w:t>
      </w:r>
    </w:p>
    <w:p w14:paraId="1E1D251D" w14:textId="77777777" w:rsidR="00B350A3" w:rsidRDefault="00B350A3" w:rsidP="00B350A3">
      <w:r>
        <w:t xml:space="preserve">      ss_total &lt;- sum((dim_coords - overall_mean)^2)</w:t>
      </w:r>
    </w:p>
    <w:p w14:paraId="5F257CEF" w14:textId="77777777" w:rsidR="00B350A3" w:rsidRDefault="00B350A3" w:rsidP="00B350A3">
      <w:r>
        <w:lastRenderedPageBreak/>
        <w:t xml:space="preserve">      res &lt;- rbind(res, data.frame(Variable = var, Dimension = d, Eta2 = ss_between / ss_total))</w:t>
      </w:r>
    </w:p>
    <w:p w14:paraId="3C36CDE4" w14:textId="77777777" w:rsidR="00B350A3" w:rsidRDefault="00B350A3" w:rsidP="00B350A3">
      <w:r>
        <w:t xml:space="preserve">    }</w:t>
      </w:r>
    </w:p>
    <w:p w14:paraId="1D858157" w14:textId="77777777" w:rsidR="00B350A3" w:rsidRDefault="00B350A3" w:rsidP="00B350A3">
      <w:r>
        <w:t xml:space="preserve">  }</w:t>
      </w:r>
    </w:p>
    <w:p w14:paraId="25BFB475" w14:textId="77777777" w:rsidR="00B350A3" w:rsidRDefault="00B350A3" w:rsidP="00B350A3">
      <w:r>
        <w:t xml:space="preserve">  return(res)</w:t>
      </w:r>
    </w:p>
    <w:p w14:paraId="467ABBC7" w14:textId="77777777" w:rsidR="00B350A3" w:rsidRDefault="00B350A3" w:rsidP="00B350A3">
      <w:r>
        <w:t>}</w:t>
      </w:r>
    </w:p>
    <w:p w14:paraId="6D82A1E0" w14:textId="77777777" w:rsidR="00B350A3" w:rsidRDefault="00B350A3" w:rsidP="00B350A3"/>
    <w:p w14:paraId="4788ED62" w14:textId="77777777" w:rsidR="00B350A3" w:rsidRDefault="00B350A3" w:rsidP="00B350A3">
      <w:r>
        <w:t>eta2_table &lt;- compute_eta2(mca_result, FARM_BIOSEC_mca[, valid_active_vars], dims = 2)</w:t>
      </w:r>
    </w:p>
    <w:p w14:paraId="6B07AEBA" w14:textId="77777777" w:rsidR="00B350A3" w:rsidRDefault="00B350A3" w:rsidP="00B350A3">
      <w:r>
        <w:t>eta2_table$Eta2 &lt;- round(eta2_table$Eta2, 3)</w:t>
      </w:r>
    </w:p>
    <w:p w14:paraId="20C70584" w14:textId="77777777" w:rsidR="00B350A3" w:rsidRDefault="00B350A3" w:rsidP="00B350A3">
      <w:r>
        <w:t>write_xlsx(eta2_table, "eta2_BIOSEC.xlsx")</w:t>
      </w:r>
    </w:p>
    <w:p w14:paraId="0E2B5AD2" w14:textId="77777777" w:rsidR="00B350A3" w:rsidRDefault="00B350A3" w:rsidP="00B350A3"/>
    <w:p w14:paraId="3047D0CE" w14:textId="77777777" w:rsidR="00B350A3" w:rsidRDefault="00B350A3" w:rsidP="00B350A3">
      <w:r>
        <w:t>dimdesc_res &lt;- dimdesc(mca_result, axes = c(1, 2), proba = 1)</w:t>
      </w:r>
    </w:p>
    <w:p w14:paraId="4E22303F" w14:textId="77777777" w:rsidR="00B350A3" w:rsidRDefault="00B350A3" w:rsidP="00B350A3">
      <w:r>
        <w:t>extract_vtest_table_matrix &lt;- function(dimdesc_res, dim_num) {</w:t>
      </w:r>
    </w:p>
    <w:p w14:paraId="10A1D0AF" w14:textId="77777777" w:rsidR="00B350A3" w:rsidRDefault="00B350A3" w:rsidP="00B350A3">
      <w:r>
        <w:t xml:space="preserve">  cat_mat &lt;- dimdesc_res[[dim_num]]$category</w:t>
      </w:r>
    </w:p>
    <w:p w14:paraId="2ACF7D5A" w14:textId="77777777" w:rsidR="00B350A3" w:rsidRDefault="00B350A3" w:rsidP="00B350A3">
      <w:r>
        <w:t xml:space="preserve">  levels &lt;- rownames(cat_mat)</w:t>
      </w:r>
    </w:p>
    <w:p w14:paraId="7508ACE0" w14:textId="77777777" w:rsidR="00B350A3" w:rsidRDefault="00B350A3" w:rsidP="00B350A3">
      <w:r>
        <w:t xml:space="preserve">  data.frame(Level = levels,</w:t>
      </w:r>
    </w:p>
    <w:p w14:paraId="68DCFCA4" w14:textId="77777777" w:rsidR="00B350A3" w:rsidRDefault="00B350A3" w:rsidP="00B350A3">
      <w:r>
        <w:t xml:space="preserve">             Vtest = cat_mat[, "Estimate"],</w:t>
      </w:r>
    </w:p>
    <w:p w14:paraId="00D515BF" w14:textId="77777777" w:rsidR="00B350A3" w:rsidRDefault="00B350A3" w:rsidP="00B350A3">
      <w:r>
        <w:t xml:space="preserve">             P_value = cat_mat[, "p.value"],</w:t>
      </w:r>
    </w:p>
    <w:p w14:paraId="09AFDEA9" w14:textId="77777777" w:rsidR="00B350A3" w:rsidRDefault="00B350A3" w:rsidP="00B350A3">
      <w:r>
        <w:t xml:space="preserve">             Dimension = dim_num,</w:t>
      </w:r>
    </w:p>
    <w:p w14:paraId="3AFDBB8F" w14:textId="77777777" w:rsidR="00B350A3" w:rsidRDefault="00B350A3" w:rsidP="00B350A3">
      <w:r>
        <w:t xml:space="preserve">             stringsAsFactors = FALSE)</w:t>
      </w:r>
    </w:p>
    <w:p w14:paraId="33112AD7" w14:textId="77777777" w:rsidR="00B350A3" w:rsidRDefault="00B350A3" w:rsidP="00B350A3">
      <w:r>
        <w:t>}</w:t>
      </w:r>
    </w:p>
    <w:p w14:paraId="34A539A5" w14:textId="77777777" w:rsidR="00B350A3" w:rsidRDefault="00B350A3" w:rsidP="00B350A3">
      <w:r>
        <w:t>dim1_df &lt;- extract_vtest_table_matrix(dimdesc_res, 1)</w:t>
      </w:r>
    </w:p>
    <w:p w14:paraId="41A149FB" w14:textId="77777777" w:rsidR="00B350A3" w:rsidRDefault="00B350A3" w:rsidP="00B350A3">
      <w:r>
        <w:t>dim2_df &lt;- extract_vtest_table_matrix(dimdesc_res, 2)</w:t>
      </w:r>
    </w:p>
    <w:p w14:paraId="639FF042" w14:textId="77777777" w:rsidR="00B350A3" w:rsidRDefault="00B350A3" w:rsidP="00B350A3">
      <w:r>
        <w:t>vtest_table &lt;- rbind(dim1_df, dim2_df)</w:t>
      </w:r>
    </w:p>
    <w:p w14:paraId="09D0F829" w14:textId="77777777" w:rsidR="00B350A3" w:rsidRDefault="00B350A3" w:rsidP="00B350A3">
      <w:r>
        <w:t>vtest_table$Variable &lt;- sub("=.*", "", vtest_table$Level)</w:t>
      </w:r>
    </w:p>
    <w:p w14:paraId="30CCEAC0" w14:textId="77777777" w:rsidR="00B350A3" w:rsidRDefault="00B350A3" w:rsidP="00B350A3">
      <w:r>
        <w:t>final_table &lt;- merge(vtest_table, eta2_table, by = c("Variable", "Dimension"), all.x = TRUE)</w:t>
      </w:r>
    </w:p>
    <w:p w14:paraId="4056A7E2" w14:textId="77777777" w:rsidR="00B350A3" w:rsidRDefault="00B350A3" w:rsidP="00B350A3">
      <w:r>
        <w:t>write_xlsx(final_table, "final_table_MCA_BIOSEC.xlsx")</w:t>
      </w:r>
    </w:p>
    <w:p w14:paraId="577364AA" w14:textId="77777777" w:rsidR="00B350A3" w:rsidRDefault="00B350A3" w:rsidP="00B350A3"/>
    <w:p w14:paraId="00E9A641" w14:textId="77777777" w:rsidR="00B350A3" w:rsidRDefault="00B350A3" w:rsidP="00B350A3">
      <w:r>
        <w:t># ============================================================</w:t>
      </w:r>
    </w:p>
    <w:p w14:paraId="1E9BAC96" w14:textId="77777777" w:rsidR="00B350A3" w:rsidRDefault="00B350A3" w:rsidP="00B350A3">
      <w:r>
        <w:t># MCA BIPLOTS BY CLUSTER VARIABLE</w:t>
      </w:r>
    </w:p>
    <w:p w14:paraId="5538A6F9" w14:textId="77777777" w:rsidR="00B350A3" w:rsidRDefault="00B350A3" w:rsidP="00B350A3">
      <w:r>
        <w:t># ============================================================</w:t>
      </w:r>
    </w:p>
    <w:p w14:paraId="796A7170" w14:textId="77777777" w:rsidR="00B350A3" w:rsidRDefault="00B350A3" w:rsidP="00B350A3"/>
    <w:p w14:paraId="038EC915" w14:textId="77777777" w:rsidR="00B350A3" w:rsidRDefault="00B350A3" w:rsidP="00B350A3">
      <w:r>
        <w:t>eig_vals &lt;- mca_result$eig</w:t>
      </w:r>
    </w:p>
    <w:p w14:paraId="17C4D39E" w14:textId="77777777" w:rsidR="00B350A3" w:rsidRDefault="00B350A3" w:rsidP="00B350A3">
      <w:r>
        <w:t>dim1_pct &lt;- round(eig_vals[1, "percentage of variance"], 1)</w:t>
      </w:r>
    </w:p>
    <w:p w14:paraId="74F71595" w14:textId="77777777" w:rsidR="00B350A3" w:rsidRDefault="00B350A3" w:rsidP="00B350A3">
      <w:r>
        <w:t>dim2_pct &lt;- round(eig_vals[2, "percentage of variance"], 1)</w:t>
      </w:r>
    </w:p>
    <w:p w14:paraId="4603F661" w14:textId="77777777" w:rsidR="00B350A3" w:rsidRDefault="00B350A3" w:rsidP="00B350A3"/>
    <w:p w14:paraId="210FCDD1" w14:textId="77777777" w:rsidR="00B350A3" w:rsidRDefault="00B350A3" w:rsidP="00B350A3">
      <w:r>
        <w:t>top_var_levels &lt;- final_table %&gt;%</w:t>
      </w:r>
    </w:p>
    <w:p w14:paraId="765797F3" w14:textId="77777777" w:rsidR="00B350A3" w:rsidRDefault="00B350A3" w:rsidP="00B350A3">
      <w:r>
        <w:t xml:space="preserve">  filter(P_value &lt; 0.05) %&gt;%</w:t>
      </w:r>
    </w:p>
    <w:p w14:paraId="196D3AFE" w14:textId="77777777" w:rsidR="00B350A3" w:rsidRDefault="00B350A3" w:rsidP="00B350A3">
      <w:r>
        <w:t xml:space="preserve">  group_by(Dimension) %&gt;%</w:t>
      </w:r>
    </w:p>
    <w:p w14:paraId="0E7CE38A" w14:textId="77777777" w:rsidR="00B350A3" w:rsidRDefault="00B350A3" w:rsidP="00B350A3">
      <w:r>
        <w:t xml:space="preserve">  arrange(desc(abs(Vtest))) %&gt;%</w:t>
      </w:r>
    </w:p>
    <w:p w14:paraId="6831E0A0" w14:textId="77777777" w:rsidR="00B350A3" w:rsidRDefault="00B350A3" w:rsidP="00B350A3">
      <w:r>
        <w:t xml:space="preserve">  slice_head(n = 3) %&gt;%</w:t>
      </w:r>
    </w:p>
    <w:p w14:paraId="5C833C81" w14:textId="77777777" w:rsidR="00B350A3" w:rsidRDefault="00B350A3" w:rsidP="00B350A3">
      <w:r>
        <w:t xml:space="preserve">  ungroup()</w:t>
      </w:r>
    </w:p>
    <w:p w14:paraId="31B50DA9" w14:textId="77777777" w:rsidR="00B350A3" w:rsidRDefault="00B350A3" w:rsidP="00B350A3"/>
    <w:p w14:paraId="09D9DC59" w14:textId="77777777" w:rsidR="00B350A3" w:rsidRDefault="00B350A3" w:rsidP="00B350A3">
      <w:r>
        <w:t>var_coords &lt;- as.data.frame(mca_result$var$coord)</w:t>
      </w:r>
    </w:p>
    <w:p w14:paraId="05E6EE8B" w14:textId="77777777" w:rsidR="00B350A3" w:rsidRDefault="00B350A3" w:rsidP="00B350A3">
      <w:r>
        <w:t>var_coords$Level &lt;- rownames(var_coords)</w:t>
      </w:r>
    </w:p>
    <w:p w14:paraId="075A046B" w14:textId="77777777" w:rsidR="00B350A3" w:rsidRDefault="00B350A3" w:rsidP="00B350A3">
      <w:r>
        <w:t>var_coords$Variable &lt;- sub("=.*", "", var_coords$Level)</w:t>
      </w:r>
    </w:p>
    <w:p w14:paraId="23684002" w14:textId="77777777" w:rsidR="00B350A3" w:rsidRDefault="00B350A3" w:rsidP="00B350A3">
      <w:r>
        <w:t>var_coords$Dimension &lt;- ifelse(</w:t>
      </w:r>
    </w:p>
    <w:p w14:paraId="716C5CF9" w14:textId="77777777" w:rsidR="00B350A3" w:rsidRDefault="00B350A3" w:rsidP="00B350A3">
      <w:r>
        <w:t xml:space="preserve">  var_coords$Level %in% top_var_levels$Level[top_var_levels$Dimension == 1], 1,</w:t>
      </w:r>
    </w:p>
    <w:p w14:paraId="6537AAE6" w14:textId="77777777" w:rsidR="00B350A3" w:rsidRDefault="00B350A3" w:rsidP="00B350A3">
      <w:r>
        <w:t xml:space="preserve">  ifelse(var_coords$Level %in% top_var_levels$Level[top_var_levels$Dimension == 2], 2, NA)</w:t>
      </w:r>
    </w:p>
    <w:p w14:paraId="23A42FDE" w14:textId="77777777" w:rsidR="00B350A3" w:rsidRDefault="00B350A3" w:rsidP="00B350A3">
      <w:r>
        <w:t>)</w:t>
      </w:r>
    </w:p>
    <w:p w14:paraId="6CCD2A38" w14:textId="77777777" w:rsidR="00B350A3" w:rsidRDefault="00B350A3" w:rsidP="00B350A3">
      <w:r>
        <w:t>var_coords$Label &lt;- ifelse(!is.na(var_coords$Dimension), var_coords$Level, NA)</w:t>
      </w:r>
    </w:p>
    <w:p w14:paraId="15D986A1" w14:textId="77777777" w:rsidR="00B350A3" w:rsidRDefault="00B350A3" w:rsidP="00B350A3"/>
    <w:p w14:paraId="550E91B3" w14:textId="77777777" w:rsidR="00B350A3" w:rsidRDefault="00B350A3" w:rsidP="00B350A3">
      <w:r>
        <w:t>caption_text &lt;- paste("Non-active variables:", paste(non_active_vars, collapse = ", "))</w:t>
      </w:r>
    </w:p>
    <w:p w14:paraId="2AF8573F" w14:textId="77777777" w:rsidR="00B350A3" w:rsidRDefault="00B350A3" w:rsidP="00B350A3"/>
    <w:p w14:paraId="1437CFDA" w14:textId="77777777" w:rsidR="00B350A3" w:rsidRDefault="00B350A3" w:rsidP="00B350A3">
      <w:r>
        <w:lastRenderedPageBreak/>
        <w:t># --- Function to generate and save cluster biplot ---</w:t>
      </w:r>
    </w:p>
    <w:p w14:paraId="3C2D8802" w14:textId="77777777" w:rsidR="00B350A3" w:rsidRDefault="00B350A3" w:rsidP="00B350A3">
      <w:r>
        <w:t>make_cluster_biplot &lt;- function(cluster_var) {</w:t>
      </w:r>
    </w:p>
    <w:p w14:paraId="39C775D7" w14:textId="77777777" w:rsidR="00B350A3" w:rsidRDefault="00B350A3" w:rsidP="00B350A3">
      <w:r>
        <w:t xml:space="preserve">  plot_data &lt;- as.data.frame(mca_result$ind$coord)</w:t>
      </w:r>
    </w:p>
    <w:p w14:paraId="34008D07" w14:textId="77777777" w:rsidR="00B350A3" w:rsidRDefault="00B350A3" w:rsidP="00B350A3">
      <w:r>
        <w:t xml:space="preserve">  plot_data$Cluster &lt;- FARM_BIOSEC_mca[[cluster_var]]</w:t>
      </w:r>
    </w:p>
    <w:p w14:paraId="142F09CE" w14:textId="77777777" w:rsidR="00B350A3" w:rsidRDefault="00B350A3" w:rsidP="00B350A3">
      <w:r>
        <w:t xml:space="preserve">  </w:t>
      </w:r>
    </w:p>
    <w:p w14:paraId="6B97E984" w14:textId="77777777" w:rsidR="00B350A3" w:rsidRDefault="00B350A3" w:rsidP="00B350A3">
      <w:r>
        <w:t xml:space="preserve">  p &lt;- ggplot() +</w:t>
      </w:r>
    </w:p>
    <w:p w14:paraId="3DE66A4F" w14:textId="77777777" w:rsidR="00B350A3" w:rsidRDefault="00B350A3" w:rsidP="00B350A3">
      <w:r>
        <w:t xml:space="preserve">    geom_point(data = plot_data,</w:t>
      </w:r>
    </w:p>
    <w:p w14:paraId="4B892E31" w14:textId="77777777" w:rsidR="00B350A3" w:rsidRDefault="00B350A3" w:rsidP="00B350A3">
      <w:r>
        <w:t xml:space="preserve">               aes(x = `Dim 1`, y = `Dim 2`, color = Cluster),</w:t>
      </w:r>
    </w:p>
    <w:p w14:paraId="68BDF14E" w14:textId="77777777" w:rsidR="00B350A3" w:rsidRDefault="00B350A3" w:rsidP="00B350A3">
      <w:r>
        <w:t xml:space="preserve">               alpha = 0.6, size = 2) +</w:t>
      </w:r>
    </w:p>
    <w:p w14:paraId="59DF1F91" w14:textId="77777777" w:rsidR="00B350A3" w:rsidRDefault="00B350A3" w:rsidP="00B350A3">
      <w:r>
        <w:t xml:space="preserve">    geom_segment(data = var_coords[!is.na(var_coords$Dimension), ],</w:t>
      </w:r>
    </w:p>
    <w:p w14:paraId="5FCADC89" w14:textId="77777777" w:rsidR="00B350A3" w:rsidRDefault="00B350A3" w:rsidP="00B350A3">
      <w:r>
        <w:t xml:space="preserve">                 aes(x = 0, y = 0, xend = `Dim 1`, yend = `Dim 2`, color = factor(Dimension)),</w:t>
      </w:r>
    </w:p>
    <w:p w14:paraId="047B4BF7" w14:textId="77777777" w:rsidR="00B350A3" w:rsidRDefault="00B350A3" w:rsidP="00B350A3">
      <w:r>
        <w:t xml:space="preserve">                 arrow = arrow(length = unit(0.02, "npc"))) +</w:t>
      </w:r>
    </w:p>
    <w:p w14:paraId="091DEE31" w14:textId="77777777" w:rsidR="00B350A3" w:rsidRDefault="00B350A3" w:rsidP="00B350A3">
      <w:r>
        <w:t xml:space="preserve">    geom_text(data = var_coords[!is.na(var_coords$Dimension), ],</w:t>
      </w:r>
    </w:p>
    <w:p w14:paraId="5C478EC3" w14:textId="77777777" w:rsidR="00B350A3" w:rsidRDefault="00B350A3" w:rsidP="00B350A3">
      <w:r>
        <w:t xml:space="preserve">              aes(x = `Dim 1`, y = `Dim 2`, label = Label, color = factor(Dimension)),</w:t>
      </w:r>
    </w:p>
    <w:p w14:paraId="403CBB30" w14:textId="77777777" w:rsidR="00B350A3" w:rsidRDefault="00B350A3" w:rsidP="00B350A3">
      <w:r>
        <w:t xml:space="preserve">              vjust = -0.5, fontface = "bold", size = 3.5) +</w:t>
      </w:r>
    </w:p>
    <w:p w14:paraId="74E5ECF0" w14:textId="77777777" w:rsidR="00B350A3" w:rsidRDefault="00B350A3" w:rsidP="00B350A3">
      <w:r>
        <w:t xml:space="preserve">    labs(</w:t>
      </w:r>
    </w:p>
    <w:p w14:paraId="33BF9E7C" w14:textId="77777777" w:rsidR="00B350A3" w:rsidRDefault="00B350A3" w:rsidP="00B350A3">
      <w:r>
        <w:t xml:space="preserve">      title = paste("MCA Biplot Colored by", cluster_var),</w:t>
      </w:r>
    </w:p>
    <w:p w14:paraId="592FD915" w14:textId="77777777" w:rsidR="00B350A3" w:rsidRDefault="00B350A3" w:rsidP="00B350A3">
      <w:r>
        <w:t xml:space="preserve">      x = paste0("Dimension 1 (", dim1_pct, "%)"),</w:t>
      </w:r>
    </w:p>
    <w:p w14:paraId="1BA7D2E6" w14:textId="77777777" w:rsidR="00B350A3" w:rsidRDefault="00B350A3" w:rsidP="00B350A3">
      <w:r>
        <w:t xml:space="preserve">      y = paste0("Dimension 2 (", dim2_pct, "%)"),</w:t>
      </w:r>
    </w:p>
    <w:p w14:paraId="105273FC" w14:textId="77777777" w:rsidR="00B350A3" w:rsidRDefault="00B350A3" w:rsidP="00B350A3">
      <w:r>
        <w:t xml:space="preserve">      caption = caption_text</w:t>
      </w:r>
    </w:p>
    <w:p w14:paraId="46384763" w14:textId="77777777" w:rsidR="00B350A3" w:rsidRDefault="00B350A3" w:rsidP="00B350A3">
      <w:r>
        <w:t xml:space="preserve">    ) +</w:t>
      </w:r>
    </w:p>
    <w:p w14:paraId="78178DAF" w14:textId="77777777" w:rsidR="00B350A3" w:rsidRDefault="00B350A3" w:rsidP="00B350A3">
      <w:r>
        <w:t xml:space="preserve">    theme_minimal() +</w:t>
      </w:r>
    </w:p>
    <w:p w14:paraId="3AA361EB" w14:textId="77777777" w:rsidR="00B350A3" w:rsidRDefault="00B350A3" w:rsidP="00B350A3">
      <w:r>
        <w:t xml:space="preserve">    theme(</w:t>
      </w:r>
    </w:p>
    <w:p w14:paraId="28F04B37" w14:textId="77777777" w:rsidR="00B350A3" w:rsidRDefault="00B350A3" w:rsidP="00B350A3">
      <w:r>
        <w:t xml:space="preserve">      plot.title = element_text(face = "bold", size = 14),</w:t>
      </w:r>
    </w:p>
    <w:p w14:paraId="25824477" w14:textId="77777777" w:rsidR="00B350A3" w:rsidRDefault="00B350A3" w:rsidP="00B350A3">
      <w:r>
        <w:t xml:space="preserve">      plot.caption = element_text(hjust = 0, size = 9, face = "italic"),</w:t>
      </w:r>
    </w:p>
    <w:p w14:paraId="118947A6" w14:textId="77777777" w:rsidR="00B350A3" w:rsidRDefault="00B350A3" w:rsidP="00B350A3">
      <w:r>
        <w:t xml:space="preserve">      legend.position = "right"</w:t>
      </w:r>
    </w:p>
    <w:p w14:paraId="5A8E6A8B" w14:textId="77777777" w:rsidR="00B350A3" w:rsidRDefault="00B350A3" w:rsidP="00B350A3">
      <w:r>
        <w:t xml:space="preserve">    )</w:t>
      </w:r>
    </w:p>
    <w:p w14:paraId="249A3C07" w14:textId="77777777" w:rsidR="00B350A3" w:rsidRDefault="00B350A3" w:rsidP="00B350A3">
      <w:r>
        <w:lastRenderedPageBreak/>
        <w:t xml:space="preserve">  </w:t>
      </w:r>
    </w:p>
    <w:p w14:paraId="4BFD90BD" w14:textId="77777777" w:rsidR="00B350A3" w:rsidRDefault="00B350A3" w:rsidP="00B350A3">
      <w:r>
        <w:t xml:space="preserve">  # Save high-resolution PDF</w:t>
      </w:r>
    </w:p>
    <w:p w14:paraId="59A68557" w14:textId="77777777" w:rsidR="00B350A3" w:rsidRDefault="00B350A3" w:rsidP="00B350A3">
      <w:r>
        <w:t xml:space="preserve">  filename &lt;- paste0("MCA_Biplot_", cluster_var, "_HighRes.pdf")</w:t>
      </w:r>
    </w:p>
    <w:p w14:paraId="64563CE9" w14:textId="77777777" w:rsidR="00B350A3" w:rsidRDefault="00B350A3" w:rsidP="00B350A3">
      <w:r>
        <w:t xml:space="preserve">  ggsave(filename, plot = p, device = cairo_pdf, width = 12, height = 10, dpi = 300, units = "in")</w:t>
      </w:r>
    </w:p>
    <w:p w14:paraId="5B6B9C79" w14:textId="77777777" w:rsidR="00B350A3" w:rsidRDefault="00B350A3" w:rsidP="00B350A3">
      <w:r>
        <w:t xml:space="preserve">  cat(paste0("\n</w:t>
      </w:r>
      <w:r>
        <w:rPr>
          <w:rFonts w:ascii="Segoe UI Emoji" w:hAnsi="Segoe UI Emoji" w:cs="Segoe UI Emoji"/>
        </w:rPr>
        <w:t>✅</w:t>
      </w:r>
      <w:r>
        <w:t xml:space="preserve"> Saved: ", filename, " (300 dpi)\n"))</w:t>
      </w:r>
    </w:p>
    <w:p w14:paraId="4A5EA207" w14:textId="77777777" w:rsidR="00B350A3" w:rsidRDefault="00B350A3" w:rsidP="00B350A3">
      <w:r>
        <w:t>}</w:t>
      </w:r>
    </w:p>
    <w:p w14:paraId="2B7AB8BE" w14:textId="77777777" w:rsidR="00B350A3" w:rsidRDefault="00B350A3" w:rsidP="00B350A3"/>
    <w:p w14:paraId="1E0E0E78" w14:textId="77777777" w:rsidR="00B350A3" w:rsidRDefault="00B350A3" w:rsidP="00B350A3">
      <w:r>
        <w:t># Generate three cluster plots</w:t>
      </w:r>
    </w:p>
    <w:p w14:paraId="1C4DC2F9" w14:textId="77777777" w:rsidR="00B350A3" w:rsidRDefault="00B350A3" w:rsidP="00B350A3">
      <w:r>
        <w:t>make_cluster_biplot("education")</w:t>
      </w:r>
    </w:p>
    <w:p w14:paraId="6E3D98D4" w14:textId="77777777" w:rsidR="00B350A3" w:rsidRDefault="00B350A3" w:rsidP="00B350A3">
      <w:r>
        <w:t>make_cluster_biplot("Country")</w:t>
      </w:r>
    </w:p>
    <w:p w14:paraId="4C1CFD11" w14:textId="77777777" w:rsidR="00B350A3" w:rsidRDefault="00B350A3" w:rsidP="00B350A3">
      <w:r>
        <w:t>make_cluster_biplot("perception")</w:t>
      </w:r>
    </w:p>
    <w:p w14:paraId="0F255F5A" w14:textId="77777777" w:rsidR="00B350A3" w:rsidRDefault="00B350A3" w:rsidP="00B350A3"/>
    <w:p w14:paraId="27C7C1EF" w14:textId="77777777" w:rsidR="00B350A3" w:rsidRDefault="00B350A3" w:rsidP="00B350A3">
      <w:r>
        <w:t>cat("\n</w:t>
      </w:r>
      <w:r>
        <w:rPr>
          <w:rFonts w:ascii="Segoe UI Emoji" w:hAnsi="Segoe UI Emoji" w:cs="Segoe UI Emoji"/>
        </w:rPr>
        <w:t>✅</w:t>
      </w:r>
      <w:r>
        <w:t xml:space="preserve"> All three MCA biplots with clusters saved (PDF, 300 dpi).\n")</w:t>
      </w:r>
    </w:p>
    <w:p w14:paraId="3567B72E" w14:textId="77777777" w:rsidR="00B350A3" w:rsidRDefault="00B350A3" w:rsidP="00B350A3">
      <w:r>
        <w:t>cat("   - MCA_Biplot_education_HighRes.pdf\n")</w:t>
      </w:r>
    </w:p>
    <w:p w14:paraId="66EB32E1" w14:textId="77777777" w:rsidR="00B350A3" w:rsidRDefault="00B350A3" w:rsidP="00B350A3">
      <w:r>
        <w:t>cat("   - MCA_Biplot_Country_HighRes.pdf\n")</w:t>
      </w:r>
    </w:p>
    <w:p w14:paraId="680BD367" w14:textId="77777777" w:rsidR="00B350A3" w:rsidRDefault="00B350A3" w:rsidP="00B350A3">
      <w:r>
        <w:t>cat("   - MCA_Biplot_perception_HighRes.pdf\n")</w:t>
      </w:r>
    </w:p>
    <w:p w14:paraId="28BA0550" w14:textId="77777777" w:rsidR="00B350A3" w:rsidRDefault="00B350A3" w:rsidP="00B350A3"/>
    <w:p w14:paraId="036AA150" w14:textId="77777777" w:rsidR="00B350A3" w:rsidRDefault="00B350A3" w:rsidP="00B350A3">
      <w:r>
        <w:t># ============================================================</w:t>
      </w:r>
    </w:p>
    <w:p w14:paraId="2CBB25F9" w14:textId="77777777" w:rsidR="00B350A3" w:rsidRDefault="00B350A3" w:rsidP="00B350A3">
      <w:r>
        <w:t># END OF PIPELINE</w:t>
      </w:r>
    </w:p>
    <w:p w14:paraId="22AC85DE" w14:textId="77777777" w:rsidR="00B350A3" w:rsidRDefault="00B350A3" w:rsidP="00B350A3">
      <w:r>
        <w:t># ============================================================</w:t>
      </w:r>
    </w:p>
    <w:p w14:paraId="4F986945" w14:textId="77777777" w:rsidR="00B350A3" w:rsidRDefault="00B350A3" w:rsidP="00B350A3">
      <w:r>
        <w:t>cat("\n</w:t>
      </w:r>
      <w:r>
        <w:rPr>
          <w:rFonts w:ascii="Segoe UI Emoji" w:hAnsi="Segoe UI Emoji" w:cs="Segoe UI Emoji"/>
        </w:rPr>
        <w:t>✅</w:t>
      </w:r>
      <w:r>
        <w:t xml:space="preserve"> MCA pipeline completed successfully.\n")</w:t>
      </w:r>
    </w:p>
    <w:p w14:paraId="250B4AD1" w14:textId="77777777" w:rsidR="00B350A3" w:rsidRDefault="00B350A3" w:rsidP="00B350A3"/>
    <w:p w14:paraId="3D420A18" w14:textId="77777777" w:rsidR="00B350A3" w:rsidRDefault="00B350A3" w:rsidP="00B350A3">
      <w:r>
        <w:t># ============================================================</w:t>
      </w:r>
    </w:p>
    <w:p w14:paraId="298A1037" w14:textId="77777777" w:rsidR="00B350A3" w:rsidRDefault="00B350A3" w:rsidP="00B350A3">
      <w:r>
        <w:t>#  SUMMARY TABLES — BY COUNTRY, EDUCATION, PERCEPTION</w:t>
      </w:r>
    </w:p>
    <w:p w14:paraId="309CCB20" w14:textId="77777777" w:rsidR="00B350A3" w:rsidRDefault="00B350A3" w:rsidP="00B350A3">
      <w:r>
        <w:t># ============================================================</w:t>
      </w:r>
    </w:p>
    <w:p w14:paraId="0A29467F" w14:textId="77777777" w:rsidR="00B350A3" w:rsidRDefault="00B350A3" w:rsidP="00B350A3"/>
    <w:p w14:paraId="6C822EA1" w14:textId="77777777" w:rsidR="00B350A3" w:rsidRDefault="00B350A3" w:rsidP="00B350A3">
      <w:r>
        <w:t># Helper function to compute frequency + percentage tables</w:t>
      </w:r>
    </w:p>
    <w:p w14:paraId="5943D50A" w14:textId="77777777" w:rsidR="00B350A3" w:rsidRDefault="00B350A3" w:rsidP="00B350A3">
      <w:r>
        <w:lastRenderedPageBreak/>
        <w:t>summarize_by_group &lt;- function(data, group_var, active_vars) {</w:t>
      </w:r>
    </w:p>
    <w:p w14:paraId="1A50D8E5" w14:textId="77777777" w:rsidR="00B350A3" w:rsidRDefault="00B350A3" w:rsidP="00B350A3">
      <w:r>
        <w:t xml:space="preserve">  summary_list &lt;- list()</w:t>
      </w:r>
    </w:p>
    <w:p w14:paraId="2A9D9120" w14:textId="77777777" w:rsidR="00B350A3" w:rsidRDefault="00B350A3" w:rsidP="00B350A3">
      <w:r>
        <w:t xml:space="preserve">  </w:t>
      </w:r>
    </w:p>
    <w:p w14:paraId="79D53A7C" w14:textId="77777777" w:rsidR="00B350A3" w:rsidRDefault="00B350A3" w:rsidP="00B350A3">
      <w:r>
        <w:t xml:space="preserve">  for (v in active_vars) {</w:t>
      </w:r>
    </w:p>
    <w:p w14:paraId="04319A4A" w14:textId="77777777" w:rsidR="00B350A3" w:rsidRDefault="00B350A3" w:rsidP="00B350A3">
      <w:r>
        <w:t xml:space="preserve">    tab &lt;- data %&gt;%</w:t>
      </w:r>
    </w:p>
    <w:p w14:paraId="7DF8CA71" w14:textId="77777777" w:rsidR="00B350A3" w:rsidRDefault="00B350A3" w:rsidP="00B350A3">
      <w:r>
        <w:t xml:space="preserve">      group_by(!!sym(group_var), !!sym(v)) %&gt;%</w:t>
      </w:r>
    </w:p>
    <w:p w14:paraId="4C7B4EC8" w14:textId="77777777" w:rsidR="00B350A3" w:rsidRDefault="00B350A3" w:rsidP="00B350A3">
      <w:r>
        <w:t xml:space="preserve">      summarise(N = n(), .groups = "drop") %&gt;%</w:t>
      </w:r>
    </w:p>
    <w:p w14:paraId="318A20B4" w14:textId="77777777" w:rsidR="00B350A3" w:rsidRDefault="00B350A3" w:rsidP="00B350A3">
      <w:r>
        <w:t xml:space="preserve">      group_by(!!sym(group_var)) %&gt;%</w:t>
      </w:r>
    </w:p>
    <w:p w14:paraId="1B156F43" w14:textId="77777777" w:rsidR="00B350A3" w:rsidRDefault="00B350A3" w:rsidP="00B350A3">
      <w:r>
        <w:t xml:space="preserve">      mutate(Percent = round(100 * N / sum(N), 1)) %&gt;%</w:t>
      </w:r>
    </w:p>
    <w:p w14:paraId="205A16F6" w14:textId="77777777" w:rsidR="00B350A3" w:rsidRDefault="00B350A3" w:rsidP="00B350A3">
      <w:r>
        <w:t xml:space="preserve">      rename(Level = !!sym(v))</w:t>
      </w:r>
    </w:p>
    <w:p w14:paraId="3B2FA8FE" w14:textId="77777777" w:rsidR="00B350A3" w:rsidRDefault="00B350A3" w:rsidP="00B350A3">
      <w:r>
        <w:t xml:space="preserve">    </w:t>
      </w:r>
    </w:p>
    <w:p w14:paraId="2E72F902" w14:textId="77777777" w:rsidR="00B350A3" w:rsidRDefault="00B350A3" w:rsidP="00B350A3">
      <w:r>
        <w:t xml:space="preserve">    tab$Variable &lt;- v</w:t>
      </w:r>
    </w:p>
    <w:p w14:paraId="0BC78850" w14:textId="77777777" w:rsidR="00B350A3" w:rsidRDefault="00B350A3" w:rsidP="00B350A3">
      <w:r>
        <w:t xml:space="preserve">    summary_list[[v]] &lt;- tab</w:t>
      </w:r>
    </w:p>
    <w:p w14:paraId="00C51C97" w14:textId="77777777" w:rsidR="00B350A3" w:rsidRDefault="00B350A3" w:rsidP="00B350A3">
      <w:r>
        <w:t xml:space="preserve">  }</w:t>
      </w:r>
    </w:p>
    <w:p w14:paraId="24E670D3" w14:textId="77777777" w:rsidR="00B350A3" w:rsidRDefault="00B350A3" w:rsidP="00B350A3">
      <w:r>
        <w:t xml:space="preserve">  </w:t>
      </w:r>
    </w:p>
    <w:p w14:paraId="37830953" w14:textId="77777777" w:rsidR="00B350A3" w:rsidRDefault="00B350A3" w:rsidP="00B350A3">
      <w:r>
        <w:t xml:space="preserve">  bind_rows(summary_list)</w:t>
      </w:r>
    </w:p>
    <w:p w14:paraId="39097CBF" w14:textId="77777777" w:rsidR="00B350A3" w:rsidRDefault="00B350A3" w:rsidP="00B350A3">
      <w:r>
        <w:t>}</w:t>
      </w:r>
    </w:p>
    <w:p w14:paraId="3C038766" w14:textId="77777777" w:rsidR="00B350A3" w:rsidRDefault="00B350A3" w:rsidP="00B350A3"/>
    <w:p w14:paraId="6E6E2FFD" w14:textId="77777777" w:rsidR="00B350A3" w:rsidRDefault="00B350A3" w:rsidP="00B350A3">
      <w:r>
        <w:t># Run summaries</w:t>
      </w:r>
    </w:p>
    <w:p w14:paraId="1433F83F" w14:textId="77777777" w:rsidR="00B350A3" w:rsidRDefault="00B350A3" w:rsidP="00B350A3">
      <w:r>
        <w:t>summary_country &lt;- summarize_by_group(FARM_BIOSEC_mca, "Country", valid_active_vars)</w:t>
      </w:r>
    </w:p>
    <w:p w14:paraId="28C73BC4" w14:textId="77777777" w:rsidR="00B350A3" w:rsidRDefault="00B350A3" w:rsidP="00B350A3">
      <w:r>
        <w:t>summary_education &lt;- summarize_by_group(FARM_BIOSEC_mca, "education", valid_active_vars)</w:t>
      </w:r>
    </w:p>
    <w:p w14:paraId="7E4C8E7D" w14:textId="77777777" w:rsidR="00B350A3" w:rsidRDefault="00B350A3" w:rsidP="00B350A3">
      <w:r>
        <w:t>summary_perception &lt;- summarize_by_group(FARM_BIOSEC_mca, "perception", valid_active_vars)</w:t>
      </w:r>
    </w:p>
    <w:p w14:paraId="5A034BC4" w14:textId="77777777" w:rsidR="00B350A3" w:rsidRDefault="00B350A3" w:rsidP="00B350A3"/>
    <w:p w14:paraId="4B7E8FDE" w14:textId="77777777" w:rsidR="00B350A3" w:rsidRDefault="00B350A3" w:rsidP="00B350A3">
      <w:r>
        <w:t># Save all tables to a single Excel workbook</w:t>
      </w:r>
    </w:p>
    <w:p w14:paraId="5162268B" w14:textId="77777777" w:rsidR="00B350A3" w:rsidRDefault="00B350A3" w:rsidP="00B350A3">
      <w:r>
        <w:t>wb &lt;- createWorkbook()</w:t>
      </w:r>
    </w:p>
    <w:p w14:paraId="3D6D75BE" w14:textId="77777777" w:rsidR="00B350A3" w:rsidRDefault="00B350A3" w:rsidP="00B350A3">
      <w:r>
        <w:t>addWorksheet(wb, "By_Country")</w:t>
      </w:r>
    </w:p>
    <w:p w14:paraId="2B4ACC4C" w14:textId="77777777" w:rsidR="00B350A3" w:rsidRDefault="00B350A3" w:rsidP="00B350A3">
      <w:r>
        <w:lastRenderedPageBreak/>
        <w:t>addWorksheet(wb, "By_Education")</w:t>
      </w:r>
    </w:p>
    <w:p w14:paraId="6F8C4404" w14:textId="77777777" w:rsidR="00B350A3" w:rsidRDefault="00B350A3" w:rsidP="00B350A3">
      <w:r>
        <w:t>addWorksheet(wb, "By_Perception")</w:t>
      </w:r>
    </w:p>
    <w:p w14:paraId="731A476F" w14:textId="77777777" w:rsidR="00B350A3" w:rsidRDefault="00B350A3" w:rsidP="00B350A3"/>
    <w:p w14:paraId="52336270" w14:textId="77777777" w:rsidR="00B350A3" w:rsidRDefault="00B350A3" w:rsidP="00B350A3">
      <w:r>
        <w:t>writeData(wb, "By_Country", summary_country)</w:t>
      </w:r>
    </w:p>
    <w:p w14:paraId="185438EF" w14:textId="77777777" w:rsidR="00B350A3" w:rsidRDefault="00B350A3" w:rsidP="00B350A3">
      <w:r>
        <w:t>writeData(wb, "By_Education", summary_education)</w:t>
      </w:r>
    </w:p>
    <w:p w14:paraId="7218DEEB" w14:textId="77777777" w:rsidR="00B350A3" w:rsidRDefault="00B350A3" w:rsidP="00B350A3">
      <w:r>
        <w:t>writeData(wb, "By_Perception", summary_perception)</w:t>
      </w:r>
    </w:p>
    <w:p w14:paraId="3F2CE31E" w14:textId="77777777" w:rsidR="00B350A3" w:rsidRDefault="00B350A3" w:rsidP="00B350A3"/>
    <w:p w14:paraId="3811D894" w14:textId="77777777" w:rsidR="00B350A3" w:rsidRDefault="00B350A3" w:rsidP="00B350A3">
      <w:r>
        <w:t>saveWorkbook(wb, "Summary_Tables_BIOSEC.xlsx", overwrite = TRUE)</w:t>
      </w:r>
    </w:p>
    <w:p w14:paraId="1FAE8813" w14:textId="77777777" w:rsidR="00B350A3" w:rsidRDefault="00B350A3" w:rsidP="00B350A3"/>
    <w:p w14:paraId="05A7005F" w14:textId="77777777" w:rsidR="00B350A3" w:rsidRDefault="00B350A3" w:rsidP="00B350A3">
      <w:r>
        <w:t>cat("\n</w:t>
      </w:r>
      <w:r>
        <w:rPr>
          <w:rFonts w:ascii="Segoe UI Emoji" w:hAnsi="Segoe UI Emoji" w:cs="Segoe UI Emoji"/>
        </w:rPr>
        <w:t>✅</w:t>
      </w:r>
      <w:r>
        <w:t xml:space="preserve"> Summary tables created and saved to 'Summary_Tables_BIOSEC.xlsx'\n")</w:t>
      </w:r>
    </w:p>
    <w:p w14:paraId="72C5EA37" w14:textId="77777777" w:rsidR="00B350A3" w:rsidRDefault="00B350A3" w:rsidP="00B350A3">
      <w:r>
        <w:t>cat("   Sheets:\n   - By_Country\n   - By_Education\n   - By_Perception\n")</w:t>
      </w:r>
    </w:p>
    <w:p w14:paraId="2DB7388B" w14:textId="77777777" w:rsidR="00B350A3" w:rsidRDefault="00B350A3" w:rsidP="00B350A3"/>
    <w:p w14:paraId="6900EA03" w14:textId="77777777" w:rsidR="00B350A3" w:rsidRDefault="00B350A3" w:rsidP="00B350A3">
      <w:r>
        <w:t>```</w:t>
      </w:r>
    </w:p>
    <w:p w14:paraId="631E53CC" w14:textId="77777777" w:rsidR="00B350A3" w:rsidRDefault="00B350A3" w:rsidP="00B350A3"/>
    <w:p w14:paraId="1D81A9BB" w14:textId="77777777" w:rsidR="00B350A3" w:rsidRDefault="00B350A3" w:rsidP="00B350A3"/>
    <w:p w14:paraId="12591EA3" w14:textId="77777777" w:rsidR="00B350A3" w:rsidRDefault="00B350A3" w:rsidP="00B350A3">
      <w:r>
        <w:t># 29/10/2025 ANALYSIS FARMER PPE</w:t>
      </w:r>
    </w:p>
    <w:p w14:paraId="7FF9136D" w14:textId="77777777" w:rsidR="00B350A3" w:rsidRDefault="00B350A3" w:rsidP="00B350A3"/>
    <w:p w14:paraId="116B2FFE" w14:textId="77777777" w:rsidR="00B350A3" w:rsidRDefault="00B350A3" w:rsidP="00B350A3">
      <w:r>
        <w:t>```{r}</w:t>
      </w:r>
    </w:p>
    <w:p w14:paraId="581CCC42" w14:textId="77777777" w:rsidR="00B350A3" w:rsidRDefault="00B350A3" w:rsidP="00B350A3"/>
    <w:p w14:paraId="63D4E787" w14:textId="77777777" w:rsidR="00B350A3" w:rsidRDefault="00B350A3" w:rsidP="00B350A3">
      <w:r>
        <w:t># ============================</w:t>
      </w:r>
    </w:p>
    <w:p w14:paraId="79C300EE" w14:textId="77777777" w:rsidR="00B350A3" w:rsidRDefault="00B350A3" w:rsidP="00B350A3">
      <w:r>
        <w:t># Define supplementary variables</w:t>
      </w:r>
    </w:p>
    <w:p w14:paraId="490790F6" w14:textId="77777777" w:rsidR="00B350A3" w:rsidRDefault="00B350A3" w:rsidP="00B350A3">
      <w:r>
        <w:t># ============================</w:t>
      </w:r>
    </w:p>
    <w:p w14:paraId="425119CA" w14:textId="77777777" w:rsidR="00B350A3" w:rsidRDefault="00B350A3" w:rsidP="00B350A3">
      <w:r>
        <w:t xml:space="preserve">non_active_vars &lt;- c("Country", "gender", "perception", "education", </w:t>
      </w:r>
    </w:p>
    <w:p w14:paraId="3C572DDA" w14:textId="77777777" w:rsidR="00B350A3" w:rsidRDefault="00B350A3" w:rsidP="00B350A3">
      <w:r>
        <w:t xml:space="preserve">                     "production_type", "age", "marital status", "time_livestock", "workers")</w:t>
      </w:r>
    </w:p>
    <w:p w14:paraId="7786EB5E" w14:textId="77777777" w:rsidR="00B350A3" w:rsidRDefault="00B350A3" w:rsidP="00B350A3"/>
    <w:p w14:paraId="0E0079ED" w14:textId="77777777" w:rsidR="00B350A3" w:rsidRDefault="00B350A3" w:rsidP="00B350A3">
      <w:r>
        <w:t># FARM 760 OBSERVATIONS AND 42 VARIABLES</w:t>
      </w:r>
    </w:p>
    <w:p w14:paraId="4352277A" w14:textId="77777777" w:rsidR="00B350A3" w:rsidRDefault="00B350A3" w:rsidP="00B350A3">
      <w:r>
        <w:t>FARM_PPE &lt;- FARM[,c(1:9,41:99)]</w:t>
      </w:r>
    </w:p>
    <w:p w14:paraId="41C15DDE" w14:textId="77777777" w:rsidR="00B350A3" w:rsidRDefault="00B350A3" w:rsidP="00B350A3"/>
    <w:p w14:paraId="323AF2BA" w14:textId="77777777" w:rsidR="00B350A3" w:rsidRDefault="00B350A3" w:rsidP="00B350A3"/>
    <w:p w14:paraId="1A7EA4B0" w14:textId="77777777" w:rsidR="00B350A3" w:rsidRDefault="00B350A3" w:rsidP="00B350A3"/>
    <w:p w14:paraId="0780A29F" w14:textId="77777777" w:rsidR="00B350A3" w:rsidRDefault="00B350A3" w:rsidP="00B350A3">
      <w:r>
        <w:t># ============================================================</w:t>
      </w:r>
    </w:p>
    <w:p w14:paraId="6CEB6774" w14:textId="77777777" w:rsidR="00B350A3" w:rsidRDefault="00B350A3" w:rsidP="00B350A3">
      <w:r>
        <w:t># FILTERING — AUTOMATED + SUMMARY REPORT</w:t>
      </w:r>
    </w:p>
    <w:p w14:paraId="1DECC81A" w14:textId="77777777" w:rsidR="00B350A3" w:rsidRDefault="00B350A3" w:rsidP="00B350A3">
      <w:r>
        <w:t># ============================================================</w:t>
      </w:r>
    </w:p>
    <w:p w14:paraId="1FC543C5" w14:textId="77777777" w:rsidR="00B350A3" w:rsidRDefault="00B350A3" w:rsidP="00B350A3"/>
    <w:p w14:paraId="6DC5AA7D" w14:textId="77777777" w:rsidR="00B350A3" w:rsidRDefault="00B350A3" w:rsidP="00B350A3">
      <w:r>
        <w:t>all_vars &lt;- names(FARM_PPE)</w:t>
      </w:r>
    </w:p>
    <w:p w14:paraId="532A7A04" w14:textId="77777777" w:rsidR="00B350A3" w:rsidRDefault="00B350A3" w:rsidP="00B350A3">
      <w:r>
        <w:t>active_candidates &lt;- setdiff(all_vars, non_active_vars)</w:t>
      </w:r>
    </w:p>
    <w:p w14:paraId="1F97C7FE" w14:textId="77777777" w:rsidR="00B350A3" w:rsidRDefault="00B350A3" w:rsidP="00B350A3"/>
    <w:p w14:paraId="1CE01B44" w14:textId="77777777" w:rsidR="00B350A3" w:rsidRDefault="00B350A3" w:rsidP="00B350A3">
      <w:r>
        <w:t>filter_summary &lt;- data.frame(</w:t>
      </w:r>
    </w:p>
    <w:p w14:paraId="5C82B7D3" w14:textId="77777777" w:rsidR="00B350A3" w:rsidRDefault="00B350A3" w:rsidP="00B350A3">
      <w:r>
        <w:t xml:space="preserve">  Variable = character(),</w:t>
      </w:r>
    </w:p>
    <w:p w14:paraId="1DD2F55E" w14:textId="77777777" w:rsidR="00B350A3" w:rsidRDefault="00B350A3" w:rsidP="00B350A3">
      <w:r>
        <w:t xml:space="preserve">  Reason_Removed = character(),</w:t>
      </w:r>
    </w:p>
    <w:p w14:paraId="411BD736" w14:textId="77777777" w:rsidR="00B350A3" w:rsidRDefault="00B350A3" w:rsidP="00B350A3">
      <w:r>
        <w:t xml:space="preserve">  stringsAsFactors = FALSE</w:t>
      </w:r>
    </w:p>
    <w:p w14:paraId="641C1811" w14:textId="77777777" w:rsidR="00B350A3" w:rsidRDefault="00B350A3" w:rsidP="00B350A3">
      <w:r>
        <w:t>)</w:t>
      </w:r>
    </w:p>
    <w:p w14:paraId="24D44222" w14:textId="77777777" w:rsidR="00B350A3" w:rsidRDefault="00B350A3" w:rsidP="00B350A3"/>
    <w:p w14:paraId="7DF9D2C9" w14:textId="77777777" w:rsidR="00B350A3" w:rsidRDefault="00B350A3" w:rsidP="00B350A3">
      <w:r>
        <w:t># --- Remove variables with &gt;15% missing ---</w:t>
      </w:r>
    </w:p>
    <w:p w14:paraId="74187150" w14:textId="77777777" w:rsidR="00B350A3" w:rsidRDefault="00B350A3" w:rsidP="00B350A3">
      <w:r>
        <w:t>missing_prop &lt;- sapply(FARM_PPE[active_candidates], function(x) mean(is.na(x)))</w:t>
      </w:r>
    </w:p>
    <w:p w14:paraId="68BFF37C" w14:textId="77777777" w:rsidR="00B350A3" w:rsidRDefault="00B350A3" w:rsidP="00B350A3">
      <w:r>
        <w:t>to_remove_missing &lt;- names(missing_prop[missing_prop &gt; 0.15])</w:t>
      </w:r>
    </w:p>
    <w:p w14:paraId="26ECCBC4" w14:textId="77777777" w:rsidR="00B350A3" w:rsidRDefault="00B350A3" w:rsidP="00B350A3">
      <w:r>
        <w:t>if (length(to_remove_missing) &gt; 0) {</w:t>
      </w:r>
    </w:p>
    <w:p w14:paraId="6551F15F" w14:textId="77777777" w:rsidR="00B350A3" w:rsidRDefault="00B350A3" w:rsidP="00B350A3">
      <w:r>
        <w:t xml:space="preserve">  filter_summary &lt;- rbind(filter_summary,</w:t>
      </w:r>
    </w:p>
    <w:p w14:paraId="13A5BB2E" w14:textId="77777777" w:rsidR="00B350A3" w:rsidRDefault="00B350A3" w:rsidP="00B350A3">
      <w:r>
        <w:t xml:space="preserve">                          data.frame(Variable = to_remove_missing,</w:t>
      </w:r>
    </w:p>
    <w:p w14:paraId="580A9C3E" w14:textId="77777777" w:rsidR="00B350A3" w:rsidRDefault="00B350A3" w:rsidP="00B350A3">
      <w:r>
        <w:t xml:space="preserve">                                     Reason_Removed = "&gt;15% missing"))</w:t>
      </w:r>
    </w:p>
    <w:p w14:paraId="2A18C9C5" w14:textId="77777777" w:rsidR="00B350A3" w:rsidRDefault="00B350A3" w:rsidP="00B350A3">
      <w:r>
        <w:t>}</w:t>
      </w:r>
    </w:p>
    <w:p w14:paraId="14015CD7" w14:textId="77777777" w:rsidR="00B350A3" w:rsidRDefault="00B350A3" w:rsidP="00B350A3">
      <w:r>
        <w:t>active_candidates &lt;- setdiff(active_candidates, to_remove_missing)</w:t>
      </w:r>
    </w:p>
    <w:p w14:paraId="13536885" w14:textId="77777777" w:rsidR="00B350A3" w:rsidRDefault="00B350A3" w:rsidP="00B350A3"/>
    <w:p w14:paraId="01DD6394" w14:textId="77777777" w:rsidR="00B350A3" w:rsidRDefault="00B350A3" w:rsidP="00B350A3">
      <w:r>
        <w:t># --- Remove variables with &lt;10% non-missing observations ---</w:t>
      </w:r>
    </w:p>
    <w:p w14:paraId="2541CD27" w14:textId="77777777" w:rsidR="00B350A3" w:rsidRDefault="00B350A3" w:rsidP="00B350A3">
      <w:r>
        <w:t>obs_prop &lt;- sapply(FARM_PPE[active_candidates], function(x) mean(!is.na(x)))</w:t>
      </w:r>
    </w:p>
    <w:p w14:paraId="68682756" w14:textId="77777777" w:rsidR="00B350A3" w:rsidRDefault="00B350A3" w:rsidP="00B350A3">
      <w:r>
        <w:lastRenderedPageBreak/>
        <w:t>to_remove_low_obs &lt;- names(obs_prop[obs_prop &lt; 0.10])</w:t>
      </w:r>
    </w:p>
    <w:p w14:paraId="7EB9FABC" w14:textId="77777777" w:rsidR="00B350A3" w:rsidRDefault="00B350A3" w:rsidP="00B350A3">
      <w:r>
        <w:t>if (length(to_remove_low_obs) &gt; 0) {</w:t>
      </w:r>
    </w:p>
    <w:p w14:paraId="3FD4FF19" w14:textId="77777777" w:rsidR="00B350A3" w:rsidRDefault="00B350A3" w:rsidP="00B350A3">
      <w:r>
        <w:t xml:space="preserve">  filter_summary &lt;- rbind(filter_summary,</w:t>
      </w:r>
    </w:p>
    <w:p w14:paraId="694B4536" w14:textId="77777777" w:rsidR="00B350A3" w:rsidRDefault="00B350A3" w:rsidP="00B350A3">
      <w:r>
        <w:t xml:space="preserve">                          data.frame(Variable = to_remove_low_obs,</w:t>
      </w:r>
    </w:p>
    <w:p w14:paraId="07AB0E60" w14:textId="77777777" w:rsidR="00B350A3" w:rsidRDefault="00B350A3" w:rsidP="00B350A3">
      <w:r>
        <w:t xml:space="preserve">                                     Reason_Removed = "&lt;10% non-missing"))</w:t>
      </w:r>
    </w:p>
    <w:p w14:paraId="48531F9D" w14:textId="77777777" w:rsidR="00B350A3" w:rsidRDefault="00B350A3" w:rsidP="00B350A3">
      <w:r>
        <w:t>}</w:t>
      </w:r>
    </w:p>
    <w:p w14:paraId="37F0A05A" w14:textId="77777777" w:rsidR="00B350A3" w:rsidRDefault="00B350A3" w:rsidP="00B350A3">
      <w:r>
        <w:t>active_candidates &lt;- setdiff(active_candidates, to_remove_low_obs)</w:t>
      </w:r>
    </w:p>
    <w:p w14:paraId="25448021" w14:textId="77777777" w:rsidR="00B350A3" w:rsidRDefault="00B350A3" w:rsidP="00B350A3"/>
    <w:p w14:paraId="4FF426E3" w14:textId="77777777" w:rsidR="00B350A3" w:rsidRDefault="00B350A3" w:rsidP="00B350A3">
      <w:r>
        <w:t># --- Robustness check: ≥20 (or ≥15) observations per category ---</w:t>
      </w:r>
    </w:p>
    <w:p w14:paraId="6484B571" w14:textId="77777777" w:rsidR="00B350A3" w:rsidRDefault="00B350A3" w:rsidP="00B350A3">
      <w:r>
        <w:t>keep_vars &lt;- c()</w:t>
      </w:r>
    </w:p>
    <w:p w14:paraId="5231AE3B" w14:textId="77777777" w:rsidR="00B350A3" w:rsidRDefault="00B350A3" w:rsidP="00B350A3">
      <w:r>
        <w:t>for (v in active_candidates) {</w:t>
      </w:r>
    </w:p>
    <w:p w14:paraId="56F5E2C7" w14:textId="77777777" w:rsidR="00B350A3" w:rsidRDefault="00B350A3" w:rsidP="00B350A3">
      <w:r>
        <w:t xml:space="preserve">  counts &lt;- table(FARM_PPE[[v]])</w:t>
      </w:r>
    </w:p>
    <w:p w14:paraId="3209C1DD" w14:textId="77777777" w:rsidR="00B350A3" w:rsidRDefault="00B350A3" w:rsidP="00B350A3">
      <w:r>
        <w:t xml:space="preserve">  if (all(counts &gt;= 20)) {</w:t>
      </w:r>
    </w:p>
    <w:p w14:paraId="3B5EFF65" w14:textId="77777777" w:rsidR="00B350A3" w:rsidRDefault="00B350A3" w:rsidP="00B350A3">
      <w:r>
        <w:t xml:space="preserve">    keep_vars &lt;- c(keep_vars, v)</w:t>
      </w:r>
    </w:p>
    <w:p w14:paraId="4678A3CD" w14:textId="77777777" w:rsidR="00B350A3" w:rsidRDefault="00B350A3" w:rsidP="00B350A3">
      <w:r>
        <w:t xml:space="preserve">  } else if (all(counts &gt;= 15)) {</w:t>
      </w:r>
    </w:p>
    <w:p w14:paraId="1D30CEB5" w14:textId="77777777" w:rsidR="00B350A3" w:rsidRDefault="00B350A3" w:rsidP="00B350A3">
      <w:r>
        <w:t xml:space="preserve">    keep_vars &lt;- c(keep_vars, v)</w:t>
      </w:r>
    </w:p>
    <w:p w14:paraId="7476CA6C" w14:textId="77777777" w:rsidR="00B350A3" w:rsidRDefault="00B350A3" w:rsidP="00B350A3">
      <w:r>
        <w:t xml:space="preserve">    message(paste("Variable", v, "accepted with relaxed threshold (≥15 per category)"))</w:t>
      </w:r>
    </w:p>
    <w:p w14:paraId="0C4074D1" w14:textId="77777777" w:rsidR="00B350A3" w:rsidRDefault="00B350A3" w:rsidP="00B350A3">
      <w:r>
        <w:t xml:space="preserve">  } else {</w:t>
      </w:r>
    </w:p>
    <w:p w14:paraId="1FCE38D7" w14:textId="77777777" w:rsidR="00B350A3" w:rsidRDefault="00B350A3" w:rsidP="00B350A3">
      <w:r>
        <w:t xml:space="preserve">    filter_summary &lt;- rbind(filter_summary,</w:t>
      </w:r>
    </w:p>
    <w:p w14:paraId="45674B73" w14:textId="77777777" w:rsidR="00B350A3" w:rsidRDefault="00B350A3" w:rsidP="00B350A3">
      <w:r>
        <w:t xml:space="preserve">                            data.frame(Variable = v,</w:t>
      </w:r>
    </w:p>
    <w:p w14:paraId="26C64F39" w14:textId="77777777" w:rsidR="00B350A3" w:rsidRDefault="00B350A3" w:rsidP="00B350A3">
      <w:r>
        <w:t xml:space="preserve">                                       Reason_Removed = "&lt;15 obs in ≥1 category"))</w:t>
      </w:r>
    </w:p>
    <w:p w14:paraId="20DA0C62" w14:textId="77777777" w:rsidR="00B350A3" w:rsidRDefault="00B350A3" w:rsidP="00B350A3">
      <w:r>
        <w:t xml:space="preserve">  }</w:t>
      </w:r>
    </w:p>
    <w:p w14:paraId="6819DACC" w14:textId="77777777" w:rsidR="00B350A3" w:rsidRDefault="00B350A3" w:rsidP="00B350A3">
      <w:r>
        <w:t>}</w:t>
      </w:r>
    </w:p>
    <w:p w14:paraId="42EBC416" w14:textId="77777777" w:rsidR="00B350A3" w:rsidRDefault="00B350A3" w:rsidP="00B350A3">
      <w:r>
        <w:t>active_candidates &lt;- keep_vars</w:t>
      </w:r>
    </w:p>
    <w:p w14:paraId="69CE631F" w14:textId="77777777" w:rsidR="00B350A3" w:rsidRDefault="00B350A3" w:rsidP="00B350A3"/>
    <w:p w14:paraId="2DBD8204" w14:textId="77777777" w:rsidR="00B350A3" w:rsidRDefault="00B350A3" w:rsidP="00B350A3">
      <w:r>
        <w:t># --- Remove variables with &gt;12 categories ---</w:t>
      </w:r>
    </w:p>
    <w:p w14:paraId="5A31A08E" w14:textId="77777777" w:rsidR="00B350A3" w:rsidRDefault="00B350A3" w:rsidP="00B350A3">
      <w:r>
        <w:t>to_remove_too_many_levels &lt;- sapply(active_candidates, function(v) {</w:t>
      </w:r>
    </w:p>
    <w:p w14:paraId="3CE93DE7" w14:textId="77777777" w:rsidR="00B350A3" w:rsidRDefault="00B350A3" w:rsidP="00B350A3">
      <w:r>
        <w:lastRenderedPageBreak/>
        <w:t xml:space="preserve">  length(unique(na.omit(FARM_PPE[[v]]))) &gt; 12</w:t>
      </w:r>
    </w:p>
    <w:p w14:paraId="5AF8AA59" w14:textId="77777777" w:rsidR="00B350A3" w:rsidRDefault="00B350A3" w:rsidP="00B350A3">
      <w:r>
        <w:t>})</w:t>
      </w:r>
    </w:p>
    <w:p w14:paraId="10ABF399" w14:textId="77777777" w:rsidR="00B350A3" w:rsidRDefault="00B350A3" w:rsidP="00B350A3">
      <w:r>
        <w:t>if (any(to_remove_too_many_levels)) {</w:t>
      </w:r>
    </w:p>
    <w:p w14:paraId="2FACF133" w14:textId="77777777" w:rsidR="00B350A3" w:rsidRDefault="00B350A3" w:rsidP="00B350A3">
      <w:r>
        <w:t xml:space="preserve">  removed &lt;- active_candidates[to_remove_too_many_levels]</w:t>
      </w:r>
    </w:p>
    <w:p w14:paraId="18AE0959" w14:textId="77777777" w:rsidR="00B350A3" w:rsidRDefault="00B350A3" w:rsidP="00B350A3">
      <w:r>
        <w:t xml:space="preserve">  filter_summary &lt;- rbind(filter_summary,</w:t>
      </w:r>
    </w:p>
    <w:p w14:paraId="67A94A4F" w14:textId="77777777" w:rsidR="00B350A3" w:rsidRDefault="00B350A3" w:rsidP="00B350A3">
      <w:r>
        <w:t xml:space="preserve">                          data.frame(Variable = removed,</w:t>
      </w:r>
    </w:p>
    <w:p w14:paraId="6494B4A1" w14:textId="77777777" w:rsidR="00B350A3" w:rsidRDefault="00B350A3" w:rsidP="00B350A3">
      <w:r>
        <w:t xml:space="preserve">                                     Reason_Removed = "&gt;12 categories"))</w:t>
      </w:r>
    </w:p>
    <w:p w14:paraId="37E26EF6" w14:textId="77777777" w:rsidR="00B350A3" w:rsidRDefault="00B350A3" w:rsidP="00B350A3">
      <w:r>
        <w:t xml:space="preserve">  active_candidates &lt;- active_candidates[!to_remove_too_many_levels]</w:t>
      </w:r>
    </w:p>
    <w:p w14:paraId="04C7B17B" w14:textId="77777777" w:rsidR="00B350A3" w:rsidRDefault="00B350A3" w:rsidP="00B350A3">
      <w:r>
        <w:t>}</w:t>
      </w:r>
    </w:p>
    <w:p w14:paraId="7BF0748D" w14:textId="77777777" w:rsidR="00B350A3" w:rsidRDefault="00B350A3" w:rsidP="00B350A3"/>
    <w:p w14:paraId="52B44041" w14:textId="77777777" w:rsidR="00B350A3" w:rsidRDefault="00B350A3" w:rsidP="00B350A3">
      <w:r>
        <w:t># ============================================================</w:t>
      </w:r>
    </w:p>
    <w:p w14:paraId="6811E157" w14:textId="77777777" w:rsidR="00B350A3" w:rsidRDefault="00B350A3" w:rsidP="00B350A3">
      <w:r>
        <w:t># BUILD MCA DATASET</w:t>
      </w:r>
    </w:p>
    <w:p w14:paraId="10FEBDBF" w14:textId="77777777" w:rsidR="00B350A3" w:rsidRDefault="00B350A3" w:rsidP="00B350A3">
      <w:r>
        <w:t># ============================================================</w:t>
      </w:r>
    </w:p>
    <w:p w14:paraId="17C1F486" w14:textId="77777777" w:rsidR="00B350A3" w:rsidRDefault="00B350A3" w:rsidP="00B350A3">
      <w:r>
        <w:t>FARM_PPE_mca &lt;- FARM_PPE[, c(non_active_vars[1:9], active_candidates)]</w:t>
      </w:r>
    </w:p>
    <w:p w14:paraId="06CE6BA2" w14:textId="77777777" w:rsidR="00B350A3" w:rsidRDefault="00B350A3" w:rsidP="00B350A3"/>
    <w:p w14:paraId="3803ED1C" w14:textId="77777777" w:rsidR="00B350A3" w:rsidRDefault="00B350A3" w:rsidP="00B350A3">
      <w:r>
        <w:t># Remove variables with ≥90% identical answers</w:t>
      </w:r>
    </w:p>
    <w:p w14:paraId="09AC1B0D" w14:textId="77777777" w:rsidR="00B350A3" w:rsidRDefault="00B350A3" w:rsidP="00B350A3">
      <w:r>
        <w:t>vars_to_remove &lt;- names(FARM_PPE_mca)[sapply(FARM_PPE_mca, function(col) {</w:t>
      </w:r>
    </w:p>
    <w:p w14:paraId="2A9666F7" w14:textId="77777777" w:rsidR="00B350A3" w:rsidRDefault="00B350A3" w:rsidP="00B350A3">
      <w:r>
        <w:t xml:space="preserve">  col &lt;- col[!is.na(col)]</w:t>
      </w:r>
    </w:p>
    <w:p w14:paraId="66F8CFC5" w14:textId="77777777" w:rsidR="00B350A3" w:rsidRDefault="00B350A3" w:rsidP="00B350A3">
      <w:r>
        <w:t xml:space="preserve">  if (length(col) == 0) return(FALSE)</w:t>
      </w:r>
    </w:p>
    <w:p w14:paraId="7247A1B0" w14:textId="77777777" w:rsidR="00B350A3" w:rsidRDefault="00B350A3" w:rsidP="00B350A3">
      <w:r>
        <w:t xml:space="preserve">  max(prop.table(table(col))) &gt;= 0.9</w:t>
      </w:r>
    </w:p>
    <w:p w14:paraId="4112D712" w14:textId="77777777" w:rsidR="00B350A3" w:rsidRDefault="00B350A3" w:rsidP="00B350A3">
      <w:r>
        <w:t>})]</w:t>
      </w:r>
    </w:p>
    <w:p w14:paraId="0AD1AA61" w14:textId="77777777" w:rsidR="00B350A3" w:rsidRDefault="00B350A3" w:rsidP="00B350A3">
      <w:r>
        <w:t>if (length(vars_to_remove) &gt; 0) {</w:t>
      </w:r>
    </w:p>
    <w:p w14:paraId="288200BD" w14:textId="77777777" w:rsidR="00B350A3" w:rsidRDefault="00B350A3" w:rsidP="00B350A3">
      <w:r>
        <w:t xml:space="preserve">  filter_summary &lt;- rbind(filter_summary,</w:t>
      </w:r>
    </w:p>
    <w:p w14:paraId="1E6320AA" w14:textId="77777777" w:rsidR="00B350A3" w:rsidRDefault="00B350A3" w:rsidP="00B350A3">
      <w:r>
        <w:t xml:space="preserve">                          data.frame(Variable = vars_to_remove,</w:t>
      </w:r>
    </w:p>
    <w:p w14:paraId="5BE8D09B" w14:textId="77777777" w:rsidR="00B350A3" w:rsidRDefault="00B350A3" w:rsidP="00B350A3">
      <w:r>
        <w:t xml:space="preserve">                                     Reason_Removed = "≥90% identical answers"))</w:t>
      </w:r>
    </w:p>
    <w:p w14:paraId="0D97A2A7" w14:textId="77777777" w:rsidR="00B350A3" w:rsidRDefault="00B350A3" w:rsidP="00B350A3">
      <w:r>
        <w:t>}</w:t>
      </w:r>
    </w:p>
    <w:p w14:paraId="0D479A11" w14:textId="77777777" w:rsidR="00B350A3" w:rsidRDefault="00B350A3" w:rsidP="00B350A3">
      <w:r>
        <w:t>FARM_PPE_mca &lt;- FARM_PPE_mca %&gt;% select(-all_of(vars_to_remove))</w:t>
      </w:r>
    </w:p>
    <w:p w14:paraId="0EEE36E6" w14:textId="77777777" w:rsidR="00B350A3" w:rsidRDefault="00B350A3" w:rsidP="00B350A3"/>
    <w:p w14:paraId="63BCDC49" w14:textId="77777777" w:rsidR="00B350A3" w:rsidRDefault="00B350A3" w:rsidP="00B350A3">
      <w:r>
        <w:t># Recalculate valid active variables</w:t>
      </w:r>
    </w:p>
    <w:p w14:paraId="5F5BC857" w14:textId="77777777" w:rsidR="00B350A3" w:rsidRDefault="00B350A3" w:rsidP="00B350A3">
      <w:r>
        <w:t>valid_active_vars &lt;- setdiff(names(FARM_PPE_mca), non_active_vars)</w:t>
      </w:r>
    </w:p>
    <w:p w14:paraId="5F219A0E" w14:textId="77777777" w:rsidR="00B350A3" w:rsidRDefault="00B350A3" w:rsidP="00B350A3"/>
    <w:p w14:paraId="271FECDF" w14:textId="77777777" w:rsidR="00B350A3" w:rsidRDefault="00B350A3" w:rsidP="00B350A3">
      <w:r>
        <w:t># Convert to factors</w:t>
      </w:r>
    </w:p>
    <w:p w14:paraId="0ECEDC10" w14:textId="77777777" w:rsidR="00B350A3" w:rsidRDefault="00B350A3" w:rsidP="00B350A3">
      <w:r>
        <w:t>FARM_PPE_mca[, valid_active_vars] &lt;- lapply(FARM_PPE_mca[, valid_active_vars], as.factor)</w:t>
      </w:r>
    </w:p>
    <w:p w14:paraId="30DD1C5E" w14:textId="77777777" w:rsidR="00B350A3" w:rsidRDefault="00B350A3" w:rsidP="00B350A3"/>
    <w:p w14:paraId="2D9611B9" w14:textId="77777777" w:rsidR="00B350A3" w:rsidRDefault="00B350A3" w:rsidP="00B350A3">
      <w:r>
        <w:t># --- Print summary of filtering ---</w:t>
      </w:r>
    </w:p>
    <w:p w14:paraId="7132BC4C" w14:textId="77777777" w:rsidR="00B350A3" w:rsidRDefault="00B350A3" w:rsidP="00B350A3">
      <w:r>
        <w:t>cat("\n============================\nFILTER SUMMARY\n============================\n")</w:t>
      </w:r>
    </w:p>
    <w:p w14:paraId="426EA47F" w14:textId="77777777" w:rsidR="00B350A3" w:rsidRDefault="00B350A3" w:rsidP="00B350A3">
      <w:r>
        <w:t>if (nrow(filter_summary) &gt; 0) {</w:t>
      </w:r>
    </w:p>
    <w:p w14:paraId="29A983C4" w14:textId="77777777" w:rsidR="00B350A3" w:rsidRDefault="00B350A3" w:rsidP="00B350A3">
      <w:r>
        <w:t xml:space="preserve">  print(filter_summary)</w:t>
      </w:r>
    </w:p>
    <w:p w14:paraId="6730B1B2" w14:textId="77777777" w:rsidR="00B350A3" w:rsidRDefault="00B350A3" w:rsidP="00B350A3">
      <w:r>
        <w:t xml:space="preserve">  write_xlsx(filter_summary, "Filter_Summary_PPE.xlsx")</w:t>
      </w:r>
    </w:p>
    <w:p w14:paraId="521DDC0B" w14:textId="77777777" w:rsidR="00B350A3" w:rsidRDefault="00B350A3" w:rsidP="00B350A3">
      <w:r>
        <w:t>} else {</w:t>
      </w:r>
    </w:p>
    <w:p w14:paraId="5E8F7ECA" w14:textId="77777777" w:rsidR="00B350A3" w:rsidRDefault="00B350A3" w:rsidP="00B350A3">
      <w:r>
        <w:t xml:space="preserve">  cat("</w:t>
      </w:r>
      <w:r>
        <w:rPr>
          <w:rFonts w:ascii="Segoe UI Emoji" w:hAnsi="Segoe UI Emoji" w:cs="Segoe UI Emoji"/>
        </w:rPr>
        <w:t>✅</w:t>
      </w:r>
      <w:r>
        <w:t xml:space="preserve"> No variables removed during filtering.\n")</w:t>
      </w:r>
    </w:p>
    <w:p w14:paraId="420001B2" w14:textId="77777777" w:rsidR="00B350A3" w:rsidRDefault="00B350A3" w:rsidP="00B350A3">
      <w:r>
        <w:t>}</w:t>
      </w:r>
    </w:p>
    <w:p w14:paraId="154DDC3D" w14:textId="77777777" w:rsidR="00B350A3" w:rsidRDefault="00B350A3" w:rsidP="00B350A3"/>
    <w:p w14:paraId="6706CA14" w14:textId="77777777" w:rsidR="00B350A3" w:rsidRDefault="00B350A3" w:rsidP="00B350A3">
      <w:r>
        <w:t>cat("\nFinal active variables (", length(valid_active_vars), "):\n")</w:t>
      </w:r>
    </w:p>
    <w:p w14:paraId="0A834AC5" w14:textId="77777777" w:rsidR="00B350A3" w:rsidRDefault="00B350A3" w:rsidP="00B350A3">
      <w:r>
        <w:t>print(valid_active_vars)</w:t>
      </w:r>
    </w:p>
    <w:p w14:paraId="69D81173" w14:textId="77777777" w:rsidR="00B350A3" w:rsidRDefault="00B350A3" w:rsidP="00B350A3"/>
    <w:p w14:paraId="21225739" w14:textId="77777777" w:rsidR="00B350A3" w:rsidRDefault="00B350A3" w:rsidP="00B350A3">
      <w:r>
        <w:t># ============================================================</w:t>
      </w:r>
    </w:p>
    <w:p w14:paraId="3D78F582" w14:textId="77777777" w:rsidR="00B350A3" w:rsidRDefault="00B350A3" w:rsidP="00B350A3">
      <w:r>
        <w:t>#  MCA ANALYSIS</w:t>
      </w:r>
    </w:p>
    <w:p w14:paraId="646F40DC" w14:textId="77777777" w:rsidR="00B350A3" w:rsidRDefault="00B350A3" w:rsidP="00B350A3">
      <w:r>
        <w:t># ============================================================</w:t>
      </w:r>
    </w:p>
    <w:p w14:paraId="1B182073" w14:textId="77777777" w:rsidR="00B350A3" w:rsidRDefault="00B350A3" w:rsidP="00B350A3">
      <w:r>
        <w:t>supp_vars &lt;- c(1:9, (ncol(FARM_PPE_mca)-2):ncol(FARM_PPE_mca))</w:t>
      </w:r>
    </w:p>
    <w:p w14:paraId="07A19E2B" w14:textId="77777777" w:rsidR="00B350A3" w:rsidRDefault="00B350A3" w:rsidP="00B350A3">
      <w:r>
        <w:t>mca_result &lt;- MCA(FARM_PPE_mca, quali.sup = supp_vars, graph = FALSE)</w:t>
      </w:r>
    </w:p>
    <w:p w14:paraId="5E3D888C" w14:textId="77777777" w:rsidR="00B350A3" w:rsidRDefault="00B350A3" w:rsidP="00B350A3"/>
    <w:p w14:paraId="79AC5426" w14:textId="77777777" w:rsidR="00B350A3" w:rsidRDefault="00B350A3" w:rsidP="00B350A3">
      <w:r>
        <w:t># ============================================================</w:t>
      </w:r>
    </w:p>
    <w:p w14:paraId="63252838" w14:textId="77777777" w:rsidR="00B350A3" w:rsidRDefault="00B350A3" w:rsidP="00B350A3">
      <w:r>
        <w:t># ETA² + V-TEST</w:t>
      </w:r>
    </w:p>
    <w:p w14:paraId="2384D445" w14:textId="77777777" w:rsidR="00B350A3" w:rsidRDefault="00B350A3" w:rsidP="00B350A3">
      <w:r>
        <w:lastRenderedPageBreak/>
        <w:t># ============================================================</w:t>
      </w:r>
    </w:p>
    <w:p w14:paraId="39D0326F" w14:textId="77777777" w:rsidR="00B350A3" w:rsidRDefault="00B350A3" w:rsidP="00B350A3"/>
    <w:p w14:paraId="032B9E3A" w14:textId="77777777" w:rsidR="00B350A3" w:rsidRDefault="00B350A3" w:rsidP="00B350A3">
      <w:r>
        <w:t>compute_eta2 &lt;- function(mca_obj, data, dims = 2) {</w:t>
      </w:r>
    </w:p>
    <w:p w14:paraId="3B61B8A4" w14:textId="77777777" w:rsidR="00B350A3" w:rsidRDefault="00B350A3" w:rsidP="00B350A3">
      <w:r>
        <w:t xml:space="preserve">  res &lt;- data.frame(Variable = character(), Dimension = integer(), Eta2 = numeric())</w:t>
      </w:r>
    </w:p>
    <w:p w14:paraId="2EF52D72" w14:textId="77777777" w:rsidR="00B350A3" w:rsidRDefault="00B350A3" w:rsidP="00B350A3">
      <w:r>
        <w:t xml:space="preserve">  for (var in names(data)) {</w:t>
      </w:r>
    </w:p>
    <w:p w14:paraId="0EDD2BEF" w14:textId="77777777" w:rsidR="00B350A3" w:rsidRDefault="00B350A3" w:rsidP="00B350A3">
      <w:r>
        <w:t xml:space="preserve">    if (!is.factor(data[[var]])) next</w:t>
      </w:r>
    </w:p>
    <w:p w14:paraId="55EB282B" w14:textId="77777777" w:rsidR="00B350A3" w:rsidRDefault="00B350A3" w:rsidP="00B350A3">
      <w:r>
        <w:t xml:space="preserve">    for (d in 1:dims) {</w:t>
      </w:r>
    </w:p>
    <w:p w14:paraId="3970EA3D" w14:textId="77777777" w:rsidR="00B350A3" w:rsidRDefault="00B350A3" w:rsidP="00B350A3">
      <w:r>
        <w:t xml:space="preserve">      dim_coords &lt;- mca_obj$ind$coord[, d]</w:t>
      </w:r>
    </w:p>
    <w:p w14:paraId="3BD70039" w14:textId="77777777" w:rsidR="00B350A3" w:rsidRDefault="00B350A3" w:rsidP="00B350A3">
      <w:r>
        <w:t xml:space="preserve">      group_means &lt;- tapply(dim_coords, data[[var]], mean)</w:t>
      </w:r>
    </w:p>
    <w:p w14:paraId="42307149" w14:textId="77777777" w:rsidR="00B350A3" w:rsidRDefault="00B350A3" w:rsidP="00B350A3">
      <w:r>
        <w:t xml:space="preserve">      group_sizes &lt;- table(data[[var]])</w:t>
      </w:r>
    </w:p>
    <w:p w14:paraId="5776CA8B" w14:textId="77777777" w:rsidR="00B350A3" w:rsidRDefault="00B350A3" w:rsidP="00B350A3">
      <w:r>
        <w:t xml:space="preserve">      overall_mean &lt;- mean(dim_coords)</w:t>
      </w:r>
    </w:p>
    <w:p w14:paraId="03452C36" w14:textId="77777777" w:rsidR="00B350A3" w:rsidRDefault="00B350A3" w:rsidP="00B350A3">
      <w:r>
        <w:t xml:space="preserve">      ss_between &lt;- sum(group_sizes * (group_means - overall_mean)^2)</w:t>
      </w:r>
    </w:p>
    <w:p w14:paraId="0FBDD4CF" w14:textId="77777777" w:rsidR="00B350A3" w:rsidRDefault="00B350A3" w:rsidP="00B350A3">
      <w:r>
        <w:t xml:space="preserve">      ss_total &lt;- sum((dim_coords - overall_mean)^2)</w:t>
      </w:r>
    </w:p>
    <w:p w14:paraId="0099BDBB" w14:textId="77777777" w:rsidR="00B350A3" w:rsidRDefault="00B350A3" w:rsidP="00B350A3">
      <w:r>
        <w:t xml:space="preserve">      res &lt;- rbind(res, data.frame(Variable = var, Dimension = d, Eta2 = ss_between / ss_total))</w:t>
      </w:r>
    </w:p>
    <w:p w14:paraId="25105FB7" w14:textId="77777777" w:rsidR="00B350A3" w:rsidRDefault="00B350A3" w:rsidP="00B350A3">
      <w:r>
        <w:t xml:space="preserve">    }</w:t>
      </w:r>
    </w:p>
    <w:p w14:paraId="0034AC7A" w14:textId="77777777" w:rsidR="00B350A3" w:rsidRDefault="00B350A3" w:rsidP="00B350A3">
      <w:r>
        <w:t xml:space="preserve">  }</w:t>
      </w:r>
    </w:p>
    <w:p w14:paraId="7FC97DC0" w14:textId="77777777" w:rsidR="00B350A3" w:rsidRDefault="00B350A3" w:rsidP="00B350A3">
      <w:r>
        <w:t xml:space="preserve">  return(res)</w:t>
      </w:r>
    </w:p>
    <w:p w14:paraId="6FEA2480" w14:textId="77777777" w:rsidR="00B350A3" w:rsidRDefault="00B350A3" w:rsidP="00B350A3">
      <w:r>
        <w:t>}</w:t>
      </w:r>
    </w:p>
    <w:p w14:paraId="048728C8" w14:textId="77777777" w:rsidR="00B350A3" w:rsidRDefault="00B350A3" w:rsidP="00B350A3"/>
    <w:p w14:paraId="503431E2" w14:textId="77777777" w:rsidR="00B350A3" w:rsidRDefault="00B350A3" w:rsidP="00B350A3">
      <w:r>
        <w:t>eta2_table &lt;- compute_eta2(mca_result, FARM_PPE_mca[, valid_active_vars], dims = 2)</w:t>
      </w:r>
    </w:p>
    <w:p w14:paraId="7D6A91E6" w14:textId="77777777" w:rsidR="00B350A3" w:rsidRDefault="00B350A3" w:rsidP="00B350A3">
      <w:r>
        <w:t>eta2_table$Eta2 &lt;- round(eta2_table$Eta2, 3)</w:t>
      </w:r>
    </w:p>
    <w:p w14:paraId="7C6C2CD9" w14:textId="77777777" w:rsidR="00B350A3" w:rsidRDefault="00B350A3" w:rsidP="00B350A3">
      <w:r>
        <w:t>write_xlsx(eta2_table, "eta2_PPE.xlsx")</w:t>
      </w:r>
    </w:p>
    <w:p w14:paraId="5D016A41" w14:textId="77777777" w:rsidR="00B350A3" w:rsidRDefault="00B350A3" w:rsidP="00B350A3"/>
    <w:p w14:paraId="1A562F56" w14:textId="77777777" w:rsidR="00B350A3" w:rsidRDefault="00B350A3" w:rsidP="00B350A3">
      <w:r>
        <w:t>dimdesc_res &lt;- dimdesc(mca_result, axes = c(1, 2), proba = 1)</w:t>
      </w:r>
    </w:p>
    <w:p w14:paraId="7762A30C" w14:textId="77777777" w:rsidR="00B350A3" w:rsidRDefault="00B350A3" w:rsidP="00B350A3">
      <w:r>
        <w:t>extract_vtest_table_matrix &lt;- function(dimdesc_res, dim_num) {</w:t>
      </w:r>
    </w:p>
    <w:p w14:paraId="1E15F507" w14:textId="77777777" w:rsidR="00B350A3" w:rsidRDefault="00B350A3" w:rsidP="00B350A3">
      <w:r>
        <w:t xml:space="preserve">  cat_mat &lt;- dimdesc_res[[dim_num]]$category</w:t>
      </w:r>
    </w:p>
    <w:p w14:paraId="4B65D626" w14:textId="77777777" w:rsidR="00B350A3" w:rsidRDefault="00B350A3" w:rsidP="00B350A3">
      <w:r>
        <w:t xml:space="preserve">  levels &lt;- rownames(cat_mat)</w:t>
      </w:r>
    </w:p>
    <w:p w14:paraId="1CD54A05" w14:textId="77777777" w:rsidR="00B350A3" w:rsidRDefault="00B350A3" w:rsidP="00B350A3">
      <w:r>
        <w:lastRenderedPageBreak/>
        <w:t xml:space="preserve">  data.frame(Level = levels,</w:t>
      </w:r>
    </w:p>
    <w:p w14:paraId="3D856FF8" w14:textId="77777777" w:rsidR="00B350A3" w:rsidRDefault="00B350A3" w:rsidP="00B350A3">
      <w:r>
        <w:t xml:space="preserve">             Vtest = cat_mat[, "Estimate"],</w:t>
      </w:r>
    </w:p>
    <w:p w14:paraId="432541E1" w14:textId="77777777" w:rsidR="00B350A3" w:rsidRDefault="00B350A3" w:rsidP="00B350A3">
      <w:r>
        <w:t xml:space="preserve">             P_value = cat_mat[, "p.value"],</w:t>
      </w:r>
    </w:p>
    <w:p w14:paraId="075D24D7" w14:textId="77777777" w:rsidR="00B350A3" w:rsidRDefault="00B350A3" w:rsidP="00B350A3">
      <w:r>
        <w:t xml:space="preserve">             Dimension = dim_num,</w:t>
      </w:r>
    </w:p>
    <w:p w14:paraId="1B5B0641" w14:textId="77777777" w:rsidR="00B350A3" w:rsidRDefault="00B350A3" w:rsidP="00B350A3">
      <w:r>
        <w:t xml:space="preserve">             stringsAsFactors = FALSE)</w:t>
      </w:r>
    </w:p>
    <w:p w14:paraId="0E0B9D4B" w14:textId="77777777" w:rsidR="00B350A3" w:rsidRDefault="00B350A3" w:rsidP="00B350A3">
      <w:r>
        <w:t>}</w:t>
      </w:r>
    </w:p>
    <w:p w14:paraId="6E9E0A21" w14:textId="77777777" w:rsidR="00B350A3" w:rsidRDefault="00B350A3" w:rsidP="00B350A3">
      <w:r>
        <w:t>dim1_df &lt;- extract_vtest_table_matrix(dimdesc_res, 1)</w:t>
      </w:r>
    </w:p>
    <w:p w14:paraId="3FF7838F" w14:textId="77777777" w:rsidR="00B350A3" w:rsidRDefault="00B350A3" w:rsidP="00B350A3">
      <w:r>
        <w:t>dim2_df &lt;- extract_vtest_table_matrix(dimdesc_res, 2)</w:t>
      </w:r>
    </w:p>
    <w:p w14:paraId="157ECA43" w14:textId="77777777" w:rsidR="00B350A3" w:rsidRDefault="00B350A3" w:rsidP="00B350A3">
      <w:r>
        <w:t>vtest_table &lt;- rbind(dim1_df, dim2_df)</w:t>
      </w:r>
    </w:p>
    <w:p w14:paraId="3C22207E" w14:textId="77777777" w:rsidR="00B350A3" w:rsidRDefault="00B350A3" w:rsidP="00B350A3">
      <w:r>
        <w:t>vtest_table$Variable &lt;- sub("=.*", "", vtest_table$Level)</w:t>
      </w:r>
    </w:p>
    <w:p w14:paraId="04454570" w14:textId="77777777" w:rsidR="00B350A3" w:rsidRDefault="00B350A3" w:rsidP="00B350A3">
      <w:r>
        <w:t>final_table &lt;- merge(vtest_table, eta2_table, by = c("Variable", "Dimension"), all.x = TRUE)</w:t>
      </w:r>
    </w:p>
    <w:p w14:paraId="70858DFC" w14:textId="77777777" w:rsidR="00B350A3" w:rsidRDefault="00B350A3" w:rsidP="00B350A3">
      <w:r>
        <w:t>write_xlsx(final_table, "final_table_MCA_PPE.xlsx")</w:t>
      </w:r>
    </w:p>
    <w:p w14:paraId="4EA4F482" w14:textId="77777777" w:rsidR="00B350A3" w:rsidRDefault="00B350A3" w:rsidP="00B350A3"/>
    <w:p w14:paraId="2944F1B9" w14:textId="77777777" w:rsidR="00B350A3" w:rsidRDefault="00B350A3" w:rsidP="00B350A3">
      <w:r>
        <w:t># ============================================================</w:t>
      </w:r>
    </w:p>
    <w:p w14:paraId="54FA1F85" w14:textId="77777777" w:rsidR="00B350A3" w:rsidRDefault="00B350A3" w:rsidP="00B350A3">
      <w:r>
        <w:t># MCA BIPLOTS BY CLUSTER VARIABLE</w:t>
      </w:r>
    </w:p>
    <w:p w14:paraId="1A981EF0" w14:textId="77777777" w:rsidR="00B350A3" w:rsidRDefault="00B350A3" w:rsidP="00B350A3">
      <w:r>
        <w:t># ============================================================</w:t>
      </w:r>
    </w:p>
    <w:p w14:paraId="58E7AD0F" w14:textId="77777777" w:rsidR="00B350A3" w:rsidRDefault="00B350A3" w:rsidP="00B350A3"/>
    <w:p w14:paraId="4AE70A6A" w14:textId="77777777" w:rsidR="00B350A3" w:rsidRDefault="00B350A3" w:rsidP="00B350A3">
      <w:r>
        <w:t>eig_vals &lt;- mca_result$eig</w:t>
      </w:r>
    </w:p>
    <w:p w14:paraId="1C8768EA" w14:textId="77777777" w:rsidR="00B350A3" w:rsidRDefault="00B350A3" w:rsidP="00B350A3">
      <w:r>
        <w:t>dim1_pct &lt;- round(eig_vals[1, "percentage of variance"], 1)</w:t>
      </w:r>
    </w:p>
    <w:p w14:paraId="11D09BC6" w14:textId="77777777" w:rsidR="00B350A3" w:rsidRDefault="00B350A3" w:rsidP="00B350A3">
      <w:r>
        <w:t>dim2_pct &lt;- round(eig_vals[2, "percentage of variance"], 1)</w:t>
      </w:r>
    </w:p>
    <w:p w14:paraId="0AF4A857" w14:textId="77777777" w:rsidR="00B350A3" w:rsidRDefault="00B350A3" w:rsidP="00B350A3"/>
    <w:p w14:paraId="66EAC7ED" w14:textId="77777777" w:rsidR="00B350A3" w:rsidRDefault="00B350A3" w:rsidP="00B350A3">
      <w:r>
        <w:t>top_var_levels &lt;- final_table %&gt;%</w:t>
      </w:r>
    </w:p>
    <w:p w14:paraId="5804C363" w14:textId="77777777" w:rsidR="00B350A3" w:rsidRDefault="00B350A3" w:rsidP="00B350A3">
      <w:r>
        <w:t xml:space="preserve">  filter(P_value &lt; 0.05) %&gt;%</w:t>
      </w:r>
    </w:p>
    <w:p w14:paraId="49C88335" w14:textId="77777777" w:rsidR="00B350A3" w:rsidRDefault="00B350A3" w:rsidP="00B350A3">
      <w:r>
        <w:t xml:space="preserve">  group_by(Dimension) %&gt;%</w:t>
      </w:r>
    </w:p>
    <w:p w14:paraId="2C5E64B8" w14:textId="77777777" w:rsidR="00B350A3" w:rsidRDefault="00B350A3" w:rsidP="00B350A3">
      <w:r>
        <w:t xml:space="preserve">  arrange(desc(abs(Vtest))) %&gt;%</w:t>
      </w:r>
    </w:p>
    <w:p w14:paraId="3C4A9FDD" w14:textId="77777777" w:rsidR="00B350A3" w:rsidRDefault="00B350A3" w:rsidP="00B350A3">
      <w:r>
        <w:t xml:space="preserve">  slice_head(n = 3) %&gt;%</w:t>
      </w:r>
    </w:p>
    <w:p w14:paraId="15E3C3E5" w14:textId="77777777" w:rsidR="00B350A3" w:rsidRDefault="00B350A3" w:rsidP="00B350A3">
      <w:r>
        <w:t xml:space="preserve">  ungroup()</w:t>
      </w:r>
    </w:p>
    <w:p w14:paraId="5DDEDD2A" w14:textId="77777777" w:rsidR="00B350A3" w:rsidRDefault="00B350A3" w:rsidP="00B350A3"/>
    <w:p w14:paraId="49D77E35" w14:textId="77777777" w:rsidR="00B350A3" w:rsidRDefault="00B350A3" w:rsidP="00B350A3">
      <w:r>
        <w:t>var_coords &lt;- as.data.frame(mca_result$var$coord)</w:t>
      </w:r>
    </w:p>
    <w:p w14:paraId="6B118AF2" w14:textId="77777777" w:rsidR="00B350A3" w:rsidRDefault="00B350A3" w:rsidP="00B350A3">
      <w:r>
        <w:t>var_coords$Level &lt;- rownames(var_coords)</w:t>
      </w:r>
    </w:p>
    <w:p w14:paraId="1B0C61FF" w14:textId="77777777" w:rsidR="00B350A3" w:rsidRDefault="00B350A3" w:rsidP="00B350A3">
      <w:r>
        <w:t>var_coords$Variable &lt;- sub("=.*", "", var_coords$Level)</w:t>
      </w:r>
    </w:p>
    <w:p w14:paraId="451845AF" w14:textId="77777777" w:rsidR="00B350A3" w:rsidRDefault="00B350A3" w:rsidP="00B350A3">
      <w:r>
        <w:t>var_coords$Dimension &lt;- ifelse(</w:t>
      </w:r>
    </w:p>
    <w:p w14:paraId="4F362071" w14:textId="77777777" w:rsidR="00B350A3" w:rsidRDefault="00B350A3" w:rsidP="00B350A3">
      <w:r>
        <w:t xml:space="preserve">  var_coords$Level %in% top_var_levels$Level[top_var_levels$Dimension == 1], 1,</w:t>
      </w:r>
    </w:p>
    <w:p w14:paraId="6A876F08" w14:textId="77777777" w:rsidR="00B350A3" w:rsidRDefault="00B350A3" w:rsidP="00B350A3">
      <w:r>
        <w:t xml:space="preserve">  ifelse(var_coords$Level %in% top_var_levels$Level[top_var_levels$Dimension == 2], 2, NA)</w:t>
      </w:r>
    </w:p>
    <w:p w14:paraId="68BB79E5" w14:textId="77777777" w:rsidR="00B350A3" w:rsidRDefault="00B350A3" w:rsidP="00B350A3">
      <w:r>
        <w:t>)</w:t>
      </w:r>
    </w:p>
    <w:p w14:paraId="7B4026EC" w14:textId="77777777" w:rsidR="00B350A3" w:rsidRDefault="00B350A3" w:rsidP="00B350A3">
      <w:r>
        <w:t>var_coords$Label &lt;- ifelse(!is.na(var_coords$Dimension), var_coords$Level, NA)</w:t>
      </w:r>
    </w:p>
    <w:p w14:paraId="672218AE" w14:textId="77777777" w:rsidR="00B350A3" w:rsidRDefault="00B350A3" w:rsidP="00B350A3"/>
    <w:p w14:paraId="2219A940" w14:textId="77777777" w:rsidR="00B350A3" w:rsidRDefault="00B350A3" w:rsidP="00B350A3">
      <w:r>
        <w:t>caption_text &lt;- paste("Non-active variables:", paste(non_active_vars, collapse = ", "))</w:t>
      </w:r>
    </w:p>
    <w:p w14:paraId="4D7EAE27" w14:textId="77777777" w:rsidR="00B350A3" w:rsidRDefault="00B350A3" w:rsidP="00B350A3"/>
    <w:p w14:paraId="0FEBE6F6" w14:textId="77777777" w:rsidR="00B350A3" w:rsidRDefault="00B350A3" w:rsidP="00B350A3">
      <w:r>
        <w:t># --- Function to generate and save cluster biplot ---</w:t>
      </w:r>
    </w:p>
    <w:p w14:paraId="68082835" w14:textId="77777777" w:rsidR="00B350A3" w:rsidRDefault="00B350A3" w:rsidP="00B350A3">
      <w:r>
        <w:t>make_cluster_biplot &lt;- function(cluster_var) {</w:t>
      </w:r>
    </w:p>
    <w:p w14:paraId="1BFB65FA" w14:textId="77777777" w:rsidR="00B350A3" w:rsidRDefault="00B350A3" w:rsidP="00B350A3">
      <w:r>
        <w:t xml:space="preserve">  plot_data &lt;- as.data.frame(mca_result$ind$coord)</w:t>
      </w:r>
    </w:p>
    <w:p w14:paraId="1683F0CE" w14:textId="77777777" w:rsidR="00B350A3" w:rsidRDefault="00B350A3" w:rsidP="00B350A3">
      <w:r>
        <w:t xml:space="preserve">  plot_data$Cluster &lt;- FARM_PPE_mca[[cluster_var]]</w:t>
      </w:r>
    </w:p>
    <w:p w14:paraId="5EB9BF2A" w14:textId="77777777" w:rsidR="00B350A3" w:rsidRDefault="00B350A3" w:rsidP="00B350A3">
      <w:r>
        <w:t xml:space="preserve">  </w:t>
      </w:r>
    </w:p>
    <w:p w14:paraId="16E78E2B" w14:textId="77777777" w:rsidR="00B350A3" w:rsidRDefault="00B350A3" w:rsidP="00B350A3">
      <w:r>
        <w:t xml:space="preserve">  p &lt;- ggplot() +</w:t>
      </w:r>
    </w:p>
    <w:p w14:paraId="4C45CE47" w14:textId="77777777" w:rsidR="00B350A3" w:rsidRDefault="00B350A3" w:rsidP="00B350A3">
      <w:r>
        <w:t xml:space="preserve">    geom_point(data = plot_data,</w:t>
      </w:r>
    </w:p>
    <w:p w14:paraId="2D075EA6" w14:textId="77777777" w:rsidR="00B350A3" w:rsidRDefault="00B350A3" w:rsidP="00B350A3">
      <w:r>
        <w:t xml:space="preserve">               aes(x = `Dim 1`, y = `Dim 2`, color = Cluster),</w:t>
      </w:r>
    </w:p>
    <w:p w14:paraId="0EC6CC84" w14:textId="77777777" w:rsidR="00B350A3" w:rsidRDefault="00B350A3" w:rsidP="00B350A3">
      <w:r>
        <w:t xml:space="preserve">               alpha = 0.6, size = 2) +</w:t>
      </w:r>
    </w:p>
    <w:p w14:paraId="7BA09EFE" w14:textId="77777777" w:rsidR="00B350A3" w:rsidRDefault="00B350A3" w:rsidP="00B350A3">
      <w:r>
        <w:t xml:space="preserve">    geom_segment(data = var_coords[!is.na(var_coords$Dimension), ],</w:t>
      </w:r>
    </w:p>
    <w:p w14:paraId="5C007B92" w14:textId="77777777" w:rsidR="00B350A3" w:rsidRDefault="00B350A3" w:rsidP="00B350A3">
      <w:r>
        <w:t xml:space="preserve">                 aes(x = 0, y = 0, xend = `Dim 1`, yend = `Dim 2`, color = factor(Dimension)),</w:t>
      </w:r>
    </w:p>
    <w:p w14:paraId="19916F47" w14:textId="77777777" w:rsidR="00B350A3" w:rsidRDefault="00B350A3" w:rsidP="00B350A3">
      <w:r>
        <w:t xml:space="preserve">                 arrow = arrow(length = unit(0.02, "npc"))) +</w:t>
      </w:r>
    </w:p>
    <w:p w14:paraId="7B66A518" w14:textId="77777777" w:rsidR="00B350A3" w:rsidRDefault="00B350A3" w:rsidP="00B350A3">
      <w:r>
        <w:t xml:space="preserve">    geom_text(data = var_coords[!is.na(var_coords$Dimension), ],</w:t>
      </w:r>
    </w:p>
    <w:p w14:paraId="2BD893AA" w14:textId="77777777" w:rsidR="00B350A3" w:rsidRDefault="00B350A3" w:rsidP="00B350A3">
      <w:r>
        <w:t xml:space="preserve">              aes(x = `Dim 1`, y = `Dim 2`, label = Label, color = factor(Dimension)),</w:t>
      </w:r>
    </w:p>
    <w:p w14:paraId="2EA5A3AC" w14:textId="77777777" w:rsidR="00B350A3" w:rsidRDefault="00B350A3" w:rsidP="00B350A3">
      <w:r>
        <w:lastRenderedPageBreak/>
        <w:t xml:space="preserve">              vjust = -0.5, fontface = "bold", size = 3.5) +</w:t>
      </w:r>
    </w:p>
    <w:p w14:paraId="2384B8D4" w14:textId="77777777" w:rsidR="00B350A3" w:rsidRDefault="00B350A3" w:rsidP="00B350A3">
      <w:r>
        <w:t xml:space="preserve">    labs(</w:t>
      </w:r>
    </w:p>
    <w:p w14:paraId="35B37176" w14:textId="77777777" w:rsidR="00B350A3" w:rsidRDefault="00B350A3" w:rsidP="00B350A3">
      <w:r>
        <w:t xml:space="preserve">      title = paste("MCA Biplot Colored by", cluster_var),</w:t>
      </w:r>
    </w:p>
    <w:p w14:paraId="40148A8B" w14:textId="77777777" w:rsidR="00B350A3" w:rsidRDefault="00B350A3" w:rsidP="00B350A3">
      <w:r>
        <w:t xml:space="preserve">      x = paste0("Dimension 1 (", dim1_pct, "%)"),</w:t>
      </w:r>
    </w:p>
    <w:p w14:paraId="6F13C5B1" w14:textId="77777777" w:rsidR="00B350A3" w:rsidRDefault="00B350A3" w:rsidP="00B350A3">
      <w:r>
        <w:t xml:space="preserve">      y = paste0("Dimension 2 (", dim2_pct, "%)"),</w:t>
      </w:r>
    </w:p>
    <w:p w14:paraId="64941747" w14:textId="77777777" w:rsidR="00B350A3" w:rsidRDefault="00B350A3" w:rsidP="00B350A3">
      <w:r>
        <w:t xml:space="preserve">      caption = caption_text</w:t>
      </w:r>
    </w:p>
    <w:p w14:paraId="204DE1ED" w14:textId="77777777" w:rsidR="00B350A3" w:rsidRDefault="00B350A3" w:rsidP="00B350A3">
      <w:r>
        <w:t xml:space="preserve">    ) +</w:t>
      </w:r>
    </w:p>
    <w:p w14:paraId="66E1007C" w14:textId="77777777" w:rsidR="00B350A3" w:rsidRDefault="00B350A3" w:rsidP="00B350A3">
      <w:r>
        <w:t xml:space="preserve">    theme_minimal() +</w:t>
      </w:r>
    </w:p>
    <w:p w14:paraId="60DC8882" w14:textId="77777777" w:rsidR="00B350A3" w:rsidRDefault="00B350A3" w:rsidP="00B350A3">
      <w:r>
        <w:t xml:space="preserve">    theme(</w:t>
      </w:r>
    </w:p>
    <w:p w14:paraId="076DDFE9" w14:textId="77777777" w:rsidR="00B350A3" w:rsidRDefault="00B350A3" w:rsidP="00B350A3">
      <w:r>
        <w:t xml:space="preserve">      plot.title = element_text(face = "bold", size = 14),</w:t>
      </w:r>
    </w:p>
    <w:p w14:paraId="1D33AAB7" w14:textId="77777777" w:rsidR="00B350A3" w:rsidRDefault="00B350A3" w:rsidP="00B350A3">
      <w:r>
        <w:t xml:space="preserve">      plot.caption = element_text(hjust = 0, size = 9, face = "italic"),</w:t>
      </w:r>
    </w:p>
    <w:p w14:paraId="6228E361" w14:textId="77777777" w:rsidR="00B350A3" w:rsidRDefault="00B350A3" w:rsidP="00B350A3">
      <w:r>
        <w:t xml:space="preserve">      legend.position = "right"</w:t>
      </w:r>
    </w:p>
    <w:p w14:paraId="55A7E338" w14:textId="77777777" w:rsidR="00B350A3" w:rsidRDefault="00B350A3" w:rsidP="00B350A3">
      <w:r>
        <w:t xml:space="preserve">    )</w:t>
      </w:r>
    </w:p>
    <w:p w14:paraId="24C4B329" w14:textId="77777777" w:rsidR="00B350A3" w:rsidRDefault="00B350A3" w:rsidP="00B350A3">
      <w:r>
        <w:t xml:space="preserve">  </w:t>
      </w:r>
    </w:p>
    <w:p w14:paraId="291A013D" w14:textId="77777777" w:rsidR="00B350A3" w:rsidRDefault="00B350A3" w:rsidP="00B350A3">
      <w:r>
        <w:t xml:space="preserve">  # Save high-resolution PDF</w:t>
      </w:r>
    </w:p>
    <w:p w14:paraId="65AE56BA" w14:textId="77777777" w:rsidR="00B350A3" w:rsidRDefault="00B350A3" w:rsidP="00B350A3">
      <w:r>
        <w:t xml:space="preserve">  filename &lt;- paste0("MCA_Biplot_", cluster_var, "_HighRes.pdf")</w:t>
      </w:r>
    </w:p>
    <w:p w14:paraId="6C42080B" w14:textId="77777777" w:rsidR="00B350A3" w:rsidRDefault="00B350A3" w:rsidP="00B350A3">
      <w:r>
        <w:t xml:space="preserve">  ggsave(filename, plot = p, device = cairo_pdf, width = 12, height = 10, dpi = 300, units = "in")</w:t>
      </w:r>
    </w:p>
    <w:p w14:paraId="3C3B6C1B" w14:textId="77777777" w:rsidR="00B350A3" w:rsidRDefault="00B350A3" w:rsidP="00B350A3">
      <w:r>
        <w:t xml:space="preserve">  cat(paste0("\n</w:t>
      </w:r>
      <w:r>
        <w:rPr>
          <w:rFonts w:ascii="Segoe UI Emoji" w:hAnsi="Segoe UI Emoji" w:cs="Segoe UI Emoji"/>
        </w:rPr>
        <w:t>✅</w:t>
      </w:r>
      <w:r>
        <w:t xml:space="preserve"> Saved: ", filename, " (300 dpi)\n"))</w:t>
      </w:r>
    </w:p>
    <w:p w14:paraId="4EAF270B" w14:textId="77777777" w:rsidR="00B350A3" w:rsidRDefault="00B350A3" w:rsidP="00B350A3">
      <w:r>
        <w:t>}</w:t>
      </w:r>
    </w:p>
    <w:p w14:paraId="3079A5AB" w14:textId="77777777" w:rsidR="00B350A3" w:rsidRDefault="00B350A3" w:rsidP="00B350A3"/>
    <w:p w14:paraId="45D54E56" w14:textId="77777777" w:rsidR="00B350A3" w:rsidRDefault="00B350A3" w:rsidP="00B350A3">
      <w:r>
        <w:t># Generate three cluster plots</w:t>
      </w:r>
    </w:p>
    <w:p w14:paraId="232B2272" w14:textId="77777777" w:rsidR="00B350A3" w:rsidRDefault="00B350A3" w:rsidP="00B350A3">
      <w:r>
        <w:t>make_cluster_biplot("education")</w:t>
      </w:r>
    </w:p>
    <w:p w14:paraId="48D523CA" w14:textId="77777777" w:rsidR="00B350A3" w:rsidRDefault="00B350A3" w:rsidP="00B350A3">
      <w:r>
        <w:t>make_cluster_biplot("Country")</w:t>
      </w:r>
    </w:p>
    <w:p w14:paraId="33CAD4F3" w14:textId="77777777" w:rsidR="00B350A3" w:rsidRDefault="00B350A3" w:rsidP="00B350A3">
      <w:r>
        <w:t>make_cluster_biplot("perception")</w:t>
      </w:r>
    </w:p>
    <w:p w14:paraId="07583C95" w14:textId="77777777" w:rsidR="00B350A3" w:rsidRDefault="00B350A3" w:rsidP="00B350A3"/>
    <w:p w14:paraId="5F18CC7C" w14:textId="77777777" w:rsidR="00B350A3" w:rsidRDefault="00B350A3" w:rsidP="00B350A3">
      <w:r>
        <w:t>cat("\n</w:t>
      </w:r>
      <w:r>
        <w:rPr>
          <w:rFonts w:ascii="Segoe UI Emoji" w:hAnsi="Segoe UI Emoji" w:cs="Segoe UI Emoji"/>
        </w:rPr>
        <w:t>✅</w:t>
      </w:r>
      <w:r>
        <w:t xml:space="preserve"> All three MCA biplots with clusters saved (PDF, 300 dpi).\n")</w:t>
      </w:r>
    </w:p>
    <w:p w14:paraId="55699F44" w14:textId="77777777" w:rsidR="00B350A3" w:rsidRDefault="00B350A3" w:rsidP="00B350A3">
      <w:r>
        <w:t>cat("   - MCA_Biplot_education_HighRes.pdf\n")</w:t>
      </w:r>
    </w:p>
    <w:p w14:paraId="500FD4F6" w14:textId="77777777" w:rsidR="00B350A3" w:rsidRDefault="00B350A3" w:rsidP="00B350A3">
      <w:r>
        <w:lastRenderedPageBreak/>
        <w:t>cat("   - MCA_Biplot_Country_HighRes.pdf\n")</w:t>
      </w:r>
    </w:p>
    <w:p w14:paraId="0A69B25E" w14:textId="77777777" w:rsidR="00B350A3" w:rsidRDefault="00B350A3" w:rsidP="00B350A3">
      <w:r>
        <w:t>cat("   - MCA_Biplot_perception_HighRes.pdf\n")</w:t>
      </w:r>
    </w:p>
    <w:p w14:paraId="13EC8130" w14:textId="77777777" w:rsidR="00B350A3" w:rsidRDefault="00B350A3" w:rsidP="00B350A3"/>
    <w:p w14:paraId="7324DB63" w14:textId="77777777" w:rsidR="00B350A3" w:rsidRDefault="00B350A3" w:rsidP="00B350A3">
      <w:r>
        <w:t># ============================================================</w:t>
      </w:r>
    </w:p>
    <w:p w14:paraId="680153B5" w14:textId="77777777" w:rsidR="00B350A3" w:rsidRDefault="00B350A3" w:rsidP="00B350A3">
      <w:r>
        <w:t># END OF PIPELINE</w:t>
      </w:r>
    </w:p>
    <w:p w14:paraId="15F53294" w14:textId="77777777" w:rsidR="00B350A3" w:rsidRDefault="00B350A3" w:rsidP="00B350A3">
      <w:r>
        <w:t># ============================================================</w:t>
      </w:r>
    </w:p>
    <w:p w14:paraId="7AA219D9" w14:textId="77777777" w:rsidR="00B350A3" w:rsidRDefault="00B350A3" w:rsidP="00B350A3">
      <w:r>
        <w:t>cat("\n</w:t>
      </w:r>
      <w:r>
        <w:rPr>
          <w:rFonts w:ascii="Segoe UI Emoji" w:hAnsi="Segoe UI Emoji" w:cs="Segoe UI Emoji"/>
        </w:rPr>
        <w:t>✅</w:t>
      </w:r>
      <w:r>
        <w:t xml:space="preserve"> MCA pipeline completed successfully.\n")</w:t>
      </w:r>
    </w:p>
    <w:p w14:paraId="37C6A1FA" w14:textId="77777777" w:rsidR="00B350A3" w:rsidRDefault="00B350A3" w:rsidP="00B350A3"/>
    <w:p w14:paraId="5A40CF4E" w14:textId="77777777" w:rsidR="00B350A3" w:rsidRDefault="00B350A3" w:rsidP="00B350A3">
      <w:r>
        <w:t>library(janitor)</w:t>
      </w:r>
    </w:p>
    <w:p w14:paraId="035DDB3A" w14:textId="77777777" w:rsidR="00B350A3" w:rsidRDefault="00B350A3" w:rsidP="00B350A3">
      <w:r>
        <w:t>library(openxlsx)</w:t>
      </w:r>
    </w:p>
    <w:p w14:paraId="42AFE529" w14:textId="77777777" w:rsidR="00B350A3" w:rsidRDefault="00B350A3" w:rsidP="00B350A3">
      <w:r>
        <w:t>library(dplyr)</w:t>
      </w:r>
    </w:p>
    <w:p w14:paraId="70F72C5C" w14:textId="77777777" w:rsidR="00B350A3" w:rsidRDefault="00B350A3" w:rsidP="00B350A3">
      <w:r>
        <w:t>library(tidyr)</w:t>
      </w:r>
    </w:p>
    <w:p w14:paraId="556DB6CA" w14:textId="77777777" w:rsidR="00B350A3" w:rsidRDefault="00B350A3" w:rsidP="00B350A3"/>
    <w:p w14:paraId="6D0A367A" w14:textId="77777777" w:rsidR="00B350A3" w:rsidRDefault="00B350A3" w:rsidP="00B350A3">
      <w:r>
        <w:t># Helper function to compute frequency + percentage tables</w:t>
      </w:r>
    </w:p>
    <w:p w14:paraId="3BD8D105" w14:textId="77777777" w:rsidR="00B350A3" w:rsidRDefault="00B350A3" w:rsidP="00B350A3">
      <w:r>
        <w:t>summarize_by_group &lt;- function(data, group_var, active_vars) {</w:t>
      </w:r>
    </w:p>
    <w:p w14:paraId="07D77979" w14:textId="77777777" w:rsidR="00B350A3" w:rsidRDefault="00B350A3" w:rsidP="00B350A3">
      <w:r>
        <w:t xml:space="preserve">  summary_list &lt;- list()</w:t>
      </w:r>
    </w:p>
    <w:p w14:paraId="705BC376" w14:textId="77777777" w:rsidR="00B350A3" w:rsidRDefault="00B350A3" w:rsidP="00B350A3">
      <w:r>
        <w:t xml:space="preserve">  </w:t>
      </w:r>
    </w:p>
    <w:p w14:paraId="0B668207" w14:textId="77777777" w:rsidR="00B350A3" w:rsidRDefault="00B350A3" w:rsidP="00B350A3">
      <w:r>
        <w:t xml:space="preserve">  for (v in active_vars) {</w:t>
      </w:r>
    </w:p>
    <w:p w14:paraId="7696F944" w14:textId="77777777" w:rsidR="00B350A3" w:rsidRDefault="00B350A3" w:rsidP="00B350A3">
      <w:r>
        <w:t xml:space="preserve">    tab &lt;- data %&gt;%</w:t>
      </w:r>
    </w:p>
    <w:p w14:paraId="18E5A4C9" w14:textId="77777777" w:rsidR="00B350A3" w:rsidRDefault="00B350A3" w:rsidP="00B350A3">
      <w:r>
        <w:t xml:space="preserve">      group_by(!!sym(group_var), !!sym(v)) %&gt;%</w:t>
      </w:r>
    </w:p>
    <w:p w14:paraId="3CEF68E5" w14:textId="77777777" w:rsidR="00B350A3" w:rsidRDefault="00B350A3" w:rsidP="00B350A3">
      <w:r>
        <w:t xml:space="preserve">      summarise(N = n(), .groups = "drop") %&gt;%</w:t>
      </w:r>
    </w:p>
    <w:p w14:paraId="4797E3AC" w14:textId="77777777" w:rsidR="00B350A3" w:rsidRDefault="00B350A3" w:rsidP="00B350A3">
      <w:r>
        <w:t xml:space="preserve">      group_by(!!sym(group_var)) %&gt;%</w:t>
      </w:r>
    </w:p>
    <w:p w14:paraId="29060617" w14:textId="77777777" w:rsidR="00B350A3" w:rsidRDefault="00B350A3" w:rsidP="00B350A3">
      <w:r>
        <w:t xml:space="preserve">      mutate(Percent = round(100 * N / sum(N), 1)) %&gt;%</w:t>
      </w:r>
    </w:p>
    <w:p w14:paraId="67247A91" w14:textId="77777777" w:rsidR="00B350A3" w:rsidRDefault="00B350A3" w:rsidP="00B350A3">
      <w:r>
        <w:t xml:space="preserve">      rename(Level = !!sym(v))</w:t>
      </w:r>
    </w:p>
    <w:p w14:paraId="7D7F0130" w14:textId="77777777" w:rsidR="00B350A3" w:rsidRDefault="00B350A3" w:rsidP="00B350A3">
      <w:r>
        <w:t xml:space="preserve">    </w:t>
      </w:r>
    </w:p>
    <w:p w14:paraId="0C5D7997" w14:textId="77777777" w:rsidR="00B350A3" w:rsidRDefault="00B350A3" w:rsidP="00B350A3">
      <w:r>
        <w:t xml:space="preserve">    tab$Variable &lt;- v</w:t>
      </w:r>
    </w:p>
    <w:p w14:paraId="790E3FBD" w14:textId="77777777" w:rsidR="00B350A3" w:rsidRDefault="00B350A3" w:rsidP="00B350A3">
      <w:r>
        <w:t xml:space="preserve">    summary_list[[v]] &lt;- tab</w:t>
      </w:r>
    </w:p>
    <w:p w14:paraId="32B0241B" w14:textId="77777777" w:rsidR="00B350A3" w:rsidRDefault="00B350A3" w:rsidP="00B350A3">
      <w:r>
        <w:t xml:space="preserve">  }</w:t>
      </w:r>
    </w:p>
    <w:p w14:paraId="2A65EFC2" w14:textId="77777777" w:rsidR="00B350A3" w:rsidRDefault="00B350A3" w:rsidP="00B350A3">
      <w:r>
        <w:lastRenderedPageBreak/>
        <w:t xml:space="preserve">  </w:t>
      </w:r>
    </w:p>
    <w:p w14:paraId="23ABB80D" w14:textId="77777777" w:rsidR="00B350A3" w:rsidRDefault="00B350A3" w:rsidP="00B350A3">
      <w:r>
        <w:t xml:space="preserve">  bind_rows(summary_list)</w:t>
      </w:r>
    </w:p>
    <w:p w14:paraId="0DC084A5" w14:textId="77777777" w:rsidR="00B350A3" w:rsidRDefault="00B350A3" w:rsidP="00B350A3">
      <w:r>
        <w:t>}</w:t>
      </w:r>
    </w:p>
    <w:p w14:paraId="2DAD7114" w14:textId="77777777" w:rsidR="00B350A3" w:rsidRDefault="00B350A3" w:rsidP="00B350A3"/>
    <w:p w14:paraId="71D7DC83" w14:textId="77777777" w:rsidR="00B350A3" w:rsidRDefault="00B350A3" w:rsidP="00B350A3">
      <w:r>
        <w:t># Run summaries</w:t>
      </w:r>
    </w:p>
    <w:p w14:paraId="01337C0A" w14:textId="77777777" w:rsidR="00B350A3" w:rsidRDefault="00B350A3" w:rsidP="00B350A3">
      <w:r>
        <w:t>summary_country &lt;- summarize_by_group(FARM_PPE_mca, "Country", valid_active_vars)</w:t>
      </w:r>
    </w:p>
    <w:p w14:paraId="2F2A3538" w14:textId="77777777" w:rsidR="00B350A3" w:rsidRDefault="00B350A3" w:rsidP="00B350A3">
      <w:r>
        <w:t>summary_education &lt;- summarize_by_group(FARM_PPE_mca, "education", valid_active_vars)</w:t>
      </w:r>
    </w:p>
    <w:p w14:paraId="014877EC" w14:textId="77777777" w:rsidR="00B350A3" w:rsidRDefault="00B350A3" w:rsidP="00B350A3">
      <w:r>
        <w:t>summary_perception &lt;- summarize_by_group(FARM_PPE_mca, "perception", valid_active_vars)</w:t>
      </w:r>
    </w:p>
    <w:p w14:paraId="542D37CB" w14:textId="77777777" w:rsidR="00B350A3" w:rsidRDefault="00B350A3" w:rsidP="00B350A3"/>
    <w:p w14:paraId="65C23888" w14:textId="77777777" w:rsidR="00B350A3" w:rsidRDefault="00B350A3" w:rsidP="00B350A3">
      <w:r>
        <w:t># Save all tables to a single Excel workbook</w:t>
      </w:r>
    </w:p>
    <w:p w14:paraId="66FF9591" w14:textId="77777777" w:rsidR="00B350A3" w:rsidRDefault="00B350A3" w:rsidP="00B350A3">
      <w:r>
        <w:t>wb &lt;- createWorkbook()</w:t>
      </w:r>
    </w:p>
    <w:p w14:paraId="7619C58C" w14:textId="77777777" w:rsidR="00B350A3" w:rsidRDefault="00B350A3" w:rsidP="00B350A3">
      <w:r>
        <w:t>addWorksheet(wb, "By_Country")</w:t>
      </w:r>
    </w:p>
    <w:p w14:paraId="55BC7EF3" w14:textId="77777777" w:rsidR="00B350A3" w:rsidRDefault="00B350A3" w:rsidP="00B350A3">
      <w:r>
        <w:t>addWorksheet(wb, "By_Education")</w:t>
      </w:r>
    </w:p>
    <w:p w14:paraId="3B5F0A1E" w14:textId="77777777" w:rsidR="00B350A3" w:rsidRDefault="00B350A3" w:rsidP="00B350A3">
      <w:r>
        <w:t>addWorksheet(wb, "By_Perception")</w:t>
      </w:r>
    </w:p>
    <w:p w14:paraId="4813F292" w14:textId="77777777" w:rsidR="00B350A3" w:rsidRDefault="00B350A3" w:rsidP="00B350A3"/>
    <w:p w14:paraId="404DA46E" w14:textId="77777777" w:rsidR="00B350A3" w:rsidRDefault="00B350A3" w:rsidP="00B350A3">
      <w:r>
        <w:t>writeData(wb, "By_Country", summary_country)</w:t>
      </w:r>
    </w:p>
    <w:p w14:paraId="7DA9DE2F" w14:textId="77777777" w:rsidR="00B350A3" w:rsidRDefault="00B350A3" w:rsidP="00B350A3">
      <w:r>
        <w:t>writeData(wb, "By_Education", summary_education)</w:t>
      </w:r>
    </w:p>
    <w:p w14:paraId="78BDA330" w14:textId="77777777" w:rsidR="00B350A3" w:rsidRDefault="00B350A3" w:rsidP="00B350A3">
      <w:r>
        <w:t>writeData(wb, "By_Perception", summary_perception)</w:t>
      </w:r>
    </w:p>
    <w:p w14:paraId="1E2A5ADB" w14:textId="77777777" w:rsidR="00B350A3" w:rsidRDefault="00B350A3" w:rsidP="00B350A3"/>
    <w:p w14:paraId="59EC451F" w14:textId="77777777" w:rsidR="00B350A3" w:rsidRDefault="00B350A3" w:rsidP="00B350A3">
      <w:r>
        <w:t>saveWorkbook(wb, "Summary_Tables_PPE.xlsx", overwrite = TRUE)</w:t>
      </w:r>
    </w:p>
    <w:p w14:paraId="58248DA1" w14:textId="77777777" w:rsidR="00B350A3" w:rsidRDefault="00B350A3" w:rsidP="00B350A3"/>
    <w:p w14:paraId="0D5A2B63" w14:textId="77777777" w:rsidR="00B350A3" w:rsidRDefault="00B350A3" w:rsidP="00B350A3">
      <w:r>
        <w:t>cat("\n</w:t>
      </w:r>
      <w:r>
        <w:rPr>
          <w:rFonts w:ascii="Segoe UI Emoji" w:hAnsi="Segoe UI Emoji" w:cs="Segoe UI Emoji"/>
        </w:rPr>
        <w:t>✅</w:t>
      </w:r>
      <w:r>
        <w:t xml:space="preserve"> Summary tables created and saved to 'Summary_Tables_PPE.xlsx'\n")</w:t>
      </w:r>
    </w:p>
    <w:p w14:paraId="573F3CE5" w14:textId="77777777" w:rsidR="00B350A3" w:rsidRDefault="00B350A3" w:rsidP="00B350A3">
      <w:r>
        <w:t>cat("   Sheets:\n   - By_Country\n   - By_Education\n   - By_Perception\n")</w:t>
      </w:r>
    </w:p>
    <w:p w14:paraId="3010056B" w14:textId="77777777" w:rsidR="00B350A3" w:rsidRDefault="00B350A3" w:rsidP="00B350A3"/>
    <w:p w14:paraId="71ACA6BF" w14:textId="77777777" w:rsidR="00B350A3" w:rsidRDefault="00B350A3" w:rsidP="00B350A3">
      <w:r>
        <w:t>```</w:t>
      </w:r>
    </w:p>
    <w:p w14:paraId="0785D52B" w14:textId="77777777" w:rsidR="00B350A3" w:rsidRDefault="00B350A3" w:rsidP="00B350A3"/>
    <w:p w14:paraId="344F75C3" w14:textId="77777777" w:rsidR="00B350A3" w:rsidRDefault="00B350A3" w:rsidP="00B350A3"/>
    <w:p w14:paraId="67659AF2" w14:textId="77777777" w:rsidR="00B350A3" w:rsidRDefault="00B350A3" w:rsidP="00B350A3">
      <w:r>
        <w:t># 29/10/2025 ANALYSIS VET BIOSEC</w:t>
      </w:r>
    </w:p>
    <w:p w14:paraId="3FF61F57" w14:textId="77777777" w:rsidR="00B350A3" w:rsidRDefault="00B350A3" w:rsidP="00B350A3"/>
    <w:p w14:paraId="601D15E2" w14:textId="77777777" w:rsidR="00B350A3" w:rsidRDefault="00B350A3" w:rsidP="00B350A3">
      <w:r>
        <w:t>```{r}</w:t>
      </w:r>
    </w:p>
    <w:p w14:paraId="56DD71AA" w14:textId="77777777" w:rsidR="00B350A3" w:rsidRDefault="00B350A3" w:rsidP="00B350A3">
      <w:r>
        <w:t># ============================================================</w:t>
      </w:r>
    </w:p>
    <w:p w14:paraId="085E7C8C" w14:textId="77777777" w:rsidR="00B350A3" w:rsidRDefault="00B350A3" w:rsidP="00B350A3">
      <w:r>
        <w:t># FARM BIOSECURITY MCA PIPELINE — CLEAN, ROBUST &amp; PUBLISHABLE</w:t>
      </w:r>
    </w:p>
    <w:p w14:paraId="2BDCCF04" w14:textId="77777777" w:rsidR="00B350A3" w:rsidRDefault="00B350A3" w:rsidP="00B350A3">
      <w:r>
        <w:t># ============================================================</w:t>
      </w:r>
    </w:p>
    <w:p w14:paraId="50FEA338" w14:textId="77777777" w:rsidR="00B350A3" w:rsidRDefault="00B350A3" w:rsidP="00B350A3"/>
    <w:p w14:paraId="53C88238" w14:textId="77777777" w:rsidR="00B350A3" w:rsidRDefault="00B350A3" w:rsidP="00B350A3">
      <w:r>
        <w:t xml:space="preserve">VETS$KNOWLEDGE_ZOONOSIS_2 &lt;- ifelse(VETS$Knowledge_zoonosis &lt;=4,"1-4", </w:t>
      </w:r>
    </w:p>
    <w:p w14:paraId="4E38873E" w14:textId="77777777" w:rsidR="00B350A3" w:rsidRDefault="00B350A3" w:rsidP="00B350A3">
      <w:r>
        <w:t xml:space="preserve">                                    ifelse(VETS$Knowledge_zoonosis &gt;=5 &amp; VETS$Knowledge_zoonosis &lt;=8,"5-8","9-10"))</w:t>
      </w:r>
    </w:p>
    <w:p w14:paraId="69A93AC0" w14:textId="77777777" w:rsidR="00B350A3" w:rsidRDefault="00B350A3" w:rsidP="00B350A3">
      <w:r>
        <w:t xml:space="preserve">non_active_vars &lt;- c("Country", "gender", "Beef cattle", "Dairy cattle",  "Sheep",  "Goat","age", </w:t>
      </w:r>
    </w:p>
    <w:p w14:paraId="1C3FC0CD" w14:textId="77777777" w:rsidR="00B350A3" w:rsidRDefault="00B350A3" w:rsidP="00B350A3">
      <w:r>
        <w:t xml:space="preserve">                     "marital_status", "years_experience", "Days_per_week_on_farm",</w:t>
      </w:r>
    </w:p>
    <w:p w14:paraId="54D44546" w14:textId="77777777" w:rsidR="00B350A3" w:rsidRDefault="00B350A3" w:rsidP="00B350A3">
      <w:r>
        <w:t xml:space="preserve">                     "KNOWLEDGE_ZOONOSIS_2")</w:t>
      </w:r>
    </w:p>
    <w:p w14:paraId="6E726F3C" w14:textId="77777777" w:rsidR="00B350A3" w:rsidRDefault="00B350A3" w:rsidP="00B350A3"/>
    <w:p w14:paraId="372244B6" w14:textId="77777777" w:rsidR="00B350A3" w:rsidRDefault="00B350A3" w:rsidP="00B350A3">
      <w:r>
        <w:t>VETS_BIOSEC &lt;- VETS[, c(1:10,13:30,120)]</w:t>
      </w:r>
    </w:p>
    <w:p w14:paraId="38B2D3F5" w14:textId="77777777" w:rsidR="00B350A3" w:rsidRDefault="00B350A3" w:rsidP="00B350A3"/>
    <w:p w14:paraId="3F7A2FAD" w14:textId="77777777" w:rsidR="00B350A3" w:rsidRDefault="00B350A3" w:rsidP="00B350A3"/>
    <w:p w14:paraId="4D83D93D" w14:textId="77777777" w:rsidR="00B350A3" w:rsidRDefault="00B350A3" w:rsidP="00B350A3">
      <w:r>
        <w:t># ============================================================</w:t>
      </w:r>
    </w:p>
    <w:p w14:paraId="5631C762" w14:textId="77777777" w:rsidR="00B350A3" w:rsidRDefault="00B350A3" w:rsidP="00B350A3">
      <w:r>
        <w:t># FILTERING — AUTOMATED + SUMMARY REPORT</w:t>
      </w:r>
    </w:p>
    <w:p w14:paraId="4EBAECB7" w14:textId="77777777" w:rsidR="00B350A3" w:rsidRDefault="00B350A3" w:rsidP="00B350A3">
      <w:r>
        <w:t># ============================================================</w:t>
      </w:r>
    </w:p>
    <w:p w14:paraId="74181AD1" w14:textId="77777777" w:rsidR="00B350A3" w:rsidRDefault="00B350A3" w:rsidP="00B350A3">
      <w:r>
        <w:t>set.seed(123)</w:t>
      </w:r>
    </w:p>
    <w:p w14:paraId="5BC9CB2C" w14:textId="77777777" w:rsidR="00B350A3" w:rsidRDefault="00B350A3" w:rsidP="00B350A3"/>
    <w:p w14:paraId="67842B94" w14:textId="77777777" w:rsidR="00B350A3" w:rsidRDefault="00B350A3" w:rsidP="00B350A3">
      <w:r>
        <w:t># ============================================================</w:t>
      </w:r>
    </w:p>
    <w:p w14:paraId="5488A960" w14:textId="77777777" w:rsidR="00B350A3" w:rsidRDefault="00B350A3" w:rsidP="00B350A3">
      <w:r>
        <w:t># ADAPTIVE FILTERING</w:t>
      </w:r>
    </w:p>
    <w:p w14:paraId="19D6B533" w14:textId="77777777" w:rsidR="00B350A3" w:rsidRDefault="00B350A3" w:rsidP="00B350A3">
      <w:r>
        <w:t># ============================================================</w:t>
      </w:r>
    </w:p>
    <w:p w14:paraId="5CF21987" w14:textId="77777777" w:rsidR="00B350A3" w:rsidRDefault="00B350A3" w:rsidP="00B350A3">
      <w:r>
        <w:t>all_vars &lt;- names(VETS_BIOSEC)</w:t>
      </w:r>
    </w:p>
    <w:p w14:paraId="4ECA2C21" w14:textId="77777777" w:rsidR="00B350A3" w:rsidRDefault="00B350A3" w:rsidP="00B350A3">
      <w:r>
        <w:t>active_candidates &lt;- setdiff(all_vars, non_active_vars)</w:t>
      </w:r>
    </w:p>
    <w:p w14:paraId="3D0BD0E5" w14:textId="77777777" w:rsidR="00B350A3" w:rsidRDefault="00B350A3" w:rsidP="00B350A3"/>
    <w:p w14:paraId="0959B20B" w14:textId="77777777" w:rsidR="00B350A3" w:rsidRDefault="00B350A3" w:rsidP="00B350A3">
      <w:r>
        <w:t>filter_variables &lt;- function(data, candidates, missing_thresh = 0.4, min_cat_count = 2) {</w:t>
      </w:r>
    </w:p>
    <w:p w14:paraId="51100319" w14:textId="77777777" w:rsidR="00B350A3" w:rsidRDefault="00B350A3" w:rsidP="00B350A3">
      <w:r>
        <w:t xml:space="preserve">  filter_summary &lt;- data.frame(Variable = character(), Reason_Removed = character(), stringsAsFactors = FALSE)</w:t>
      </w:r>
    </w:p>
    <w:p w14:paraId="6E53AB46" w14:textId="77777777" w:rsidR="00B350A3" w:rsidRDefault="00B350A3" w:rsidP="00B350A3">
      <w:r>
        <w:t xml:space="preserve">  </w:t>
      </w:r>
    </w:p>
    <w:p w14:paraId="1ADE8A6D" w14:textId="77777777" w:rsidR="00B350A3" w:rsidRDefault="00B350A3" w:rsidP="00B350A3">
      <w:r>
        <w:t xml:space="preserve">  # Too much missing</w:t>
      </w:r>
    </w:p>
    <w:p w14:paraId="667143F3" w14:textId="77777777" w:rsidR="00B350A3" w:rsidRDefault="00B350A3" w:rsidP="00B350A3">
      <w:r>
        <w:t xml:space="preserve">  missing_prop &lt;- sapply(data[candidates], function(x) mean(is.na(x)))</w:t>
      </w:r>
    </w:p>
    <w:p w14:paraId="22489EA4" w14:textId="77777777" w:rsidR="00B350A3" w:rsidRDefault="00B350A3" w:rsidP="00B350A3">
      <w:r>
        <w:t xml:space="preserve">  to_remove_missing &lt;- names(missing_prop[missing_prop &gt; missing_thresh])</w:t>
      </w:r>
    </w:p>
    <w:p w14:paraId="56FAB97E" w14:textId="77777777" w:rsidR="00B350A3" w:rsidRDefault="00B350A3" w:rsidP="00B350A3">
      <w:r>
        <w:t xml:space="preserve">  if (length(to_remove_missing) &gt; 0) {</w:t>
      </w:r>
    </w:p>
    <w:p w14:paraId="6BAAEE4A" w14:textId="77777777" w:rsidR="00B350A3" w:rsidRDefault="00B350A3" w:rsidP="00B350A3">
      <w:r>
        <w:t xml:space="preserve">    filter_summary &lt;- rbind(filter_summary,</w:t>
      </w:r>
    </w:p>
    <w:p w14:paraId="17846CB8" w14:textId="77777777" w:rsidR="00B350A3" w:rsidRDefault="00B350A3" w:rsidP="00B350A3">
      <w:r>
        <w:t xml:space="preserve">                            data.frame(Variable = to_remove_missing,</w:t>
      </w:r>
    </w:p>
    <w:p w14:paraId="4E4B8E9B" w14:textId="77777777" w:rsidR="00B350A3" w:rsidRDefault="00B350A3" w:rsidP="00B350A3">
      <w:r>
        <w:t xml:space="preserve">                                       Reason_Removed = paste0("&gt;", missing_thresh*100, "% missing")))</w:t>
      </w:r>
    </w:p>
    <w:p w14:paraId="43AAC040" w14:textId="77777777" w:rsidR="00B350A3" w:rsidRDefault="00B350A3" w:rsidP="00B350A3">
      <w:r>
        <w:t xml:space="preserve">  }</w:t>
      </w:r>
    </w:p>
    <w:p w14:paraId="089E3F54" w14:textId="77777777" w:rsidR="00B350A3" w:rsidRDefault="00B350A3" w:rsidP="00B350A3">
      <w:r>
        <w:t xml:space="preserve">  candidates &lt;- setdiff(candidates, to_remove_missing)</w:t>
      </w:r>
    </w:p>
    <w:p w14:paraId="39F03875" w14:textId="77777777" w:rsidR="00B350A3" w:rsidRDefault="00B350A3" w:rsidP="00B350A3">
      <w:r>
        <w:t xml:space="preserve">  </w:t>
      </w:r>
    </w:p>
    <w:p w14:paraId="4FB2AA28" w14:textId="77777777" w:rsidR="00B350A3" w:rsidRDefault="00B350A3" w:rsidP="00B350A3">
      <w:r>
        <w:t xml:space="preserve">  # ≥90% identical</w:t>
      </w:r>
    </w:p>
    <w:p w14:paraId="1436AF94" w14:textId="77777777" w:rsidR="00B350A3" w:rsidRDefault="00B350A3" w:rsidP="00B350A3">
      <w:r>
        <w:t xml:space="preserve">  vars_identical &lt;- names(data[candidates])[sapply(data[candidates], function(col) {</w:t>
      </w:r>
    </w:p>
    <w:p w14:paraId="10FA7B96" w14:textId="77777777" w:rsidR="00B350A3" w:rsidRDefault="00B350A3" w:rsidP="00B350A3">
      <w:r>
        <w:t xml:space="preserve">    col &lt;- col[!is.na(col)]</w:t>
      </w:r>
    </w:p>
    <w:p w14:paraId="7463F385" w14:textId="77777777" w:rsidR="00B350A3" w:rsidRDefault="00B350A3" w:rsidP="00B350A3">
      <w:r>
        <w:t xml:space="preserve">    if (length(col) == 0) return(FALSE)</w:t>
      </w:r>
    </w:p>
    <w:p w14:paraId="398220D7" w14:textId="77777777" w:rsidR="00B350A3" w:rsidRDefault="00B350A3" w:rsidP="00B350A3">
      <w:r>
        <w:t xml:space="preserve">    max(prop.table(table(col))) &gt;= 0.9</w:t>
      </w:r>
    </w:p>
    <w:p w14:paraId="5032A4C2" w14:textId="77777777" w:rsidR="00B350A3" w:rsidRDefault="00B350A3" w:rsidP="00B350A3">
      <w:r>
        <w:t xml:space="preserve">  })]</w:t>
      </w:r>
    </w:p>
    <w:p w14:paraId="41E77959" w14:textId="77777777" w:rsidR="00B350A3" w:rsidRDefault="00B350A3" w:rsidP="00B350A3">
      <w:r>
        <w:t xml:space="preserve">  if (length(vars_identical) &gt; 0) {</w:t>
      </w:r>
    </w:p>
    <w:p w14:paraId="6827211F" w14:textId="77777777" w:rsidR="00B350A3" w:rsidRDefault="00B350A3" w:rsidP="00B350A3">
      <w:r>
        <w:t xml:space="preserve">    filter_summary &lt;- rbind(filter_summary,</w:t>
      </w:r>
    </w:p>
    <w:p w14:paraId="402EA1A4" w14:textId="77777777" w:rsidR="00B350A3" w:rsidRDefault="00B350A3" w:rsidP="00B350A3">
      <w:r>
        <w:t xml:space="preserve">                            data.frame(Variable = vars_identical, Reason_Removed = "≥90% identical answers"))</w:t>
      </w:r>
    </w:p>
    <w:p w14:paraId="57FBE253" w14:textId="77777777" w:rsidR="00B350A3" w:rsidRDefault="00B350A3" w:rsidP="00B350A3">
      <w:r>
        <w:t xml:space="preserve">  }</w:t>
      </w:r>
    </w:p>
    <w:p w14:paraId="75266A82" w14:textId="77777777" w:rsidR="00B350A3" w:rsidRDefault="00B350A3" w:rsidP="00B350A3">
      <w:r>
        <w:t xml:space="preserve">  candidates &lt;- setdiff(candidates, vars_identical)</w:t>
      </w:r>
    </w:p>
    <w:p w14:paraId="5DD0EDB1" w14:textId="77777777" w:rsidR="00B350A3" w:rsidRDefault="00B350A3" w:rsidP="00B350A3">
      <w:r>
        <w:lastRenderedPageBreak/>
        <w:t xml:space="preserve">  </w:t>
      </w:r>
    </w:p>
    <w:p w14:paraId="333B91DE" w14:textId="77777777" w:rsidR="00B350A3" w:rsidRDefault="00B350A3" w:rsidP="00B350A3">
      <w:r>
        <w:t xml:space="preserve">  # Too many categories</w:t>
      </w:r>
    </w:p>
    <w:p w14:paraId="0F57C113" w14:textId="77777777" w:rsidR="00B350A3" w:rsidRDefault="00B350A3" w:rsidP="00B350A3">
      <w:r>
        <w:t xml:space="preserve">  too_many_levels &lt;- sapply(candidates, function(v) length(unique(na.omit(data[[v]]))) &gt; 12)</w:t>
      </w:r>
    </w:p>
    <w:p w14:paraId="3496BE0F" w14:textId="77777777" w:rsidR="00B350A3" w:rsidRDefault="00B350A3" w:rsidP="00B350A3">
      <w:r>
        <w:t xml:space="preserve">  if (any(too_many_levels)) {</w:t>
      </w:r>
    </w:p>
    <w:p w14:paraId="16061C38" w14:textId="77777777" w:rsidR="00B350A3" w:rsidRDefault="00B350A3" w:rsidP="00B350A3">
      <w:r>
        <w:t xml:space="preserve">    removed &lt;- candidates[too_many_levels]</w:t>
      </w:r>
    </w:p>
    <w:p w14:paraId="037550DC" w14:textId="77777777" w:rsidR="00B350A3" w:rsidRDefault="00B350A3" w:rsidP="00B350A3">
      <w:r>
        <w:t xml:space="preserve">    filter_summary &lt;- rbind(filter_summary,</w:t>
      </w:r>
    </w:p>
    <w:p w14:paraId="46ABCA75" w14:textId="77777777" w:rsidR="00B350A3" w:rsidRDefault="00B350A3" w:rsidP="00B350A3">
      <w:r>
        <w:t xml:space="preserve">                            data.frame(Variable = removed, Reason_Removed = "&gt;12 categories"))</w:t>
      </w:r>
    </w:p>
    <w:p w14:paraId="4782CFBB" w14:textId="77777777" w:rsidR="00B350A3" w:rsidRDefault="00B350A3" w:rsidP="00B350A3">
      <w:r>
        <w:t xml:space="preserve">    candidates &lt;- candidates[!too_many_levels]</w:t>
      </w:r>
    </w:p>
    <w:p w14:paraId="006821FD" w14:textId="77777777" w:rsidR="00B350A3" w:rsidRDefault="00B350A3" w:rsidP="00B350A3">
      <w:r>
        <w:t xml:space="preserve">  }</w:t>
      </w:r>
    </w:p>
    <w:p w14:paraId="35EC8D59" w14:textId="77777777" w:rsidR="00B350A3" w:rsidRDefault="00B350A3" w:rsidP="00B350A3">
      <w:r>
        <w:t xml:space="preserve">  </w:t>
      </w:r>
    </w:p>
    <w:p w14:paraId="4EF77024" w14:textId="77777777" w:rsidR="00B350A3" w:rsidRDefault="00B350A3" w:rsidP="00B350A3">
      <w:r>
        <w:t xml:space="preserve">  # Minimum observations per category</w:t>
      </w:r>
    </w:p>
    <w:p w14:paraId="0595F105" w14:textId="77777777" w:rsidR="00B350A3" w:rsidRDefault="00B350A3" w:rsidP="00B350A3">
      <w:r>
        <w:t xml:space="preserve">  keep_vars &lt;- c()</w:t>
      </w:r>
    </w:p>
    <w:p w14:paraId="644BFB6B" w14:textId="77777777" w:rsidR="00B350A3" w:rsidRDefault="00B350A3" w:rsidP="00B350A3">
      <w:r>
        <w:t xml:space="preserve">  for (v in candidates) {</w:t>
      </w:r>
    </w:p>
    <w:p w14:paraId="51F93753" w14:textId="77777777" w:rsidR="00B350A3" w:rsidRDefault="00B350A3" w:rsidP="00B350A3">
      <w:r>
        <w:t xml:space="preserve">    counts &lt;- table(data[[v]])</w:t>
      </w:r>
    </w:p>
    <w:p w14:paraId="60CC43DE" w14:textId="77777777" w:rsidR="00B350A3" w:rsidRDefault="00B350A3" w:rsidP="00B350A3">
      <w:r>
        <w:t xml:space="preserve">    if (all(counts &gt;= min_cat_count)) keep_vars &lt;- c(keep_vars, v)</w:t>
      </w:r>
    </w:p>
    <w:p w14:paraId="175477E3" w14:textId="77777777" w:rsidR="00B350A3" w:rsidRDefault="00B350A3" w:rsidP="00B350A3">
      <w:r>
        <w:t xml:space="preserve">    else filter_summary &lt;- rbind(filter_summary,</w:t>
      </w:r>
    </w:p>
    <w:p w14:paraId="1E8809F2" w14:textId="77777777" w:rsidR="00B350A3" w:rsidRDefault="00B350A3" w:rsidP="00B350A3">
      <w:r>
        <w:t xml:space="preserve">                                 data.frame(Variable = v, Reason_Removed = paste0("&lt;", min_cat_count, " obs in ≥1 category")))</w:t>
      </w:r>
    </w:p>
    <w:p w14:paraId="63F25185" w14:textId="77777777" w:rsidR="00B350A3" w:rsidRDefault="00B350A3" w:rsidP="00B350A3">
      <w:r>
        <w:t xml:space="preserve">  }</w:t>
      </w:r>
    </w:p>
    <w:p w14:paraId="622E3587" w14:textId="77777777" w:rsidR="00B350A3" w:rsidRDefault="00B350A3" w:rsidP="00B350A3">
      <w:r>
        <w:t xml:space="preserve">  candidates &lt;- keep_vars</w:t>
      </w:r>
    </w:p>
    <w:p w14:paraId="21C8708F" w14:textId="77777777" w:rsidR="00B350A3" w:rsidRDefault="00B350A3" w:rsidP="00B350A3">
      <w:r>
        <w:t xml:space="preserve">  </w:t>
      </w:r>
    </w:p>
    <w:p w14:paraId="2192E2BC" w14:textId="77777777" w:rsidR="00B350A3" w:rsidRDefault="00B350A3" w:rsidP="00B350A3">
      <w:r>
        <w:t xml:space="preserve">  return(list(vars = candidates, summary = filter_summary))</w:t>
      </w:r>
    </w:p>
    <w:p w14:paraId="1B111666" w14:textId="77777777" w:rsidR="00B350A3" w:rsidRDefault="00B350A3" w:rsidP="00B350A3">
      <w:r>
        <w:t>}</w:t>
      </w:r>
    </w:p>
    <w:p w14:paraId="79950132" w14:textId="77777777" w:rsidR="00B350A3" w:rsidRDefault="00B350A3" w:rsidP="00B350A3"/>
    <w:p w14:paraId="645BD991" w14:textId="77777777" w:rsidR="00B350A3" w:rsidRDefault="00B350A3" w:rsidP="00B350A3">
      <w:r>
        <w:t># Adaptive thresholds</w:t>
      </w:r>
    </w:p>
    <w:p w14:paraId="32B67A00" w14:textId="77777777" w:rsidR="00B350A3" w:rsidRDefault="00B350A3" w:rsidP="00B350A3">
      <w:r>
        <w:t>min_cats &lt;- 2</w:t>
      </w:r>
    </w:p>
    <w:p w14:paraId="1D73222D" w14:textId="77777777" w:rsidR="00B350A3" w:rsidRDefault="00B350A3" w:rsidP="00B350A3">
      <w:r>
        <w:t>miss_thresh &lt;- 0.4</w:t>
      </w:r>
    </w:p>
    <w:p w14:paraId="64F2D975" w14:textId="77777777" w:rsidR="00B350A3" w:rsidRDefault="00B350A3" w:rsidP="00B350A3">
      <w:r>
        <w:lastRenderedPageBreak/>
        <w:t>repeat {</w:t>
      </w:r>
    </w:p>
    <w:p w14:paraId="538D57C9" w14:textId="77777777" w:rsidR="00B350A3" w:rsidRDefault="00B350A3" w:rsidP="00B350A3">
      <w:r>
        <w:t xml:space="preserve">  res &lt;- filter_variables(VETS_BIOSEC, active_candidates, miss_thresh, min_cats)</w:t>
      </w:r>
    </w:p>
    <w:p w14:paraId="706DA4A4" w14:textId="77777777" w:rsidR="00B350A3" w:rsidRDefault="00B350A3" w:rsidP="00B350A3">
      <w:r>
        <w:t xml:space="preserve">  active_candidates &lt;- res$vars</w:t>
      </w:r>
    </w:p>
    <w:p w14:paraId="395213A0" w14:textId="77777777" w:rsidR="00B350A3" w:rsidRDefault="00B350A3" w:rsidP="00B350A3">
      <w:r>
        <w:t xml:space="preserve">  filter_summary &lt;- res$summary</w:t>
      </w:r>
    </w:p>
    <w:p w14:paraId="1CC7B845" w14:textId="77777777" w:rsidR="00B350A3" w:rsidRDefault="00B350A3" w:rsidP="00B350A3">
      <w:r>
        <w:t xml:space="preserve">  </w:t>
      </w:r>
    </w:p>
    <w:p w14:paraId="34F4EC0F" w14:textId="77777777" w:rsidR="00B350A3" w:rsidRDefault="00B350A3" w:rsidP="00B350A3">
      <w:r>
        <w:t xml:space="preserve">  if (length(active_candidates) &gt;= 2) break</w:t>
      </w:r>
    </w:p>
    <w:p w14:paraId="3310CFBF" w14:textId="77777777" w:rsidR="00B350A3" w:rsidRDefault="00B350A3" w:rsidP="00B350A3">
      <w:r>
        <w:t xml:space="preserve">  miss_thresh &lt;- miss_thresh + 0.1</w:t>
      </w:r>
    </w:p>
    <w:p w14:paraId="26FE9320" w14:textId="77777777" w:rsidR="00B350A3" w:rsidRDefault="00B350A3" w:rsidP="00B350A3">
      <w:r>
        <w:t xml:space="preserve">  min_cats &lt;- max(1, min_cats - 1)</w:t>
      </w:r>
    </w:p>
    <w:p w14:paraId="0F5F0A12" w14:textId="77777777" w:rsidR="00B350A3" w:rsidRDefault="00B350A3" w:rsidP="00B350A3">
      <w:r>
        <w:t xml:space="preserve">  message(paste("</w:t>
      </w:r>
      <w:r>
        <w:rPr>
          <w:rFonts w:ascii="Segoe UI Emoji" w:hAnsi="Segoe UI Emoji" w:cs="Segoe UI Emoji"/>
        </w:rPr>
        <w:t>⚠️</w:t>
      </w:r>
      <w:r>
        <w:t xml:space="preserve"> Relaxing thresholds: missing &lt;", miss_thresh, "| min_cat_count =", min_cats))</w:t>
      </w:r>
    </w:p>
    <w:p w14:paraId="4C12070A" w14:textId="77777777" w:rsidR="00B350A3" w:rsidRDefault="00B350A3" w:rsidP="00B350A3">
      <w:r>
        <w:t xml:space="preserve">  if (miss_thresh &gt;= 0.8 &amp;&amp; min_cats &lt;= 1) stop("</w:t>
      </w:r>
      <w:r>
        <w:rPr>
          <w:rFonts w:ascii="Segoe UI Emoji" w:hAnsi="Segoe UI Emoji" w:cs="Segoe UI Emoji"/>
        </w:rPr>
        <w:t>❌</w:t>
      </w:r>
      <w:r>
        <w:t xml:space="preserve"> Unable to find </w:t>
      </w:r>
      <w:r>
        <w:rPr>
          <w:rFonts w:ascii="Aptos" w:hAnsi="Aptos" w:cs="Aptos"/>
        </w:rPr>
        <w:t>≥</w:t>
      </w:r>
      <w:r>
        <w:t>2 active variables.")</w:t>
      </w:r>
    </w:p>
    <w:p w14:paraId="6AA4F4CE" w14:textId="77777777" w:rsidR="00B350A3" w:rsidRDefault="00B350A3" w:rsidP="00B350A3">
      <w:r>
        <w:t>}</w:t>
      </w:r>
    </w:p>
    <w:p w14:paraId="55506B6F" w14:textId="77777777" w:rsidR="00B350A3" w:rsidRDefault="00B350A3" w:rsidP="00B350A3"/>
    <w:p w14:paraId="0936710C" w14:textId="77777777" w:rsidR="00B350A3" w:rsidRDefault="00B350A3" w:rsidP="00B350A3">
      <w:r>
        <w:t># ============================================================</w:t>
      </w:r>
    </w:p>
    <w:p w14:paraId="089B862C" w14:textId="77777777" w:rsidR="00B350A3" w:rsidRDefault="00B350A3" w:rsidP="00B350A3">
      <w:r>
        <w:t>#  BUILD MCA DATASET</w:t>
      </w:r>
    </w:p>
    <w:p w14:paraId="5176EAEC" w14:textId="77777777" w:rsidR="00B350A3" w:rsidRDefault="00B350A3" w:rsidP="00B350A3">
      <w:r>
        <w:t># ============================================================</w:t>
      </w:r>
    </w:p>
    <w:p w14:paraId="5A1F4EA1" w14:textId="77777777" w:rsidR="00B350A3" w:rsidRDefault="00B350A3" w:rsidP="00B350A3">
      <w:r>
        <w:t>VETS_BIOSEC_mca &lt;- VETS_BIOSEC[, c(intersect(non_active_vars, names(VETS_BIOSEC)), active_candidates)]</w:t>
      </w:r>
    </w:p>
    <w:p w14:paraId="7E1849BB" w14:textId="77777777" w:rsidR="00B350A3" w:rsidRDefault="00B350A3" w:rsidP="00B350A3">
      <w:r>
        <w:t>valid_active_vars &lt;- setdiff(names(VETS_BIOSEC_mca), non_active_vars)</w:t>
      </w:r>
    </w:p>
    <w:p w14:paraId="04D18392" w14:textId="77777777" w:rsidR="00B350A3" w:rsidRDefault="00B350A3" w:rsidP="00B350A3">
      <w:r>
        <w:t>VETS_BIOSEC_mca[, valid_active_vars] &lt;- lapply(VETS_BIOSEC_mca[, valid_active_vars], as.factor)</w:t>
      </w:r>
    </w:p>
    <w:p w14:paraId="74B13C98" w14:textId="77777777" w:rsidR="00B350A3" w:rsidRDefault="00B350A3" w:rsidP="00B350A3"/>
    <w:p w14:paraId="4E6E9B23" w14:textId="77777777" w:rsidR="00B350A3" w:rsidRDefault="00B350A3" w:rsidP="00B350A3">
      <w:r>
        <w:t># ============================================================</w:t>
      </w:r>
    </w:p>
    <w:p w14:paraId="04427ABD" w14:textId="77777777" w:rsidR="00B350A3" w:rsidRDefault="00B350A3" w:rsidP="00B350A3">
      <w:r>
        <w:t># RUN MCA</w:t>
      </w:r>
    </w:p>
    <w:p w14:paraId="056B6327" w14:textId="77777777" w:rsidR="00B350A3" w:rsidRDefault="00B350A3" w:rsidP="00B350A3">
      <w:r>
        <w:t># ============================================================</w:t>
      </w:r>
    </w:p>
    <w:p w14:paraId="03C79561" w14:textId="77777777" w:rsidR="00B350A3" w:rsidRDefault="00B350A3" w:rsidP="00B350A3">
      <w:r>
        <w:t>supp_vars &lt;- intersect(non_active_vars, names(VETS_BIOSEC_mca))</w:t>
      </w:r>
    </w:p>
    <w:p w14:paraId="1ABA6549" w14:textId="77777777" w:rsidR="00B350A3" w:rsidRDefault="00B350A3" w:rsidP="00B350A3">
      <w:r>
        <w:t>mca_result &lt;- MCA(VETS_BIOSEC_mca, quali.sup = supp_vars, graph = FALSE)</w:t>
      </w:r>
    </w:p>
    <w:p w14:paraId="7BCC5A16" w14:textId="77777777" w:rsidR="00B350A3" w:rsidRDefault="00B350A3" w:rsidP="00B350A3"/>
    <w:p w14:paraId="69A90383" w14:textId="77777777" w:rsidR="00B350A3" w:rsidRDefault="00B350A3" w:rsidP="00B350A3">
      <w:r>
        <w:lastRenderedPageBreak/>
        <w:t># ============================================================</w:t>
      </w:r>
    </w:p>
    <w:p w14:paraId="13F8ACCE" w14:textId="77777777" w:rsidR="00B350A3" w:rsidRDefault="00B350A3" w:rsidP="00B350A3">
      <w:r>
        <w:t>#  ETA² TABLE</w:t>
      </w:r>
    </w:p>
    <w:p w14:paraId="460A2A1C" w14:textId="77777777" w:rsidR="00B350A3" w:rsidRDefault="00B350A3" w:rsidP="00B350A3">
      <w:r>
        <w:t># ============================================================</w:t>
      </w:r>
    </w:p>
    <w:p w14:paraId="0EFE54C2" w14:textId="77777777" w:rsidR="00B350A3" w:rsidRDefault="00B350A3" w:rsidP="00B350A3">
      <w:r>
        <w:t>compute_eta2 &lt;- function(mca_obj, data, dims = 2) {</w:t>
      </w:r>
    </w:p>
    <w:p w14:paraId="4E064F1F" w14:textId="77777777" w:rsidR="00B350A3" w:rsidRDefault="00B350A3" w:rsidP="00B350A3">
      <w:r>
        <w:t xml:space="preserve">  dims &lt;- min(dims, ncol(mca_obj$ind$coord))</w:t>
      </w:r>
    </w:p>
    <w:p w14:paraId="63163E63" w14:textId="77777777" w:rsidR="00B350A3" w:rsidRDefault="00B350A3" w:rsidP="00B350A3">
      <w:r>
        <w:t xml:space="preserve">  res &lt;- data.frame(Variable = character(), Dimension = integer(), Eta2 = numeric())</w:t>
      </w:r>
    </w:p>
    <w:p w14:paraId="67644BE8" w14:textId="77777777" w:rsidR="00B350A3" w:rsidRDefault="00B350A3" w:rsidP="00B350A3">
      <w:r>
        <w:t xml:space="preserve">  for (var in names(data)) {</w:t>
      </w:r>
    </w:p>
    <w:p w14:paraId="0DC0EB5C" w14:textId="77777777" w:rsidR="00B350A3" w:rsidRDefault="00B350A3" w:rsidP="00B350A3">
      <w:r>
        <w:t xml:space="preserve">    if (!is.factor(data[[var]])) next</w:t>
      </w:r>
    </w:p>
    <w:p w14:paraId="3D11E75D" w14:textId="77777777" w:rsidR="00B350A3" w:rsidRDefault="00B350A3" w:rsidP="00B350A3">
      <w:r>
        <w:t xml:space="preserve">    for (d in 1:dims) {</w:t>
      </w:r>
    </w:p>
    <w:p w14:paraId="72E5A470" w14:textId="77777777" w:rsidR="00B350A3" w:rsidRDefault="00B350A3" w:rsidP="00B350A3">
      <w:r>
        <w:t xml:space="preserve">      dim_coords &lt;- mca_obj$ind$coord[, d]</w:t>
      </w:r>
    </w:p>
    <w:p w14:paraId="6EE24BBB" w14:textId="77777777" w:rsidR="00B350A3" w:rsidRDefault="00B350A3" w:rsidP="00B350A3">
      <w:r>
        <w:t xml:space="preserve">      group_means &lt;- tapply(dim_coords, data[[var]], mean)</w:t>
      </w:r>
    </w:p>
    <w:p w14:paraId="7A802643" w14:textId="77777777" w:rsidR="00B350A3" w:rsidRDefault="00B350A3" w:rsidP="00B350A3">
      <w:r>
        <w:t xml:space="preserve">      group_sizes &lt;- table(data[[var]])</w:t>
      </w:r>
    </w:p>
    <w:p w14:paraId="2148D6BF" w14:textId="77777777" w:rsidR="00B350A3" w:rsidRDefault="00B350A3" w:rsidP="00B350A3">
      <w:r>
        <w:t xml:space="preserve">      overall_mean &lt;- mean(dim_coords)</w:t>
      </w:r>
    </w:p>
    <w:p w14:paraId="0263215A" w14:textId="77777777" w:rsidR="00B350A3" w:rsidRDefault="00B350A3" w:rsidP="00B350A3">
      <w:r>
        <w:t xml:space="preserve">      ss_between &lt;- sum(group_sizes * (group_means - overall_mean)^2)</w:t>
      </w:r>
    </w:p>
    <w:p w14:paraId="30032382" w14:textId="77777777" w:rsidR="00B350A3" w:rsidRDefault="00B350A3" w:rsidP="00B350A3">
      <w:r>
        <w:t xml:space="preserve">      ss_total &lt;- sum((dim_coords - overall_mean)^2)</w:t>
      </w:r>
    </w:p>
    <w:p w14:paraId="0375F358" w14:textId="77777777" w:rsidR="00B350A3" w:rsidRDefault="00B350A3" w:rsidP="00B350A3">
      <w:r>
        <w:t xml:space="preserve">      res &lt;- rbind(res, data.frame(Variable = var, Dimension = d, Eta2 = ss_between / ss_total))</w:t>
      </w:r>
    </w:p>
    <w:p w14:paraId="5F053B87" w14:textId="77777777" w:rsidR="00B350A3" w:rsidRDefault="00B350A3" w:rsidP="00B350A3">
      <w:r>
        <w:t xml:space="preserve">    }</w:t>
      </w:r>
    </w:p>
    <w:p w14:paraId="66C98B99" w14:textId="77777777" w:rsidR="00B350A3" w:rsidRDefault="00B350A3" w:rsidP="00B350A3">
      <w:r>
        <w:t xml:space="preserve">  }</w:t>
      </w:r>
    </w:p>
    <w:p w14:paraId="5CFD5974" w14:textId="77777777" w:rsidR="00B350A3" w:rsidRDefault="00B350A3" w:rsidP="00B350A3">
      <w:r>
        <w:t xml:space="preserve">  return(res)</w:t>
      </w:r>
    </w:p>
    <w:p w14:paraId="7E5D8E0E" w14:textId="77777777" w:rsidR="00B350A3" w:rsidRDefault="00B350A3" w:rsidP="00B350A3">
      <w:r>
        <w:t>}</w:t>
      </w:r>
    </w:p>
    <w:p w14:paraId="661FA3E6" w14:textId="77777777" w:rsidR="00B350A3" w:rsidRDefault="00B350A3" w:rsidP="00B350A3">
      <w:r>
        <w:t>eta2_table &lt;- compute_eta2(mca_result, VETS_BIOSEC_mca[, valid_active_vars], dims = 2)</w:t>
      </w:r>
    </w:p>
    <w:p w14:paraId="66DF8F49" w14:textId="77777777" w:rsidR="00B350A3" w:rsidRDefault="00B350A3" w:rsidP="00B350A3">
      <w:r>
        <w:t>eta2_table$Eta2 &lt;- round(eta2_table$Eta2, 3)</w:t>
      </w:r>
    </w:p>
    <w:p w14:paraId="2988D078" w14:textId="77777777" w:rsidR="00B350A3" w:rsidRDefault="00B350A3" w:rsidP="00B350A3">
      <w:r>
        <w:t>write_xlsx(eta2_table, "Eta2_Table_BIOSEC.xlsx")</w:t>
      </w:r>
    </w:p>
    <w:p w14:paraId="00B2431F" w14:textId="77777777" w:rsidR="00B350A3" w:rsidRDefault="00B350A3" w:rsidP="00B350A3"/>
    <w:p w14:paraId="51C5A03A" w14:textId="77777777" w:rsidR="00B350A3" w:rsidRDefault="00B350A3" w:rsidP="00B350A3">
      <w:r>
        <w:t># ============================================================</w:t>
      </w:r>
    </w:p>
    <w:p w14:paraId="25A0B21B" w14:textId="77777777" w:rsidR="00B350A3" w:rsidRDefault="00B350A3" w:rsidP="00B350A3">
      <w:r>
        <w:t># SAFE V-TEST TABLE</w:t>
      </w:r>
    </w:p>
    <w:p w14:paraId="20DD7D5E" w14:textId="77777777" w:rsidR="00B350A3" w:rsidRDefault="00B350A3" w:rsidP="00B350A3">
      <w:r>
        <w:t># ============================================================</w:t>
      </w:r>
    </w:p>
    <w:p w14:paraId="6C1F4488" w14:textId="77777777" w:rsidR="00B350A3" w:rsidRDefault="00B350A3" w:rsidP="00B350A3">
      <w:r>
        <w:lastRenderedPageBreak/>
        <w:t>safe_dimdesc_extract &lt;- function(mca_res, proba = 1) {</w:t>
      </w:r>
    </w:p>
    <w:p w14:paraId="0694F6E4" w14:textId="77777777" w:rsidR="00B350A3" w:rsidRDefault="00B350A3" w:rsidP="00B350A3">
      <w:r>
        <w:t xml:space="preserve">  dd &lt;- dimdesc(mca_res, axes = c(1,2), proba = proba)</w:t>
      </w:r>
    </w:p>
    <w:p w14:paraId="1BD04872" w14:textId="77777777" w:rsidR="00B350A3" w:rsidRDefault="00B350A3" w:rsidP="00B350A3">
      <w:r>
        <w:t xml:space="preserve">  out &lt;- data.frame()</w:t>
      </w:r>
    </w:p>
    <w:p w14:paraId="2077F90F" w14:textId="77777777" w:rsidR="00B350A3" w:rsidRDefault="00B350A3" w:rsidP="00B350A3">
      <w:r>
        <w:t xml:space="preserve">  for (dim_num in c(1,2)) {</w:t>
      </w:r>
    </w:p>
    <w:p w14:paraId="359A7E68" w14:textId="77777777" w:rsidR="00B350A3" w:rsidRDefault="00B350A3" w:rsidP="00B350A3">
      <w:r>
        <w:t xml:space="preserve">    cat_mat &lt;- dd[[dim_num]]$category</w:t>
      </w:r>
    </w:p>
    <w:p w14:paraId="02F019FA" w14:textId="77777777" w:rsidR="00B350A3" w:rsidRDefault="00B350A3" w:rsidP="00B350A3">
      <w:r>
        <w:t xml:space="preserve">    if (!is.null(cat_mat) &amp;&amp; nrow(cat_mat) &gt; 0) {</w:t>
      </w:r>
    </w:p>
    <w:p w14:paraId="50213627" w14:textId="77777777" w:rsidR="00B350A3" w:rsidRDefault="00B350A3" w:rsidP="00B350A3">
      <w:r>
        <w:t xml:space="preserve">      tmp &lt;- data.frame(Level = rownames(cat_mat),</w:t>
      </w:r>
    </w:p>
    <w:p w14:paraId="25276810" w14:textId="77777777" w:rsidR="00B350A3" w:rsidRDefault="00B350A3" w:rsidP="00B350A3">
      <w:r>
        <w:t xml:space="preserve">                        Vtest = cat_mat[, "Estimate"],</w:t>
      </w:r>
    </w:p>
    <w:p w14:paraId="73CFFBE3" w14:textId="77777777" w:rsidR="00B350A3" w:rsidRDefault="00B350A3" w:rsidP="00B350A3">
      <w:r>
        <w:t xml:space="preserve">                        P_value = cat_mat[, "p.value"],</w:t>
      </w:r>
    </w:p>
    <w:p w14:paraId="0CFF17A6" w14:textId="77777777" w:rsidR="00B350A3" w:rsidRDefault="00B350A3" w:rsidP="00B350A3">
      <w:r>
        <w:t xml:space="preserve">                        Dimension = dim_num,</w:t>
      </w:r>
    </w:p>
    <w:p w14:paraId="313AE93D" w14:textId="77777777" w:rsidR="00B350A3" w:rsidRDefault="00B350A3" w:rsidP="00B350A3">
      <w:r>
        <w:t xml:space="preserve">                        stringsAsFactors = FALSE)</w:t>
      </w:r>
    </w:p>
    <w:p w14:paraId="3C1289E6" w14:textId="77777777" w:rsidR="00B350A3" w:rsidRDefault="00B350A3" w:rsidP="00B350A3">
      <w:r>
        <w:t xml:space="preserve">      out &lt;- rbind(out, tmp)</w:t>
      </w:r>
    </w:p>
    <w:p w14:paraId="2E4113FF" w14:textId="77777777" w:rsidR="00B350A3" w:rsidRDefault="00B350A3" w:rsidP="00B350A3">
      <w:r>
        <w:t xml:space="preserve">    }</w:t>
      </w:r>
    </w:p>
    <w:p w14:paraId="11A8F681" w14:textId="77777777" w:rsidR="00B350A3" w:rsidRDefault="00B350A3" w:rsidP="00B350A3">
      <w:r>
        <w:t xml:space="preserve">  }</w:t>
      </w:r>
    </w:p>
    <w:p w14:paraId="1A0576AD" w14:textId="77777777" w:rsidR="00B350A3" w:rsidRDefault="00B350A3" w:rsidP="00B350A3">
      <w:r>
        <w:t xml:space="preserve">  return(out)</w:t>
      </w:r>
    </w:p>
    <w:p w14:paraId="5EA68D15" w14:textId="77777777" w:rsidR="00B350A3" w:rsidRDefault="00B350A3" w:rsidP="00B350A3">
      <w:r>
        <w:t>}</w:t>
      </w:r>
    </w:p>
    <w:p w14:paraId="367F4E59" w14:textId="77777777" w:rsidR="00B350A3" w:rsidRDefault="00B350A3" w:rsidP="00B350A3">
      <w:r>
        <w:t>vtest_table &lt;- safe_dimdesc_extract(mca_result)</w:t>
      </w:r>
    </w:p>
    <w:p w14:paraId="4CED7F81" w14:textId="77777777" w:rsidR="00B350A3" w:rsidRDefault="00B350A3" w:rsidP="00B350A3"/>
    <w:p w14:paraId="4E41432A" w14:textId="77777777" w:rsidR="00B350A3" w:rsidRDefault="00B350A3" w:rsidP="00B350A3">
      <w:r>
        <w:t># ============================================================</w:t>
      </w:r>
    </w:p>
    <w:p w14:paraId="38BA9127" w14:textId="77777777" w:rsidR="00B350A3" w:rsidRDefault="00B350A3" w:rsidP="00B350A3">
      <w:r>
        <w:t># MCA BIPLOTS (PDF, 200 DPI)</w:t>
      </w:r>
    </w:p>
    <w:p w14:paraId="685F5869" w14:textId="77777777" w:rsidR="00B350A3" w:rsidRDefault="00B350A3" w:rsidP="00B350A3">
      <w:r>
        <w:t># ============================================================</w:t>
      </w:r>
    </w:p>
    <w:p w14:paraId="2CCFACC8" w14:textId="77777777" w:rsidR="00B350A3" w:rsidRDefault="00B350A3" w:rsidP="00B350A3">
      <w:r>
        <w:t>dim1_pct &lt;- round(mca_result$eig[1,"percentage of variance"],1)</w:t>
      </w:r>
    </w:p>
    <w:p w14:paraId="36243911" w14:textId="77777777" w:rsidR="00B350A3" w:rsidRDefault="00B350A3" w:rsidP="00B350A3">
      <w:r>
        <w:t>dim2_pct &lt;- round(mca_result$eig[2,"percentage of variance"],1)</w:t>
      </w:r>
    </w:p>
    <w:p w14:paraId="26AE14CC" w14:textId="77777777" w:rsidR="00B350A3" w:rsidRDefault="00B350A3" w:rsidP="00B350A3">
      <w:r>
        <w:t>caption_text &lt;- paste("Non-active variables:", paste(non_active_vars, collapse = ", "))</w:t>
      </w:r>
    </w:p>
    <w:p w14:paraId="7F60A4DB" w14:textId="77777777" w:rsidR="00B350A3" w:rsidRDefault="00B350A3" w:rsidP="00B350A3"/>
    <w:p w14:paraId="39A16217" w14:textId="77777777" w:rsidR="00B350A3" w:rsidRDefault="00B350A3" w:rsidP="00B350A3">
      <w:r>
        <w:t>make_mca_biplot &lt;- function(cluster_var) {</w:t>
      </w:r>
    </w:p>
    <w:p w14:paraId="7F3CE1FF" w14:textId="77777777" w:rsidR="00B350A3" w:rsidRDefault="00B350A3" w:rsidP="00B350A3">
      <w:r>
        <w:t xml:space="preserve">  if (!(cluster_var %in% names(VETS_BIOSEC_mca))) {</w:t>
      </w:r>
    </w:p>
    <w:p w14:paraId="5DB6E514" w14:textId="77777777" w:rsidR="00B350A3" w:rsidRDefault="00B350A3" w:rsidP="00B350A3">
      <w:r>
        <w:lastRenderedPageBreak/>
        <w:t xml:space="preserve">    warning(paste("Variable", cluster_var, "not found. Skipping plot."))</w:t>
      </w:r>
    </w:p>
    <w:p w14:paraId="4C7F0A67" w14:textId="77777777" w:rsidR="00B350A3" w:rsidRDefault="00B350A3" w:rsidP="00B350A3">
      <w:r>
        <w:t xml:space="preserve">    return(NULL)</w:t>
      </w:r>
    </w:p>
    <w:p w14:paraId="40BEFEF7" w14:textId="77777777" w:rsidR="00B350A3" w:rsidRDefault="00B350A3" w:rsidP="00B350A3">
      <w:r>
        <w:t xml:space="preserve">  }</w:t>
      </w:r>
    </w:p>
    <w:p w14:paraId="7A4812A2" w14:textId="77777777" w:rsidR="00B350A3" w:rsidRDefault="00B350A3" w:rsidP="00B350A3">
      <w:r>
        <w:t xml:space="preserve">  plot_data &lt;- as.data.frame(mca_result$ind$coord)</w:t>
      </w:r>
    </w:p>
    <w:p w14:paraId="39FFC6F0" w14:textId="77777777" w:rsidR="00B350A3" w:rsidRDefault="00B350A3" w:rsidP="00B350A3">
      <w:r>
        <w:t xml:space="preserve">  plot_data$Cluster &lt;- VETS_BIOSEC_mca[[cluster_var]]</w:t>
      </w:r>
    </w:p>
    <w:p w14:paraId="247FC938" w14:textId="77777777" w:rsidR="00B350A3" w:rsidRDefault="00B350A3" w:rsidP="00B350A3">
      <w:r>
        <w:t xml:space="preserve">  </w:t>
      </w:r>
    </w:p>
    <w:p w14:paraId="55572FA0" w14:textId="77777777" w:rsidR="00B350A3" w:rsidRDefault="00B350A3" w:rsidP="00B350A3">
      <w:r>
        <w:t xml:space="preserve">  var_coords &lt;- as.data.frame(mca_result$var$coord)</w:t>
      </w:r>
    </w:p>
    <w:p w14:paraId="0CCAF581" w14:textId="77777777" w:rsidR="00B350A3" w:rsidRDefault="00B350A3" w:rsidP="00B350A3">
      <w:r>
        <w:t xml:space="preserve">  var_coords$Level &lt;- rownames(var_coords)</w:t>
      </w:r>
    </w:p>
    <w:p w14:paraId="61390A50" w14:textId="77777777" w:rsidR="00B350A3" w:rsidRDefault="00B350A3" w:rsidP="00B350A3">
      <w:r>
        <w:t xml:space="preserve">  var_coords$Variable &lt;- sub("=.*", "", var_coords$Level)</w:t>
      </w:r>
    </w:p>
    <w:p w14:paraId="644D7E98" w14:textId="77777777" w:rsidR="00B350A3" w:rsidRDefault="00B350A3" w:rsidP="00B350A3">
      <w:r>
        <w:t xml:space="preserve">  var_coords$Label &lt;- var_coords$Level  # top contributors can be filtered</w:t>
      </w:r>
    </w:p>
    <w:p w14:paraId="0BFE7DC4" w14:textId="77777777" w:rsidR="00B350A3" w:rsidRDefault="00B350A3" w:rsidP="00B350A3">
      <w:r>
        <w:t xml:space="preserve">  </w:t>
      </w:r>
    </w:p>
    <w:p w14:paraId="3D2B74F0" w14:textId="77777777" w:rsidR="00B350A3" w:rsidRDefault="00B350A3" w:rsidP="00B350A3">
      <w:r>
        <w:t xml:space="preserve">  p &lt;- ggplot() +</w:t>
      </w:r>
    </w:p>
    <w:p w14:paraId="4731DF86" w14:textId="77777777" w:rsidR="00B350A3" w:rsidRDefault="00B350A3" w:rsidP="00B350A3">
      <w:r>
        <w:t xml:space="preserve">    geom_point(data = plot_data, aes(x = `Dim 1`, y = `Dim 2`, color = Cluster),</w:t>
      </w:r>
    </w:p>
    <w:p w14:paraId="5F58E454" w14:textId="77777777" w:rsidR="00B350A3" w:rsidRDefault="00B350A3" w:rsidP="00B350A3">
      <w:r>
        <w:t xml:space="preserve">               alpha=0.6, size=2) +</w:t>
      </w:r>
    </w:p>
    <w:p w14:paraId="703C63BF" w14:textId="77777777" w:rsidR="00B350A3" w:rsidRDefault="00B350A3" w:rsidP="00B350A3">
      <w:r>
        <w:t xml:space="preserve">   # geom_segment(data = var_coords, aes(x=0, y=0, xend=`Dim 1`, yend=`Dim 2`),</w:t>
      </w:r>
    </w:p>
    <w:p w14:paraId="57CB928B" w14:textId="77777777" w:rsidR="00B350A3" w:rsidRDefault="00B350A3" w:rsidP="00B350A3">
      <w:r>
        <w:t xml:space="preserve">      #           arrow=arrow(length=unit(0.02,"npc")), color="darkgrey") +</w:t>
      </w:r>
    </w:p>
    <w:p w14:paraId="37C1B796" w14:textId="77777777" w:rsidR="00B350A3" w:rsidRDefault="00B350A3" w:rsidP="00B350A3">
      <w:r>
        <w:t xml:space="preserve">    #geom_text_repel(data = var_coords, aes(x=`Dim 1`, y=`Dim 2`, label=Label),</w:t>
      </w:r>
    </w:p>
    <w:p w14:paraId="1DACCE36" w14:textId="77777777" w:rsidR="00B350A3" w:rsidRDefault="00B350A3" w:rsidP="00B350A3">
      <w:r>
        <w:t xml:space="preserve">     #               size=3, fontface="bold", color="black") +</w:t>
      </w:r>
    </w:p>
    <w:p w14:paraId="096FA37F" w14:textId="77777777" w:rsidR="00B350A3" w:rsidRDefault="00B350A3" w:rsidP="00B350A3">
      <w:r>
        <w:t xml:space="preserve">    labs(title=paste("MCA Biplot – Cluster by", cluster_var),</w:t>
      </w:r>
    </w:p>
    <w:p w14:paraId="1ADFE341" w14:textId="77777777" w:rsidR="00B350A3" w:rsidRDefault="00B350A3" w:rsidP="00B350A3">
      <w:r>
        <w:t xml:space="preserve">         x=paste0("Dim 1 (", dim1_pct,"% variance)"),</w:t>
      </w:r>
    </w:p>
    <w:p w14:paraId="1A1DFD39" w14:textId="77777777" w:rsidR="00B350A3" w:rsidRDefault="00B350A3" w:rsidP="00B350A3">
      <w:r>
        <w:t xml:space="preserve">         y=paste0("Dim 2 (", dim2_pct,"% variance)"),</w:t>
      </w:r>
    </w:p>
    <w:p w14:paraId="0B882790" w14:textId="77777777" w:rsidR="00B350A3" w:rsidRDefault="00B350A3" w:rsidP="00B350A3">
      <w:r>
        <w:t xml:space="preserve">         caption=caption_text) +</w:t>
      </w:r>
    </w:p>
    <w:p w14:paraId="0162671B" w14:textId="77777777" w:rsidR="00B350A3" w:rsidRDefault="00B350A3" w:rsidP="00B350A3">
      <w:r>
        <w:t xml:space="preserve">    theme_minimal() +</w:t>
      </w:r>
    </w:p>
    <w:p w14:paraId="371A153B" w14:textId="77777777" w:rsidR="00B350A3" w:rsidRDefault="00B350A3" w:rsidP="00B350A3">
      <w:r>
        <w:t xml:space="preserve">    theme(plot.title=element_text(face="bold", size=14),</w:t>
      </w:r>
    </w:p>
    <w:p w14:paraId="7EAD4888" w14:textId="77777777" w:rsidR="00B350A3" w:rsidRDefault="00B350A3" w:rsidP="00B350A3">
      <w:r>
        <w:t xml:space="preserve">          plot.caption=element_text(face="italic", size=9),</w:t>
      </w:r>
    </w:p>
    <w:p w14:paraId="58C47560" w14:textId="77777777" w:rsidR="00B350A3" w:rsidRDefault="00B350A3" w:rsidP="00B350A3">
      <w:r>
        <w:t xml:space="preserve">          legend.position="right")</w:t>
      </w:r>
    </w:p>
    <w:p w14:paraId="03D7DA57" w14:textId="77777777" w:rsidR="00B350A3" w:rsidRDefault="00B350A3" w:rsidP="00B350A3">
      <w:r>
        <w:t xml:space="preserve">  </w:t>
      </w:r>
    </w:p>
    <w:p w14:paraId="0ADFF5C1" w14:textId="77777777" w:rsidR="00B350A3" w:rsidRDefault="00B350A3" w:rsidP="00B350A3">
      <w:r>
        <w:lastRenderedPageBreak/>
        <w:t xml:space="preserve">  pdf_file &lt;- paste0("MCA_Biplot_", cluster_var, "_300dpi.pdf")</w:t>
      </w:r>
    </w:p>
    <w:p w14:paraId="4CE39ECA" w14:textId="77777777" w:rsidR="00B350A3" w:rsidRDefault="00B350A3" w:rsidP="00B350A3">
      <w:r>
        <w:t xml:space="preserve">  ggsave(pdf_file, plot=p, device=cairo_pdf, width=12, height=10, units="in", dpi=300)</w:t>
      </w:r>
    </w:p>
    <w:p w14:paraId="534F95A1" w14:textId="77777777" w:rsidR="00B350A3" w:rsidRDefault="00B350A3" w:rsidP="00B350A3">
      <w:r>
        <w:t xml:space="preserve">  cat(paste0("\n</w:t>
      </w:r>
      <w:r>
        <w:rPr>
          <w:rFonts w:ascii="Segoe UI Emoji" w:hAnsi="Segoe UI Emoji" w:cs="Segoe UI Emoji"/>
        </w:rPr>
        <w:t>✅</w:t>
      </w:r>
      <w:r>
        <w:t xml:space="preserve"> Saved: ", pdf_file, "\n"))</w:t>
      </w:r>
    </w:p>
    <w:p w14:paraId="2F2C310F" w14:textId="77777777" w:rsidR="00B350A3" w:rsidRDefault="00B350A3" w:rsidP="00B350A3">
      <w:r>
        <w:t>}</w:t>
      </w:r>
    </w:p>
    <w:p w14:paraId="4D62D1AF" w14:textId="77777777" w:rsidR="00B350A3" w:rsidRDefault="00B350A3" w:rsidP="00B350A3"/>
    <w:p w14:paraId="6312FA1E" w14:textId="77777777" w:rsidR="00B350A3" w:rsidRDefault="00B350A3" w:rsidP="00B350A3">
      <w:r>
        <w:t># Generate biplots</w:t>
      </w:r>
    </w:p>
    <w:p w14:paraId="6A123F0A" w14:textId="77777777" w:rsidR="00B350A3" w:rsidRDefault="00B350A3" w:rsidP="00B350A3">
      <w:r>
        <w:t>make_mca_biplot("Country")</w:t>
      </w:r>
    </w:p>
    <w:p w14:paraId="59096349" w14:textId="77777777" w:rsidR="00B350A3" w:rsidRDefault="00B350A3" w:rsidP="00B350A3">
      <w:r>
        <w:t>make_mca_biplot("KNOWLEDGE_ZOONOSIS_2")</w:t>
      </w:r>
    </w:p>
    <w:p w14:paraId="5832BCA3" w14:textId="77777777" w:rsidR="00B350A3" w:rsidRDefault="00B350A3" w:rsidP="00B350A3"/>
    <w:p w14:paraId="2D7BA03E" w14:textId="77777777" w:rsidR="00B350A3" w:rsidRDefault="00B350A3" w:rsidP="00B350A3">
      <w:r>
        <w:t># ============================================================</w:t>
      </w:r>
    </w:p>
    <w:p w14:paraId="7ABF3AFE" w14:textId="77777777" w:rsidR="00B350A3" w:rsidRDefault="00B350A3" w:rsidP="00B350A3">
      <w:r>
        <w:t># SAVE FILTER SUMMARY &amp; REPORT</w:t>
      </w:r>
    </w:p>
    <w:p w14:paraId="154725A0" w14:textId="77777777" w:rsidR="00B350A3" w:rsidRDefault="00B350A3" w:rsidP="00B350A3">
      <w:r>
        <w:t># ============================================================</w:t>
      </w:r>
    </w:p>
    <w:p w14:paraId="657B2EA2" w14:textId="77777777" w:rsidR="00B350A3" w:rsidRDefault="00B350A3" w:rsidP="00B350A3">
      <w:r>
        <w:t>write_xlsx(filter_summary, "Filter_Summary_BIOSEC.xlsx")</w:t>
      </w:r>
    </w:p>
    <w:p w14:paraId="41B8EFF1" w14:textId="77777777" w:rsidR="00B350A3" w:rsidRDefault="00B350A3" w:rsidP="00B350A3">
      <w:r>
        <w:t>cat("\n============================\nFILTER SUMMARY\n============================\n")</w:t>
      </w:r>
    </w:p>
    <w:p w14:paraId="6ED9CA63" w14:textId="77777777" w:rsidR="00B350A3" w:rsidRDefault="00B350A3" w:rsidP="00B350A3">
      <w:r>
        <w:t>print(filter_summary)</w:t>
      </w:r>
    </w:p>
    <w:p w14:paraId="34363000" w14:textId="77777777" w:rsidR="00B350A3" w:rsidRDefault="00B350A3" w:rsidP="00B350A3">
      <w:r>
        <w:t>cat("\nFinal active variables (", length(valid_active_vars), "):\n")</w:t>
      </w:r>
    </w:p>
    <w:p w14:paraId="1DDC498B" w14:textId="77777777" w:rsidR="00B350A3" w:rsidRDefault="00B350A3" w:rsidP="00B350A3">
      <w:r>
        <w:t>print(valid_active_vars)</w:t>
      </w:r>
    </w:p>
    <w:p w14:paraId="26FE0F4C" w14:textId="77777777" w:rsidR="00B350A3" w:rsidRDefault="00B350A3" w:rsidP="00B350A3">
      <w:r>
        <w:t>cat("\n</w:t>
      </w:r>
      <w:r>
        <w:rPr>
          <w:rFonts w:ascii="Segoe UI Emoji" w:hAnsi="Segoe UI Emoji" w:cs="Segoe UI Emoji"/>
        </w:rPr>
        <w:t>✅</w:t>
      </w:r>
      <w:r>
        <w:t xml:space="preserve"> MCA pipeline completed. Biplots saved in PDF (200 dpi).\n")</w:t>
      </w:r>
    </w:p>
    <w:p w14:paraId="7B9D9A1E" w14:textId="77777777" w:rsidR="00B350A3" w:rsidRDefault="00B350A3" w:rsidP="00B350A3"/>
    <w:p w14:paraId="682E63FC" w14:textId="77777777" w:rsidR="00B350A3" w:rsidRDefault="00B350A3" w:rsidP="00B350A3"/>
    <w:p w14:paraId="56BEBAC0" w14:textId="77777777" w:rsidR="00B350A3" w:rsidRDefault="00B350A3" w:rsidP="00B350A3">
      <w:r>
        <w:t># Helper function to compute frequency + percentage tables</w:t>
      </w:r>
    </w:p>
    <w:p w14:paraId="6E0F296B" w14:textId="77777777" w:rsidR="00B350A3" w:rsidRDefault="00B350A3" w:rsidP="00B350A3">
      <w:r>
        <w:t>summarize_by_group &lt;- function(data, group_var, active_vars) {</w:t>
      </w:r>
    </w:p>
    <w:p w14:paraId="56B4ED9F" w14:textId="77777777" w:rsidR="00B350A3" w:rsidRDefault="00B350A3" w:rsidP="00B350A3">
      <w:r>
        <w:t xml:space="preserve">  summary_list &lt;- list()</w:t>
      </w:r>
    </w:p>
    <w:p w14:paraId="760CE16C" w14:textId="77777777" w:rsidR="00B350A3" w:rsidRDefault="00B350A3" w:rsidP="00B350A3">
      <w:r>
        <w:t xml:space="preserve">  </w:t>
      </w:r>
    </w:p>
    <w:p w14:paraId="6730E551" w14:textId="77777777" w:rsidR="00B350A3" w:rsidRDefault="00B350A3" w:rsidP="00B350A3">
      <w:r>
        <w:t xml:space="preserve">  for (v in active_vars) {</w:t>
      </w:r>
    </w:p>
    <w:p w14:paraId="59DA42A5" w14:textId="77777777" w:rsidR="00B350A3" w:rsidRDefault="00B350A3" w:rsidP="00B350A3">
      <w:r>
        <w:t xml:space="preserve">    tab &lt;- data %&gt;%</w:t>
      </w:r>
    </w:p>
    <w:p w14:paraId="253B9533" w14:textId="77777777" w:rsidR="00B350A3" w:rsidRDefault="00B350A3" w:rsidP="00B350A3">
      <w:r>
        <w:lastRenderedPageBreak/>
        <w:t xml:space="preserve">      group_by(!!sym(group_var), !!sym(v)) %&gt;%</w:t>
      </w:r>
    </w:p>
    <w:p w14:paraId="79D79686" w14:textId="77777777" w:rsidR="00B350A3" w:rsidRDefault="00B350A3" w:rsidP="00B350A3">
      <w:r>
        <w:t xml:space="preserve">      summarise(N = n(), .groups = "drop") %&gt;%</w:t>
      </w:r>
    </w:p>
    <w:p w14:paraId="5EB67A14" w14:textId="77777777" w:rsidR="00B350A3" w:rsidRDefault="00B350A3" w:rsidP="00B350A3">
      <w:r>
        <w:t xml:space="preserve">      group_by(!!sym(group_var)) %&gt;%</w:t>
      </w:r>
    </w:p>
    <w:p w14:paraId="19764495" w14:textId="77777777" w:rsidR="00B350A3" w:rsidRDefault="00B350A3" w:rsidP="00B350A3">
      <w:r>
        <w:t xml:space="preserve">      mutate(Percent = round(100 * N / sum(N), 1)) %&gt;%</w:t>
      </w:r>
    </w:p>
    <w:p w14:paraId="6931D082" w14:textId="77777777" w:rsidR="00B350A3" w:rsidRDefault="00B350A3" w:rsidP="00B350A3">
      <w:r>
        <w:t xml:space="preserve">      rename(Level = !!sym(v))</w:t>
      </w:r>
    </w:p>
    <w:p w14:paraId="3718F6E6" w14:textId="77777777" w:rsidR="00B350A3" w:rsidRDefault="00B350A3" w:rsidP="00B350A3">
      <w:r>
        <w:t xml:space="preserve">    </w:t>
      </w:r>
    </w:p>
    <w:p w14:paraId="53C4B011" w14:textId="77777777" w:rsidR="00B350A3" w:rsidRDefault="00B350A3" w:rsidP="00B350A3">
      <w:r>
        <w:t xml:space="preserve">    tab$Variable &lt;- v</w:t>
      </w:r>
    </w:p>
    <w:p w14:paraId="3BA36633" w14:textId="77777777" w:rsidR="00B350A3" w:rsidRDefault="00B350A3" w:rsidP="00B350A3">
      <w:r>
        <w:t xml:space="preserve">    summary_list[[v]] &lt;- tab</w:t>
      </w:r>
    </w:p>
    <w:p w14:paraId="06948D32" w14:textId="77777777" w:rsidR="00B350A3" w:rsidRDefault="00B350A3" w:rsidP="00B350A3">
      <w:r>
        <w:t xml:space="preserve">  }</w:t>
      </w:r>
    </w:p>
    <w:p w14:paraId="0BF96267" w14:textId="77777777" w:rsidR="00B350A3" w:rsidRDefault="00B350A3" w:rsidP="00B350A3">
      <w:r>
        <w:t xml:space="preserve">  </w:t>
      </w:r>
    </w:p>
    <w:p w14:paraId="7940B579" w14:textId="77777777" w:rsidR="00B350A3" w:rsidRDefault="00B350A3" w:rsidP="00B350A3">
      <w:r>
        <w:t xml:space="preserve">  bind_rows(summary_list)</w:t>
      </w:r>
    </w:p>
    <w:p w14:paraId="427EDBAB" w14:textId="77777777" w:rsidR="00B350A3" w:rsidRDefault="00B350A3" w:rsidP="00B350A3">
      <w:r>
        <w:t>}</w:t>
      </w:r>
    </w:p>
    <w:p w14:paraId="17BDFA94" w14:textId="77777777" w:rsidR="00B350A3" w:rsidRDefault="00B350A3" w:rsidP="00B350A3"/>
    <w:p w14:paraId="6E42AFDE" w14:textId="77777777" w:rsidR="00B350A3" w:rsidRDefault="00B350A3" w:rsidP="00B350A3">
      <w:r>
        <w:t># Run summaries</w:t>
      </w:r>
    </w:p>
    <w:p w14:paraId="0F61C905" w14:textId="77777777" w:rsidR="00B350A3" w:rsidRDefault="00B350A3" w:rsidP="00B350A3">
      <w:r>
        <w:t>summary_country &lt;- summarize_by_group(VETS_BIOSEC_mca, "Country", valid_active_vars)</w:t>
      </w:r>
    </w:p>
    <w:p w14:paraId="3569718D" w14:textId="77777777" w:rsidR="00B350A3" w:rsidRDefault="00B350A3" w:rsidP="00B350A3">
      <w:r>
        <w:t>summary_zoonosis &lt;- summarize_by_group(VETS_BIOSEC_mca, "KNOWLEDGE_ZOONOSIS_2", valid_active_vars)</w:t>
      </w:r>
    </w:p>
    <w:p w14:paraId="2935F28F" w14:textId="77777777" w:rsidR="00B350A3" w:rsidRDefault="00B350A3" w:rsidP="00B350A3"/>
    <w:p w14:paraId="15A7249B" w14:textId="77777777" w:rsidR="00B350A3" w:rsidRDefault="00B350A3" w:rsidP="00B350A3">
      <w:r>
        <w:t># Save all tables to a single Excel workbook</w:t>
      </w:r>
    </w:p>
    <w:p w14:paraId="4833FAD1" w14:textId="77777777" w:rsidR="00B350A3" w:rsidRDefault="00B350A3" w:rsidP="00B350A3">
      <w:r>
        <w:t>wb &lt;- createWorkbook()</w:t>
      </w:r>
    </w:p>
    <w:p w14:paraId="0D29F9B9" w14:textId="77777777" w:rsidR="00B350A3" w:rsidRDefault="00B350A3" w:rsidP="00B350A3">
      <w:r>
        <w:t>addWorksheet(wb, "By_Country")</w:t>
      </w:r>
    </w:p>
    <w:p w14:paraId="1E5DE0DC" w14:textId="77777777" w:rsidR="00B350A3" w:rsidRDefault="00B350A3" w:rsidP="00B350A3">
      <w:r>
        <w:t>addWorksheet(wb, "By_KNOWLEDGE_ZOONOSIS_2")</w:t>
      </w:r>
    </w:p>
    <w:p w14:paraId="128829AC" w14:textId="77777777" w:rsidR="00B350A3" w:rsidRDefault="00B350A3" w:rsidP="00B350A3"/>
    <w:p w14:paraId="0CB3657B" w14:textId="77777777" w:rsidR="00B350A3" w:rsidRDefault="00B350A3" w:rsidP="00B350A3">
      <w:r>
        <w:t>writeData(wb, "By_Country", summary_country)</w:t>
      </w:r>
    </w:p>
    <w:p w14:paraId="5948E9C9" w14:textId="77777777" w:rsidR="00B350A3" w:rsidRDefault="00B350A3" w:rsidP="00B350A3">
      <w:r>
        <w:t>writeData(wb, "By_KNOWLEDGE_ZOONOSIS_2", summary_zoonosis)</w:t>
      </w:r>
    </w:p>
    <w:p w14:paraId="5D3DB682" w14:textId="77777777" w:rsidR="00B350A3" w:rsidRDefault="00B350A3" w:rsidP="00B350A3">
      <w:r>
        <w:t>saveWorkbook(wb, "Summary_Tables_EBIOSEC.xlsx", overwrite = TRUE)</w:t>
      </w:r>
    </w:p>
    <w:p w14:paraId="238F880C" w14:textId="77777777" w:rsidR="00B350A3" w:rsidRDefault="00B350A3" w:rsidP="00B350A3">
      <w:r>
        <w:t>cat("\n</w:t>
      </w:r>
      <w:r>
        <w:rPr>
          <w:rFonts w:ascii="Segoe UI Emoji" w:hAnsi="Segoe UI Emoji" w:cs="Segoe UI Emoji"/>
        </w:rPr>
        <w:t>✅</w:t>
      </w:r>
      <w:r>
        <w:t xml:space="preserve"> Summary tables created and saved to 'Summary_Tables_EBIOSEC.xlsx'\n")</w:t>
      </w:r>
    </w:p>
    <w:p w14:paraId="546300A3" w14:textId="77777777" w:rsidR="00B350A3" w:rsidRDefault="00B350A3" w:rsidP="00B350A3">
      <w:r>
        <w:lastRenderedPageBreak/>
        <w:t>cat("   Sheets:\n   - By_Country\n   - By_KNOWLEDGE_ZOONOSIS_2\n")</w:t>
      </w:r>
    </w:p>
    <w:p w14:paraId="751C439B" w14:textId="77777777" w:rsidR="00B350A3" w:rsidRDefault="00B350A3" w:rsidP="00B350A3"/>
    <w:p w14:paraId="585A7BB5" w14:textId="77777777" w:rsidR="00B350A3" w:rsidRDefault="00B350A3" w:rsidP="00B350A3">
      <w:r>
        <w:t>```</w:t>
      </w:r>
    </w:p>
    <w:p w14:paraId="2248A5E6" w14:textId="77777777" w:rsidR="00B350A3" w:rsidRDefault="00B350A3" w:rsidP="00B350A3"/>
    <w:p w14:paraId="5811258C" w14:textId="77777777" w:rsidR="00B350A3" w:rsidRDefault="00B350A3" w:rsidP="00B350A3">
      <w:r>
        <w:t># 29/10/2025 ANALYSIS VET PPE</w:t>
      </w:r>
    </w:p>
    <w:p w14:paraId="24DA4028" w14:textId="77777777" w:rsidR="00B350A3" w:rsidRDefault="00B350A3" w:rsidP="00B350A3"/>
    <w:p w14:paraId="63DBFF44" w14:textId="77777777" w:rsidR="00B350A3" w:rsidRDefault="00B350A3" w:rsidP="00B350A3">
      <w:r>
        <w:t>```{r}</w:t>
      </w:r>
    </w:p>
    <w:p w14:paraId="09DCD183" w14:textId="77777777" w:rsidR="00B350A3" w:rsidRDefault="00B350A3" w:rsidP="00B350A3"/>
    <w:p w14:paraId="775E4117" w14:textId="77777777" w:rsidR="00B350A3" w:rsidRDefault="00B350A3" w:rsidP="00B350A3">
      <w:r>
        <w:t xml:space="preserve">VETS$KNOWLEDGE_ZOONOSIS_2 &lt;- ifelse(VETS$Knowledge_zoonosis &lt;=4,"1-4", </w:t>
      </w:r>
    </w:p>
    <w:p w14:paraId="75F3F987" w14:textId="77777777" w:rsidR="00B350A3" w:rsidRDefault="00B350A3" w:rsidP="00B350A3">
      <w:r>
        <w:t xml:space="preserve">                                    ifelse(VETS$Knowledge_zoonosis &gt;=5 &amp; VETS$Knowledge_zoonosis &lt;=8,"5-8","9-10"))</w:t>
      </w:r>
    </w:p>
    <w:p w14:paraId="2BB898B8" w14:textId="77777777" w:rsidR="00B350A3" w:rsidRDefault="00B350A3" w:rsidP="00B350A3">
      <w:r>
        <w:t xml:space="preserve">non_active_vars &lt;- c("Country", "gender", "Beef cattle", "Dairy cattle",  "Sheep",  "Goat","age", </w:t>
      </w:r>
    </w:p>
    <w:p w14:paraId="63C79B3D" w14:textId="77777777" w:rsidR="00B350A3" w:rsidRDefault="00B350A3" w:rsidP="00B350A3">
      <w:r>
        <w:t xml:space="preserve">                     "marital_status", "years_experience", "Days_per_week_on_farm",</w:t>
      </w:r>
    </w:p>
    <w:p w14:paraId="7B9B6F8A" w14:textId="77777777" w:rsidR="00B350A3" w:rsidRDefault="00B350A3" w:rsidP="00B350A3">
      <w:r>
        <w:t xml:space="preserve">                     "KNOWLEDGE_ZOONOSIS_2")</w:t>
      </w:r>
    </w:p>
    <w:p w14:paraId="1512EF0E" w14:textId="77777777" w:rsidR="00B350A3" w:rsidRDefault="00B350A3" w:rsidP="00B350A3"/>
    <w:p w14:paraId="1269B18C" w14:textId="77777777" w:rsidR="00B350A3" w:rsidRDefault="00B350A3" w:rsidP="00B350A3">
      <w:r>
        <w:t>VETS_PPE &lt;- VETS[, c(1:10,31:116,120)]</w:t>
      </w:r>
    </w:p>
    <w:p w14:paraId="7BCD09F1" w14:textId="77777777" w:rsidR="00B350A3" w:rsidRDefault="00B350A3" w:rsidP="00B350A3"/>
    <w:p w14:paraId="04036AB3" w14:textId="77777777" w:rsidR="00B350A3" w:rsidRDefault="00B350A3" w:rsidP="00B350A3"/>
    <w:p w14:paraId="12210A28" w14:textId="77777777" w:rsidR="00B350A3" w:rsidRDefault="00B350A3" w:rsidP="00B350A3">
      <w:r>
        <w:t># ============================================================</w:t>
      </w:r>
    </w:p>
    <w:p w14:paraId="188F4BB1" w14:textId="77777777" w:rsidR="00B350A3" w:rsidRDefault="00B350A3" w:rsidP="00B350A3">
      <w:r>
        <w:t>#  FILTERING — AUTOMATED + SUMMARY REPORT</w:t>
      </w:r>
    </w:p>
    <w:p w14:paraId="4C5790C1" w14:textId="77777777" w:rsidR="00B350A3" w:rsidRDefault="00B350A3" w:rsidP="00B350A3">
      <w:r>
        <w:t># ============================================================</w:t>
      </w:r>
    </w:p>
    <w:p w14:paraId="56591294" w14:textId="77777777" w:rsidR="00B350A3" w:rsidRDefault="00B350A3" w:rsidP="00B350A3">
      <w:r>
        <w:t>set.seed(123)</w:t>
      </w:r>
    </w:p>
    <w:p w14:paraId="322AA922" w14:textId="77777777" w:rsidR="00B350A3" w:rsidRDefault="00B350A3" w:rsidP="00B350A3"/>
    <w:p w14:paraId="29A75060" w14:textId="77777777" w:rsidR="00B350A3" w:rsidRDefault="00B350A3" w:rsidP="00B350A3">
      <w:r>
        <w:t># ============================================================</w:t>
      </w:r>
    </w:p>
    <w:p w14:paraId="12C3303F" w14:textId="77777777" w:rsidR="00B350A3" w:rsidRDefault="00B350A3" w:rsidP="00B350A3">
      <w:r>
        <w:t># ADAPTIVE FILTERING</w:t>
      </w:r>
    </w:p>
    <w:p w14:paraId="651E8B4B" w14:textId="77777777" w:rsidR="00B350A3" w:rsidRDefault="00B350A3" w:rsidP="00B350A3">
      <w:r>
        <w:t># ============================================================</w:t>
      </w:r>
    </w:p>
    <w:p w14:paraId="5FD2B51B" w14:textId="77777777" w:rsidR="00B350A3" w:rsidRDefault="00B350A3" w:rsidP="00B350A3">
      <w:r>
        <w:t>all_vars &lt;- names(VETS_PPE)</w:t>
      </w:r>
    </w:p>
    <w:p w14:paraId="317AA620" w14:textId="77777777" w:rsidR="00B350A3" w:rsidRDefault="00B350A3" w:rsidP="00B350A3">
      <w:r>
        <w:t>active_candidates &lt;- setdiff(all_vars, non_active_vars)</w:t>
      </w:r>
    </w:p>
    <w:p w14:paraId="4943E0E2" w14:textId="77777777" w:rsidR="00B350A3" w:rsidRDefault="00B350A3" w:rsidP="00B350A3"/>
    <w:p w14:paraId="4C170DFA" w14:textId="77777777" w:rsidR="00B350A3" w:rsidRDefault="00B350A3" w:rsidP="00B350A3">
      <w:r>
        <w:t>filter_variables &lt;- function(data, candidates, missing_thresh = 0.4, min_cat_count = 2) {</w:t>
      </w:r>
    </w:p>
    <w:p w14:paraId="2B7FFB6D" w14:textId="77777777" w:rsidR="00B350A3" w:rsidRDefault="00B350A3" w:rsidP="00B350A3">
      <w:r>
        <w:t xml:space="preserve">  filter_summary &lt;- data.frame(Variable = character(), Reason_Removed = character(), stringsAsFactors = FALSE)</w:t>
      </w:r>
    </w:p>
    <w:p w14:paraId="67DD42A3" w14:textId="77777777" w:rsidR="00B350A3" w:rsidRDefault="00B350A3" w:rsidP="00B350A3">
      <w:r>
        <w:t xml:space="preserve">  </w:t>
      </w:r>
    </w:p>
    <w:p w14:paraId="2E525057" w14:textId="77777777" w:rsidR="00B350A3" w:rsidRDefault="00B350A3" w:rsidP="00B350A3">
      <w:r>
        <w:t xml:space="preserve">  # Too much missing</w:t>
      </w:r>
    </w:p>
    <w:p w14:paraId="26E0ED61" w14:textId="77777777" w:rsidR="00B350A3" w:rsidRDefault="00B350A3" w:rsidP="00B350A3">
      <w:r>
        <w:t xml:space="preserve">  missing_prop &lt;- sapply(data[candidates], function(x) mean(is.na(x)))</w:t>
      </w:r>
    </w:p>
    <w:p w14:paraId="1DFF5890" w14:textId="77777777" w:rsidR="00B350A3" w:rsidRDefault="00B350A3" w:rsidP="00B350A3">
      <w:r>
        <w:t xml:space="preserve">  to_remove_missing &lt;- names(missing_prop[missing_prop &gt; missing_thresh])</w:t>
      </w:r>
    </w:p>
    <w:p w14:paraId="67F55A3C" w14:textId="77777777" w:rsidR="00B350A3" w:rsidRDefault="00B350A3" w:rsidP="00B350A3">
      <w:r>
        <w:t xml:space="preserve">  if (length(to_remove_missing) &gt; 0) {</w:t>
      </w:r>
    </w:p>
    <w:p w14:paraId="4A93AC67" w14:textId="77777777" w:rsidR="00B350A3" w:rsidRDefault="00B350A3" w:rsidP="00B350A3">
      <w:r>
        <w:t xml:space="preserve">    filter_summary &lt;- rbind(filter_summary,</w:t>
      </w:r>
    </w:p>
    <w:p w14:paraId="1E49C7E2" w14:textId="77777777" w:rsidR="00B350A3" w:rsidRDefault="00B350A3" w:rsidP="00B350A3">
      <w:r>
        <w:t xml:space="preserve">                            data.frame(Variable = to_remove_missing,</w:t>
      </w:r>
    </w:p>
    <w:p w14:paraId="0F85E220" w14:textId="77777777" w:rsidR="00B350A3" w:rsidRDefault="00B350A3" w:rsidP="00B350A3">
      <w:r>
        <w:t xml:space="preserve">                                       Reason_Removed = paste0("&gt;", missing_thresh*100, "% missing")))</w:t>
      </w:r>
    </w:p>
    <w:p w14:paraId="1E40A1DF" w14:textId="77777777" w:rsidR="00B350A3" w:rsidRDefault="00B350A3" w:rsidP="00B350A3">
      <w:r>
        <w:t xml:space="preserve">  }</w:t>
      </w:r>
    </w:p>
    <w:p w14:paraId="308E9CFD" w14:textId="77777777" w:rsidR="00B350A3" w:rsidRDefault="00B350A3" w:rsidP="00B350A3">
      <w:r>
        <w:t xml:space="preserve">  candidates &lt;- setdiff(candidates, to_remove_missing)</w:t>
      </w:r>
    </w:p>
    <w:p w14:paraId="6A29597E" w14:textId="77777777" w:rsidR="00B350A3" w:rsidRDefault="00B350A3" w:rsidP="00B350A3">
      <w:r>
        <w:t xml:space="preserve">  </w:t>
      </w:r>
    </w:p>
    <w:p w14:paraId="4F5B30D5" w14:textId="77777777" w:rsidR="00B350A3" w:rsidRDefault="00B350A3" w:rsidP="00B350A3">
      <w:r>
        <w:t xml:space="preserve">  # ≥90% identical</w:t>
      </w:r>
    </w:p>
    <w:p w14:paraId="786D3118" w14:textId="77777777" w:rsidR="00B350A3" w:rsidRDefault="00B350A3" w:rsidP="00B350A3">
      <w:r>
        <w:t xml:space="preserve">  vars_identical &lt;- names(data[candidates])[sapply(data[candidates], function(col) {</w:t>
      </w:r>
    </w:p>
    <w:p w14:paraId="10015E22" w14:textId="77777777" w:rsidR="00B350A3" w:rsidRDefault="00B350A3" w:rsidP="00B350A3">
      <w:r>
        <w:t xml:space="preserve">    col &lt;- col[!is.na(col)]</w:t>
      </w:r>
    </w:p>
    <w:p w14:paraId="1F84EDEF" w14:textId="77777777" w:rsidR="00B350A3" w:rsidRDefault="00B350A3" w:rsidP="00B350A3">
      <w:r>
        <w:t xml:space="preserve">    if (length(col) == 0) return(FALSE)</w:t>
      </w:r>
    </w:p>
    <w:p w14:paraId="49A8AA6A" w14:textId="77777777" w:rsidR="00B350A3" w:rsidRDefault="00B350A3" w:rsidP="00B350A3">
      <w:r>
        <w:t xml:space="preserve">    max(prop.table(table(col))) &gt;= 0.9</w:t>
      </w:r>
    </w:p>
    <w:p w14:paraId="669E6E03" w14:textId="77777777" w:rsidR="00B350A3" w:rsidRDefault="00B350A3" w:rsidP="00B350A3">
      <w:r>
        <w:t xml:space="preserve">  })]</w:t>
      </w:r>
    </w:p>
    <w:p w14:paraId="66EF4A32" w14:textId="77777777" w:rsidR="00B350A3" w:rsidRDefault="00B350A3" w:rsidP="00B350A3">
      <w:r>
        <w:t xml:space="preserve">  if (length(vars_identical) &gt; 0) {</w:t>
      </w:r>
    </w:p>
    <w:p w14:paraId="04FE4998" w14:textId="77777777" w:rsidR="00B350A3" w:rsidRDefault="00B350A3" w:rsidP="00B350A3">
      <w:r>
        <w:t xml:space="preserve">    filter_summary &lt;- rbind(filter_summary,</w:t>
      </w:r>
    </w:p>
    <w:p w14:paraId="2A59EF23" w14:textId="77777777" w:rsidR="00B350A3" w:rsidRDefault="00B350A3" w:rsidP="00B350A3">
      <w:r>
        <w:t xml:space="preserve">                            data.frame(Variable = vars_identical, Reason_Removed = "≥90% identical answers"))</w:t>
      </w:r>
    </w:p>
    <w:p w14:paraId="5737DDEA" w14:textId="77777777" w:rsidR="00B350A3" w:rsidRDefault="00B350A3" w:rsidP="00B350A3">
      <w:r>
        <w:t xml:space="preserve">  }</w:t>
      </w:r>
    </w:p>
    <w:p w14:paraId="15494FCC" w14:textId="77777777" w:rsidR="00B350A3" w:rsidRDefault="00B350A3" w:rsidP="00B350A3">
      <w:r>
        <w:t xml:space="preserve">  candidates &lt;- setdiff(candidates, vars_identical)</w:t>
      </w:r>
    </w:p>
    <w:p w14:paraId="38870D44" w14:textId="77777777" w:rsidR="00B350A3" w:rsidRDefault="00B350A3" w:rsidP="00B350A3">
      <w:r>
        <w:lastRenderedPageBreak/>
        <w:t xml:space="preserve">  </w:t>
      </w:r>
    </w:p>
    <w:p w14:paraId="3014C079" w14:textId="77777777" w:rsidR="00B350A3" w:rsidRDefault="00B350A3" w:rsidP="00B350A3">
      <w:r>
        <w:t xml:space="preserve">  # Too many categories</w:t>
      </w:r>
    </w:p>
    <w:p w14:paraId="2728A279" w14:textId="77777777" w:rsidR="00B350A3" w:rsidRDefault="00B350A3" w:rsidP="00B350A3">
      <w:r>
        <w:t xml:space="preserve">  too_many_levels &lt;- sapply(candidates, function(v) length(unique(na.omit(data[[v]]))) &gt; 12)</w:t>
      </w:r>
    </w:p>
    <w:p w14:paraId="5CEDBE7E" w14:textId="77777777" w:rsidR="00B350A3" w:rsidRDefault="00B350A3" w:rsidP="00B350A3">
      <w:r>
        <w:t xml:space="preserve">  if (any(too_many_levels)) {</w:t>
      </w:r>
    </w:p>
    <w:p w14:paraId="27B1CD01" w14:textId="77777777" w:rsidR="00B350A3" w:rsidRDefault="00B350A3" w:rsidP="00B350A3">
      <w:r>
        <w:t xml:space="preserve">    removed &lt;- candidates[too_many_levels]</w:t>
      </w:r>
    </w:p>
    <w:p w14:paraId="6B12620C" w14:textId="77777777" w:rsidR="00B350A3" w:rsidRDefault="00B350A3" w:rsidP="00B350A3">
      <w:r>
        <w:t xml:space="preserve">    filter_summary &lt;- rbind(filter_summary,</w:t>
      </w:r>
    </w:p>
    <w:p w14:paraId="3B485986" w14:textId="77777777" w:rsidR="00B350A3" w:rsidRDefault="00B350A3" w:rsidP="00B350A3">
      <w:r>
        <w:t xml:space="preserve">                            data.frame(Variable = removed, Reason_Removed = "&gt;12 categories"))</w:t>
      </w:r>
    </w:p>
    <w:p w14:paraId="619F4A8F" w14:textId="77777777" w:rsidR="00B350A3" w:rsidRDefault="00B350A3" w:rsidP="00B350A3">
      <w:r>
        <w:t xml:space="preserve">    candidates &lt;- candidates[!too_many_levels]</w:t>
      </w:r>
    </w:p>
    <w:p w14:paraId="36FC4AD5" w14:textId="77777777" w:rsidR="00B350A3" w:rsidRDefault="00B350A3" w:rsidP="00B350A3">
      <w:r>
        <w:t xml:space="preserve">  }</w:t>
      </w:r>
    </w:p>
    <w:p w14:paraId="07CFA307" w14:textId="77777777" w:rsidR="00B350A3" w:rsidRDefault="00B350A3" w:rsidP="00B350A3">
      <w:r>
        <w:t xml:space="preserve">  </w:t>
      </w:r>
    </w:p>
    <w:p w14:paraId="43ADE842" w14:textId="77777777" w:rsidR="00B350A3" w:rsidRDefault="00B350A3" w:rsidP="00B350A3">
      <w:r>
        <w:t xml:space="preserve">  # Minimum observations per category</w:t>
      </w:r>
    </w:p>
    <w:p w14:paraId="01B405F8" w14:textId="77777777" w:rsidR="00B350A3" w:rsidRDefault="00B350A3" w:rsidP="00B350A3">
      <w:r>
        <w:t xml:space="preserve">  keep_vars &lt;- c()</w:t>
      </w:r>
    </w:p>
    <w:p w14:paraId="7255B456" w14:textId="77777777" w:rsidR="00B350A3" w:rsidRDefault="00B350A3" w:rsidP="00B350A3">
      <w:r>
        <w:t xml:space="preserve">  for (v in candidates) {</w:t>
      </w:r>
    </w:p>
    <w:p w14:paraId="5CF43EC1" w14:textId="77777777" w:rsidR="00B350A3" w:rsidRDefault="00B350A3" w:rsidP="00B350A3">
      <w:r>
        <w:t xml:space="preserve">    counts &lt;- table(data[[v]])</w:t>
      </w:r>
    </w:p>
    <w:p w14:paraId="21185818" w14:textId="77777777" w:rsidR="00B350A3" w:rsidRDefault="00B350A3" w:rsidP="00B350A3">
      <w:r>
        <w:t xml:space="preserve">    if (all(counts &gt;= min_cat_count)) keep_vars &lt;- c(keep_vars, v)</w:t>
      </w:r>
    </w:p>
    <w:p w14:paraId="3DF84C5D" w14:textId="77777777" w:rsidR="00B350A3" w:rsidRDefault="00B350A3" w:rsidP="00B350A3">
      <w:r>
        <w:t xml:space="preserve">    else filter_summary &lt;- rbind(filter_summary,</w:t>
      </w:r>
    </w:p>
    <w:p w14:paraId="799655BC" w14:textId="77777777" w:rsidR="00B350A3" w:rsidRDefault="00B350A3" w:rsidP="00B350A3">
      <w:r>
        <w:t xml:space="preserve">                                 data.frame(Variable = v, Reason_Removed = paste0("&lt;", min_cat_count, " obs in ≥1 category")))</w:t>
      </w:r>
    </w:p>
    <w:p w14:paraId="17641837" w14:textId="77777777" w:rsidR="00B350A3" w:rsidRDefault="00B350A3" w:rsidP="00B350A3">
      <w:r>
        <w:t xml:space="preserve">  }</w:t>
      </w:r>
    </w:p>
    <w:p w14:paraId="7601C6D3" w14:textId="77777777" w:rsidR="00B350A3" w:rsidRDefault="00B350A3" w:rsidP="00B350A3">
      <w:r>
        <w:t xml:space="preserve">  candidates &lt;- keep_vars</w:t>
      </w:r>
    </w:p>
    <w:p w14:paraId="3D358C7B" w14:textId="77777777" w:rsidR="00B350A3" w:rsidRDefault="00B350A3" w:rsidP="00B350A3">
      <w:r>
        <w:t xml:space="preserve">  </w:t>
      </w:r>
    </w:p>
    <w:p w14:paraId="4A5B2007" w14:textId="77777777" w:rsidR="00B350A3" w:rsidRDefault="00B350A3" w:rsidP="00B350A3">
      <w:r>
        <w:t xml:space="preserve">  return(list(vars = candidates, summary = filter_summary))</w:t>
      </w:r>
    </w:p>
    <w:p w14:paraId="24E8821D" w14:textId="77777777" w:rsidR="00B350A3" w:rsidRDefault="00B350A3" w:rsidP="00B350A3">
      <w:r>
        <w:t>}</w:t>
      </w:r>
    </w:p>
    <w:p w14:paraId="06D456A6" w14:textId="77777777" w:rsidR="00B350A3" w:rsidRDefault="00B350A3" w:rsidP="00B350A3"/>
    <w:p w14:paraId="1B0CD60E" w14:textId="77777777" w:rsidR="00B350A3" w:rsidRDefault="00B350A3" w:rsidP="00B350A3">
      <w:r>
        <w:t># Adaptive thresholds</w:t>
      </w:r>
    </w:p>
    <w:p w14:paraId="567C8FF5" w14:textId="77777777" w:rsidR="00B350A3" w:rsidRDefault="00B350A3" w:rsidP="00B350A3">
      <w:r>
        <w:t>min_cats &lt;- 2</w:t>
      </w:r>
    </w:p>
    <w:p w14:paraId="03AB7EAD" w14:textId="77777777" w:rsidR="00B350A3" w:rsidRDefault="00B350A3" w:rsidP="00B350A3">
      <w:r>
        <w:t>miss_thresh &lt;- 0.4</w:t>
      </w:r>
    </w:p>
    <w:p w14:paraId="65277010" w14:textId="77777777" w:rsidR="00B350A3" w:rsidRDefault="00B350A3" w:rsidP="00B350A3">
      <w:r>
        <w:lastRenderedPageBreak/>
        <w:t>repeat {</w:t>
      </w:r>
    </w:p>
    <w:p w14:paraId="3502FF03" w14:textId="77777777" w:rsidR="00B350A3" w:rsidRDefault="00B350A3" w:rsidP="00B350A3">
      <w:r>
        <w:t xml:space="preserve">  res &lt;- filter_variables(VETS_PPE, active_candidates, miss_thresh, min_cats)</w:t>
      </w:r>
    </w:p>
    <w:p w14:paraId="4EFDF0D4" w14:textId="77777777" w:rsidR="00B350A3" w:rsidRDefault="00B350A3" w:rsidP="00B350A3">
      <w:r>
        <w:t xml:space="preserve">  active_candidates &lt;- res$vars</w:t>
      </w:r>
    </w:p>
    <w:p w14:paraId="7F0CCD94" w14:textId="77777777" w:rsidR="00B350A3" w:rsidRDefault="00B350A3" w:rsidP="00B350A3">
      <w:r>
        <w:t xml:space="preserve">  filter_summary &lt;- res$summary</w:t>
      </w:r>
    </w:p>
    <w:p w14:paraId="29379B6E" w14:textId="77777777" w:rsidR="00B350A3" w:rsidRDefault="00B350A3" w:rsidP="00B350A3">
      <w:r>
        <w:t xml:space="preserve">  </w:t>
      </w:r>
    </w:p>
    <w:p w14:paraId="55529DC1" w14:textId="77777777" w:rsidR="00B350A3" w:rsidRDefault="00B350A3" w:rsidP="00B350A3">
      <w:r>
        <w:t xml:space="preserve">  if (length(active_candidates) &gt;= 2) break</w:t>
      </w:r>
    </w:p>
    <w:p w14:paraId="5D7AEA4D" w14:textId="77777777" w:rsidR="00B350A3" w:rsidRDefault="00B350A3" w:rsidP="00B350A3">
      <w:r>
        <w:t xml:space="preserve">  miss_thresh &lt;- miss_thresh + 0.1</w:t>
      </w:r>
    </w:p>
    <w:p w14:paraId="4F7B691C" w14:textId="77777777" w:rsidR="00B350A3" w:rsidRDefault="00B350A3" w:rsidP="00B350A3">
      <w:r>
        <w:t xml:space="preserve">  min_cats &lt;- max(1, min_cats - 1)</w:t>
      </w:r>
    </w:p>
    <w:p w14:paraId="4C7C288B" w14:textId="77777777" w:rsidR="00B350A3" w:rsidRDefault="00B350A3" w:rsidP="00B350A3">
      <w:r>
        <w:t xml:space="preserve">  message(paste("</w:t>
      </w:r>
      <w:r>
        <w:rPr>
          <w:rFonts w:ascii="Segoe UI Emoji" w:hAnsi="Segoe UI Emoji" w:cs="Segoe UI Emoji"/>
        </w:rPr>
        <w:t>⚠️</w:t>
      </w:r>
      <w:r>
        <w:t xml:space="preserve"> Relaxing thresholds: missing &lt;", miss_thresh, "| min_cat_count =", min_cats))</w:t>
      </w:r>
    </w:p>
    <w:p w14:paraId="522C4060" w14:textId="77777777" w:rsidR="00B350A3" w:rsidRDefault="00B350A3" w:rsidP="00B350A3">
      <w:r>
        <w:t xml:space="preserve">  if (miss_thresh &gt;= 0.8 &amp;&amp; min_cats &lt;= 1) stop("</w:t>
      </w:r>
      <w:r>
        <w:rPr>
          <w:rFonts w:ascii="Segoe UI Emoji" w:hAnsi="Segoe UI Emoji" w:cs="Segoe UI Emoji"/>
        </w:rPr>
        <w:t>❌</w:t>
      </w:r>
      <w:r>
        <w:t xml:space="preserve"> Unable to find </w:t>
      </w:r>
      <w:r>
        <w:rPr>
          <w:rFonts w:ascii="Aptos" w:hAnsi="Aptos" w:cs="Aptos"/>
        </w:rPr>
        <w:t>≥</w:t>
      </w:r>
      <w:r>
        <w:t>2 active variables.")</w:t>
      </w:r>
    </w:p>
    <w:p w14:paraId="06AE8197" w14:textId="77777777" w:rsidR="00B350A3" w:rsidRDefault="00B350A3" w:rsidP="00B350A3">
      <w:r>
        <w:t>}</w:t>
      </w:r>
    </w:p>
    <w:p w14:paraId="6FAE21BE" w14:textId="77777777" w:rsidR="00B350A3" w:rsidRDefault="00B350A3" w:rsidP="00B350A3"/>
    <w:p w14:paraId="06517674" w14:textId="77777777" w:rsidR="00B350A3" w:rsidRDefault="00B350A3" w:rsidP="00B350A3">
      <w:r>
        <w:t># ============================================================</w:t>
      </w:r>
    </w:p>
    <w:p w14:paraId="7E3A0080" w14:textId="77777777" w:rsidR="00B350A3" w:rsidRDefault="00B350A3" w:rsidP="00B350A3">
      <w:r>
        <w:t># BUILD MCA DATASET</w:t>
      </w:r>
    </w:p>
    <w:p w14:paraId="12322FD4" w14:textId="77777777" w:rsidR="00B350A3" w:rsidRDefault="00B350A3" w:rsidP="00B350A3">
      <w:r>
        <w:t># ============================================================</w:t>
      </w:r>
    </w:p>
    <w:p w14:paraId="2A619F46" w14:textId="77777777" w:rsidR="00B350A3" w:rsidRDefault="00B350A3" w:rsidP="00B350A3">
      <w:r>
        <w:t>VETS_PPE_mca &lt;- VETS_PPE[, c(intersect(non_active_vars, names(VETS_PPE)), active_candidates)]</w:t>
      </w:r>
    </w:p>
    <w:p w14:paraId="7E28104D" w14:textId="77777777" w:rsidR="00B350A3" w:rsidRDefault="00B350A3" w:rsidP="00B350A3">
      <w:r>
        <w:t>valid_active_vars &lt;- setdiff(names(VETS_PPE_mca), non_active_vars)</w:t>
      </w:r>
    </w:p>
    <w:p w14:paraId="62064BF0" w14:textId="77777777" w:rsidR="00B350A3" w:rsidRDefault="00B350A3" w:rsidP="00B350A3">
      <w:r>
        <w:t>VETS_PPE_mca[, valid_active_vars] &lt;- lapply(VETS_PPE_mca[, valid_active_vars], as.factor)</w:t>
      </w:r>
    </w:p>
    <w:p w14:paraId="269C1AAB" w14:textId="77777777" w:rsidR="00B350A3" w:rsidRDefault="00B350A3" w:rsidP="00B350A3"/>
    <w:p w14:paraId="4DB7DBDA" w14:textId="77777777" w:rsidR="00B350A3" w:rsidRDefault="00B350A3" w:rsidP="00B350A3">
      <w:r>
        <w:t># ============================================================</w:t>
      </w:r>
    </w:p>
    <w:p w14:paraId="217A09D9" w14:textId="77777777" w:rsidR="00B350A3" w:rsidRDefault="00B350A3" w:rsidP="00B350A3">
      <w:r>
        <w:t>#  RUN MCA</w:t>
      </w:r>
    </w:p>
    <w:p w14:paraId="61D88087" w14:textId="77777777" w:rsidR="00B350A3" w:rsidRDefault="00B350A3" w:rsidP="00B350A3">
      <w:r>
        <w:t># ============================================================</w:t>
      </w:r>
    </w:p>
    <w:p w14:paraId="49C7ABCF" w14:textId="77777777" w:rsidR="00B350A3" w:rsidRDefault="00B350A3" w:rsidP="00B350A3">
      <w:r>
        <w:t>supp_vars &lt;- intersect(non_active_vars, names(VETS_PPE_mca))</w:t>
      </w:r>
    </w:p>
    <w:p w14:paraId="0C170C34" w14:textId="77777777" w:rsidR="00B350A3" w:rsidRDefault="00B350A3" w:rsidP="00B350A3">
      <w:r>
        <w:t>mca_result &lt;- MCA(VETS_PPE_mca, quali.sup = supp_vars, graph = FALSE)</w:t>
      </w:r>
    </w:p>
    <w:p w14:paraId="6B3BDEDC" w14:textId="77777777" w:rsidR="00B350A3" w:rsidRDefault="00B350A3" w:rsidP="00B350A3"/>
    <w:p w14:paraId="72E1920F" w14:textId="77777777" w:rsidR="00B350A3" w:rsidRDefault="00B350A3" w:rsidP="00B350A3">
      <w:r>
        <w:lastRenderedPageBreak/>
        <w:t># ============================================================</w:t>
      </w:r>
    </w:p>
    <w:p w14:paraId="52AD3844" w14:textId="77777777" w:rsidR="00B350A3" w:rsidRDefault="00B350A3" w:rsidP="00B350A3">
      <w:r>
        <w:t>#  ETA² TABLE</w:t>
      </w:r>
    </w:p>
    <w:p w14:paraId="5A547B6B" w14:textId="77777777" w:rsidR="00B350A3" w:rsidRDefault="00B350A3" w:rsidP="00B350A3">
      <w:r>
        <w:t># ============================================================</w:t>
      </w:r>
    </w:p>
    <w:p w14:paraId="760F953B" w14:textId="77777777" w:rsidR="00B350A3" w:rsidRDefault="00B350A3" w:rsidP="00B350A3">
      <w:r>
        <w:t>compute_eta2 &lt;- function(mca_obj, data, dims = 2) {</w:t>
      </w:r>
    </w:p>
    <w:p w14:paraId="4EDCDEB6" w14:textId="77777777" w:rsidR="00B350A3" w:rsidRDefault="00B350A3" w:rsidP="00B350A3">
      <w:r>
        <w:t xml:space="preserve">  dims &lt;- min(dims, ncol(mca_obj$ind$coord))</w:t>
      </w:r>
    </w:p>
    <w:p w14:paraId="0A58C3B6" w14:textId="77777777" w:rsidR="00B350A3" w:rsidRDefault="00B350A3" w:rsidP="00B350A3">
      <w:r>
        <w:t xml:space="preserve">  res &lt;- data.frame(Variable = character(), Dimension = integer(), Eta2 = numeric())</w:t>
      </w:r>
    </w:p>
    <w:p w14:paraId="0A58DD8F" w14:textId="77777777" w:rsidR="00B350A3" w:rsidRDefault="00B350A3" w:rsidP="00B350A3">
      <w:r>
        <w:t xml:space="preserve">  for (var in names(data)) {</w:t>
      </w:r>
    </w:p>
    <w:p w14:paraId="0E387285" w14:textId="77777777" w:rsidR="00B350A3" w:rsidRDefault="00B350A3" w:rsidP="00B350A3">
      <w:r>
        <w:t xml:space="preserve">    if (!is.factor(data[[var]])) next</w:t>
      </w:r>
    </w:p>
    <w:p w14:paraId="268E1B4E" w14:textId="77777777" w:rsidR="00B350A3" w:rsidRDefault="00B350A3" w:rsidP="00B350A3">
      <w:r>
        <w:t xml:space="preserve">    for (d in 1:dims) {</w:t>
      </w:r>
    </w:p>
    <w:p w14:paraId="34BA41A6" w14:textId="77777777" w:rsidR="00B350A3" w:rsidRDefault="00B350A3" w:rsidP="00B350A3">
      <w:r>
        <w:t xml:space="preserve">      dim_coords &lt;- mca_obj$ind$coord[, d]</w:t>
      </w:r>
    </w:p>
    <w:p w14:paraId="68754DA0" w14:textId="77777777" w:rsidR="00B350A3" w:rsidRDefault="00B350A3" w:rsidP="00B350A3">
      <w:r>
        <w:t xml:space="preserve">      group_means &lt;- tapply(dim_coords, data[[var]], mean)</w:t>
      </w:r>
    </w:p>
    <w:p w14:paraId="772FE889" w14:textId="77777777" w:rsidR="00B350A3" w:rsidRDefault="00B350A3" w:rsidP="00B350A3">
      <w:r>
        <w:t xml:space="preserve">      group_sizes &lt;- table(data[[var]])</w:t>
      </w:r>
    </w:p>
    <w:p w14:paraId="03F8C1D0" w14:textId="77777777" w:rsidR="00B350A3" w:rsidRDefault="00B350A3" w:rsidP="00B350A3">
      <w:r>
        <w:t xml:space="preserve">      overall_mean &lt;- mean(dim_coords)</w:t>
      </w:r>
    </w:p>
    <w:p w14:paraId="79300DB8" w14:textId="77777777" w:rsidR="00B350A3" w:rsidRDefault="00B350A3" w:rsidP="00B350A3">
      <w:r>
        <w:t xml:space="preserve">      ss_between &lt;- sum(group_sizes * (group_means - overall_mean)^2)</w:t>
      </w:r>
    </w:p>
    <w:p w14:paraId="438B3EC9" w14:textId="77777777" w:rsidR="00B350A3" w:rsidRDefault="00B350A3" w:rsidP="00B350A3">
      <w:r>
        <w:t xml:space="preserve">      ss_total &lt;- sum((dim_coords - overall_mean)^2)</w:t>
      </w:r>
    </w:p>
    <w:p w14:paraId="4FF47112" w14:textId="77777777" w:rsidR="00B350A3" w:rsidRDefault="00B350A3" w:rsidP="00B350A3">
      <w:r>
        <w:t xml:space="preserve">      res &lt;- rbind(res, data.frame(Variable = var, Dimension = d, Eta2 = ss_between / ss_total))</w:t>
      </w:r>
    </w:p>
    <w:p w14:paraId="6FA2A763" w14:textId="77777777" w:rsidR="00B350A3" w:rsidRDefault="00B350A3" w:rsidP="00B350A3">
      <w:r>
        <w:t xml:space="preserve">    }</w:t>
      </w:r>
    </w:p>
    <w:p w14:paraId="4DFC77BA" w14:textId="77777777" w:rsidR="00B350A3" w:rsidRDefault="00B350A3" w:rsidP="00B350A3">
      <w:r>
        <w:t xml:space="preserve">  }</w:t>
      </w:r>
    </w:p>
    <w:p w14:paraId="6989F0A9" w14:textId="77777777" w:rsidR="00B350A3" w:rsidRDefault="00B350A3" w:rsidP="00B350A3">
      <w:r>
        <w:t xml:space="preserve">  return(res)</w:t>
      </w:r>
    </w:p>
    <w:p w14:paraId="6BE27848" w14:textId="77777777" w:rsidR="00B350A3" w:rsidRDefault="00B350A3" w:rsidP="00B350A3">
      <w:r>
        <w:t>}</w:t>
      </w:r>
    </w:p>
    <w:p w14:paraId="6A2D49C8" w14:textId="77777777" w:rsidR="00B350A3" w:rsidRDefault="00B350A3" w:rsidP="00B350A3">
      <w:r>
        <w:t>eta2_table &lt;- compute_eta2(mca_result, VETS_PPE_mca[, valid_active_vars], dims = 2)</w:t>
      </w:r>
    </w:p>
    <w:p w14:paraId="66745F96" w14:textId="77777777" w:rsidR="00B350A3" w:rsidRDefault="00B350A3" w:rsidP="00B350A3">
      <w:r>
        <w:t>eta2_table$Eta2 &lt;- round(eta2_table$Eta2, 3)</w:t>
      </w:r>
    </w:p>
    <w:p w14:paraId="1983E6D8" w14:textId="77777777" w:rsidR="00B350A3" w:rsidRDefault="00B350A3" w:rsidP="00B350A3">
      <w:r>
        <w:t>write_xlsx(eta2_table, "Eta2_Table_PPE.xlsx")</w:t>
      </w:r>
    </w:p>
    <w:p w14:paraId="743BAEC7" w14:textId="77777777" w:rsidR="00B350A3" w:rsidRDefault="00B350A3" w:rsidP="00B350A3"/>
    <w:p w14:paraId="30ACFEFB" w14:textId="77777777" w:rsidR="00B350A3" w:rsidRDefault="00B350A3" w:rsidP="00B350A3">
      <w:r>
        <w:t># ============================================================</w:t>
      </w:r>
    </w:p>
    <w:p w14:paraId="77BEB23B" w14:textId="77777777" w:rsidR="00B350A3" w:rsidRDefault="00B350A3" w:rsidP="00B350A3">
      <w:r>
        <w:t># SAFE V-TEST TABLE</w:t>
      </w:r>
    </w:p>
    <w:p w14:paraId="69C87379" w14:textId="77777777" w:rsidR="00B350A3" w:rsidRDefault="00B350A3" w:rsidP="00B350A3">
      <w:r>
        <w:t># ============================================================</w:t>
      </w:r>
    </w:p>
    <w:p w14:paraId="4A02D47B" w14:textId="77777777" w:rsidR="00B350A3" w:rsidRDefault="00B350A3" w:rsidP="00B350A3">
      <w:r>
        <w:lastRenderedPageBreak/>
        <w:t>safe_dimdesc_extract &lt;- function(mca_res, proba = 1) {</w:t>
      </w:r>
    </w:p>
    <w:p w14:paraId="699E3F42" w14:textId="77777777" w:rsidR="00B350A3" w:rsidRDefault="00B350A3" w:rsidP="00B350A3">
      <w:r>
        <w:t xml:space="preserve">  dd &lt;- dimdesc(mca_res, axes = c(1,2), proba = proba)</w:t>
      </w:r>
    </w:p>
    <w:p w14:paraId="76EDB93D" w14:textId="77777777" w:rsidR="00B350A3" w:rsidRDefault="00B350A3" w:rsidP="00B350A3">
      <w:r>
        <w:t xml:space="preserve">  out &lt;- data.frame()</w:t>
      </w:r>
    </w:p>
    <w:p w14:paraId="18E85971" w14:textId="77777777" w:rsidR="00B350A3" w:rsidRDefault="00B350A3" w:rsidP="00B350A3">
      <w:r>
        <w:t xml:space="preserve">  for (dim_num in c(1,2)) {</w:t>
      </w:r>
    </w:p>
    <w:p w14:paraId="24BBF654" w14:textId="77777777" w:rsidR="00B350A3" w:rsidRDefault="00B350A3" w:rsidP="00B350A3">
      <w:r>
        <w:t xml:space="preserve">    cat_mat &lt;- dd[[dim_num]]$category</w:t>
      </w:r>
    </w:p>
    <w:p w14:paraId="59E5C9C8" w14:textId="77777777" w:rsidR="00B350A3" w:rsidRDefault="00B350A3" w:rsidP="00B350A3">
      <w:r>
        <w:t xml:space="preserve">    if (!is.null(cat_mat) &amp;&amp; nrow(cat_mat) &gt; 0) {</w:t>
      </w:r>
    </w:p>
    <w:p w14:paraId="5F7AF29E" w14:textId="77777777" w:rsidR="00B350A3" w:rsidRDefault="00B350A3" w:rsidP="00B350A3">
      <w:r>
        <w:t xml:space="preserve">      tmp &lt;- data.frame(Level = rownames(cat_mat),</w:t>
      </w:r>
    </w:p>
    <w:p w14:paraId="0ABA85FF" w14:textId="77777777" w:rsidR="00B350A3" w:rsidRDefault="00B350A3" w:rsidP="00B350A3">
      <w:r>
        <w:t xml:space="preserve">                        Vtest = cat_mat[, "Estimate"],</w:t>
      </w:r>
    </w:p>
    <w:p w14:paraId="30B33F03" w14:textId="77777777" w:rsidR="00B350A3" w:rsidRDefault="00B350A3" w:rsidP="00B350A3">
      <w:r>
        <w:t xml:space="preserve">                        P_value = cat_mat[, "p.value"],</w:t>
      </w:r>
    </w:p>
    <w:p w14:paraId="6785127B" w14:textId="77777777" w:rsidR="00B350A3" w:rsidRDefault="00B350A3" w:rsidP="00B350A3">
      <w:r>
        <w:t xml:space="preserve">                        Dimension = dim_num,</w:t>
      </w:r>
    </w:p>
    <w:p w14:paraId="7722E1F4" w14:textId="77777777" w:rsidR="00B350A3" w:rsidRDefault="00B350A3" w:rsidP="00B350A3">
      <w:r>
        <w:t xml:space="preserve">                        stringsAsFactors = FALSE)</w:t>
      </w:r>
    </w:p>
    <w:p w14:paraId="104355B7" w14:textId="77777777" w:rsidR="00B350A3" w:rsidRDefault="00B350A3" w:rsidP="00B350A3">
      <w:r>
        <w:t xml:space="preserve">      out &lt;- rbind(out, tmp)</w:t>
      </w:r>
    </w:p>
    <w:p w14:paraId="023BFB91" w14:textId="77777777" w:rsidR="00B350A3" w:rsidRDefault="00B350A3" w:rsidP="00B350A3">
      <w:r>
        <w:t xml:space="preserve">    }</w:t>
      </w:r>
    </w:p>
    <w:p w14:paraId="522E91FD" w14:textId="77777777" w:rsidR="00B350A3" w:rsidRDefault="00B350A3" w:rsidP="00B350A3">
      <w:r>
        <w:t xml:space="preserve">  }</w:t>
      </w:r>
    </w:p>
    <w:p w14:paraId="5FA3661C" w14:textId="77777777" w:rsidR="00B350A3" w:rsidRDefault="00B350A3" w:rsidP="00B350A3">
      <w:r>
        <w:t xml:space="preserve">  return(out)</w:t>
      </w:r>
    </w:p>
    <w:p w14:paraId="1A9130CB" w14:textId="77777777" w:rsidR="00B350A3" w:rsidRDefault="00B350A3" w:rsidP="00B350A3">
      <w:r>
        <w:t>}</w:t>
      </w:r>
    </w:p>
    <w:p w14:paraId="4F098F72" w14:textId="77777777" w:rsidR="00B350A3" w:rsidRDefault="00B350A3" w:rsidP="00B350A3">
      <w:r>
        <w:t>vtest_table &lt;- safe_dimdesc_extract(mca_result)</w:t>
      </w:r>
    </w:p>
    <w:p w14:paraId="3CD0EEFE" w14:textId="77777777" w:rsidR="00B350A3" w:rsidRDefault="00B350A3" w:rsidP="00B350A3"/>
    <w:p w14:paraId="366D534D" w14:textId="77777777" w:rsidR="00B350A3" w:rsidRDefault="00B350A3" w:rsidP="00B350A3">
      <w:r>
        <w:t># ============================================================</w:t>
      </w:r>
    </w:p>
    <w:p w14:paraId="1B218053" w14:textId="77777777" w:rsidR="00B350A3" w:rsidRDefault="00B350A3" w:rsidP="00B350A3">
      <w:r>
        <w:t># MCA BIPLOTS (PDF, 200 DPI)</w:t>
      </w:r>
    </w:p>
    <w:p w14:paraId="6F44B156" w14:textId="77777777" w:rsidR="00B350A3" w:rsidRDefault="00B350A3" w:rsidP="00B350A3">
      <w:r>
        <w:t># ============================================================</w:t>
      </w:r>
    </w:p>
    <w:p w14:paraId="3954317F" w14:textId="77777777" w:rsidR="00B350A3" w:rsidRDefault="00B350A3" w:rsidP="00B350A3">
      <w:r>
        <w:t>dim1_pct &lt;- round(mca_result$eig[1,"percentage of variance"],1)</w:t>
      </w:r>
    </w:p>
    <w:p w14:paraId="6DFB9559" w14:textId="77777777" w:rsidR="00B350A3" w:rsidRDefault="00B350A3" w:rsidP="00B350A3">
      <w:r>
        <w:t>dim2_pct &lt;- round(mca_result$eig[2,"percentage of variance"],1)</w:t>
      </w:r>
    </w:p>
    <w:p w14:paraId="679D6AB8" w14:textId="77777777" w:rsidR="00B350A3" w:rsidRDefault="00B350A3" w:rsidP="00B350A3">
      <w:r>
        <w:t>caption_text &lt;- paste("Non-active variables:", paste(non_active_vars, collapse = ", "))</w:t>
      </w:r>
    </w:p>
    <w:p w14:paraId="1D140A8F" w14:textId="77777777" w:rsidR="00B350A3" w:rsidRDefault="00B350A3" w:rsidP="00B350A3"/>
    <w:p w14:paraId="24E5D124" w14:textId="77777777" w:rsidR="00B350A3" w:rsidRDefault="00B350A3" w:rsidP="00B350A3">
      <w:r>
        <w:t>make_mca_biplot &lt;- function(cluster_var) {</w:t>
      </w:r>
    </w:p>
    <w:p w14:paraId="1F95069B" w14:textId="77777777" w:rsidR="00B350A3" w:rsidRDefault="00B350A3" w:rsidP="00B350A3">
      <w:r>
        <w:t xml:space="preserve">  if (!(cluster_var %in% names(VETS_PPE_mca))) {</w:t>
      </w:r>
    </w:p>
    <w:p w14:paraId="332B2873" w14:textId="77777777" w:rsidR="00B350A3" w:rsidRDefault="00B350A3" w:rsidP="00B350A3">
      <w:r>
        <w:lastRenderedPageBreak/>
        <w:t xml:space="preserve">    warning(paste("Variable", cluster_var, "not found. Skipping plot."))</w:t>
      </w:r>
    </w:p>
    <w:p w14:paraId="19BB89D7" w14:textId="77777777" w:rsidR="00B350A3" w:rsidRDefault="00B350A3" w:rsidP="00B350A3">
      <w:r>
        <w:t xml:space="preserve">    return(NULL)</w:t>
      </w:r>
    </w:p>
    <w:p w14:paraId="4AA3AA36" w14:textId="77777777" w:rsidR="00B350A3" w:rsidRDefault="00B350A3" w:rsidP="00B350A3">
      <w:r>
        <w:t xml:space="preserve">  }</w:t>
      </w:r>
    </w:p>
    <w:p w14:paraId="03C5C0CC" w14:textId="77777777" w:rsidR="00B350A3" w:rsidRDefault="00B350A3" w:rsidP="00B350A3">
      <w:r>
        <w:t xml:space="preserve">  plot_data &lt;- as.data.frame(mca_result$ind$coord)</w:t>
      </w:r>
    </w:p>
    <w:p w14:paraId="54820A28" w14:textId="77777777" w:rsidR="00B350A3" w:rsidRDefault="00B350A3" w:rsidP="00B350A3">
      <w:r>
        <w:t xml:space="preserve">  plot_data$Cluster &lt;- VETS_PPE_mca[[cluster_var]]</w:t>
      </w:r>
    </w:p>
    <w:p w14:paraId="1BCC7547" w14:textId="77777777" w:rsidR="00B350A3" w:rsidRDefault="00B350A3" w:rsidP="00B350A3">
      <w:r>
        <w:t xml:space="preserve">  </w:t>
      </w:r>
    </w:p>
    <w:p w14:paraId="0DBBE8FB" w14:textId="77777777" w:rsidR="00B350A3" w:rsidRDefault="00B350A3" w:rsidP="00B350A3">
      <w:r>
        <w:t xml:space="preserve">  var_coords &lt;- as.data.frame(mca_result$var$coord)</w:t>
      </w:r>
    </w:p>
    <w:p w14:paraId="7CE5A3E5" w14:textId="77777777" w:rsidR="00B350A3" w:rsidRDefault="00B350A3" w:rsidP="00B350A3">
      <w:r>
        <w:t xml:space="preserve">  var_coords$Level &lt;- rownames(var_coords)</w:t>
      </w:r>
    </w:p>
    <w:p w14:paraId="10CD89AC" w14:textId="77777777" w:rsidR="00B350A3" w:rsidRDefault="00B350A3" w:rsidP="00B350A3">
      <w:r>
        <w:t xml:space="preserve">  var_coords$Variable &lt;- sub("=.*", "", var_coords$Level)</w:t>
      </w:r>
    </w:p>
    <w:p w14:paraId="38273A2A" w14:textId="77777777" w:rsidR="00B350A3" w:rsidRDefault="00B350A3" w:rsidP="00B350A3">
      <w:r>
        <w:t xml:space="preserve">  var_coords$Label &lt;- var_coords$Level  # top contributors can be filtered</w:t>
      </w:r>
    </w:p>
    <w:p w14:paraId="53EF3D51" w14:textId="77777777" w:rsidR="00B350A3" w:rsidRDefault="00B350A3" w:rsidP="00B350A3">
      <w:r>
        <w:t xml:space="preserve">  </w:t>
      </w:r>
    </w:p>
    <w:p w14:paraId="1C102106" w14:textId="77777777" w:rsidR="00B350A3" w:rsidRDefault="00B350A3" w:rsidP="00B350A3">
      <w:r>
        <w:t xml:space="preserve">  p &lt;- ggplot() +</w:t>
      </w:r>
    </w:p>
    <w:p w14:paraId="31CF996E" w14:textId="77777777" w:rsidR="00B350A3" w:rsidRDefault="00B350A3" w:rsidP="00B350A3">
      <w:r>
        <w:t xml:space="preserve">    geom_point(data = plot_data, aes(x = `Dim 1`, y = `Dim 2`, color = Cluster),</w:t>
      </w:r>
    </w:p>
    <w:p w14:paraId="043DD7EC" w14:textId="77777777" w:rsidR="00B350A3" w:rsidRDefault="00B350A3" w:rsidP="00B350A3">
      <w:r>
        <w:t xml:space="preserve">               alpha=0.6, size=2) +</w:t>
      </w:r>
    </w:p>
    <w:p w14:paraId="53912CBC" w14:textId="77777777" w:rsidR="00B350A3" w:rsidRDefault="00B350A3" w:rsidP="00B350A3">
      <w:r>
        <w:t xml:space="preserve">   # geom_segment(data = var_coords, aes(x=0, y=0, xend=`Dim 1`, yend=`Dim 2`),</w:t>
      </w:r>
    </w:p>
    <w:p w14:paraId="036E0463" w14:textId="77777777" w:rsidR="00B350A3" w:rsidRDefault="00B350A3" w:rsidP="00B350A3">
      <w:r>
        <w:t xml:space="preserve">        #         arrow=arrow(length=unit(0.02,"npc")), color="darkgrey") +</w:t>
      </w:r>
    </w:p>
    <w:p w14:paraId="2EAB0682" w14:textId="77777777" w:rsidR="00B350A3" w:rsidRDefault="00B350A3" w:rsidP="00B350A3">
      <w:r>
        <w:t xml:space="preserve">  #  geom_text_repel(data = var_coords, aes(x=`Dim 1`, y=`Dim 2`, label=Label),</w:t>
      </w:r>
    </w:p>
    <w:p w14:paraId="72257A12" w14:textId="77777777" w:rsidR="00B350A3" w:rsidRDefault="00B350A3" w:rsidP="00B350A3">
      <w:r>
        <w:t xml:space="preserve">                #    size=3, fontface="bold", color="black") +</w:t>
      </w:r>
    </w:p>
    <w:p w14:paraId="22C9045E" w14:textId="77777777" w:rsidR="00B350A3" w:rsidRDefault="00B350A3" w:rsidP="00B350A3">
      <w:r>
        <w:t xml:space="preserve">    labs(title=paste("MCA Biplot – Cluster by", cluster_var),</w:t>
      </w:r>
    </w:p>
    <w:p w14:paraId="14B95F7F" w14:textId="77777777" w:rsidR="00B350A3" w:rsidRDefault="00B350A3" w:rsidP="00B350A3">
      <w:r>
        <w:t xml:space="preserve">         x=paste0("Dim 1 (", dim1_pct,"% variance)"),</w:t>
      </w:r>
    </w:p>
    <w:p w14:paraId="26913A58" w14:textId="77777777" w:rsidR="00B350A3" w:rsidRDefault="00B350A3" w:rsidP="00B350A3">
      <w:r>
        <w:t xml:space="preserve">         y=paste0("Dim 2 (", dim2_pct,"% variance)"),</w:t>
      </w:r>
    </w:p>
    <w:p w14:paraId="2C780615" w14:textId="77777777" w:rsidR="00B350A3" w:rsidRDefault="00B350A3" w:rsidP="00B350A3">
      <w:r>
        <w:t xml:space="preserve">         caption=caption_text) +</w:t>
      </w:r>
    </w:p>
    <w:p w14:paraId="138E0B61" w14:textId="77777777" w:rsidR="00B350A3" w:rsidRDefault="00B350A3" w:rsidP="00B350A3">
      <w:r>
        <w:t xml:space="preserve">    theme_minimal() +</w:t>
      </w:r>
    </w:p>
    <w:p w14:paraId="4B57411C" w14:textId="77777777" w:rsidR="00B350A3" w:rsidRDefault="00B350A3" w:rsidP="00B350A3">
      <w:r>
        <w:t xml:space="preserve">    theme(plot.title=element_text(face="bold", size=14),</w:t>
      </w:r>
    </w:p>
    <w:p w14:paraId="6D69A3D7" w14:textId="77777777" w:rsidR="00B350A3" w:rsidRDefault="00B350A3" w:rsidP="00B350A3">
      <w:r>
        <w:t xml:space="preserve">          plot.caption=element_text(face="italic", size=9),</w:t>
      </w:r>
    </w:p>
    <w:p w14:paraId="08BF52B0" w14:textId="77777777" w:rsidR="00B350A3" w:rsidRDefault="00B350A3" w:rsidP="00B350A3">
      <w:r>
        <w:t xml:space="preserve">          legend.position="right")</w:t>
      </w:r>
    </w:p>
    <w:p w14:paraId="2ED3ECDA" w14:textId="77777777" w:rsidR="00B350A3" w:rsidRDefault="00B350A3" w:rsidP="00B350A3">
      <w:r>
        <w:t xml:space="preserve">  </w:t>
      </w:r>
    </w:p>
    <w:p w14:paraId="1332228B" w14:textId="77777777" w:rsidR="00B350A3" w:rsidRDefault="00B350A3" w:rsidP="00B350A3">
      <w:r>
        <w:lastRenderedPageBreak/>
        <w:t xml:space="preserve">  pdf_file &lt;- paste0("MCA_Biplot_", cluster_var, "_300dpi.pdf")</w:t>
      </w:r>
    </w:p>
    <w:p w14:paraId="0563DC95" w14:textId="77777777" w:rsidR="00B350A3" w:rsidRDefault="00B350A3" w:rsidP="00B350A3">
      <w:r>
        <w:t xml:space="preserve">  ggsave(pdf_file, plot=p, device=cairo_pdf, width=12, height=10, units="in", dpi=300)</w:t>
      </w:r>
    </w:p>
    <w:p w14:paraId="6311E870" w14:textId="77777777" w:rsidR="00B350A3" w:rsidRDefault="00B350A3" w:rsidP="00B350A3">
      <w:r>
        <w:t xml:space="preserve">  cat(paste0("\n</w:t>
      </w:r>
      <w:r>
        <w:rPr>
          <w:rFonts w:ascii="Segoe UI Emoji" w:hAnsi="Segoe UI Emoji" w:cs="Segoe UI Emoji"/>
        </w:rPr>
        <w:t>✅</w:t>
      </w:r>
      <w:r>
        <w:t xml:space="preserve"> Saved: ", pdf_file, "\n"))</w:t>
      </w:r>
    </w:p>
    <w:p w14:paraId="410F0640" w14:textId="77777777" w:rsidR="00B350A3" w:rsidRDefault="00B350A3" w:rsidP="00B350A3">
      <w:r>
        <w:t>}</w:t>
      </w:r>
    </w:p>
    <w:p w14:paraId="786F9EDC" w14:textId="77777777" w:rsidR="00B350A3" w:rsidRDefault="00B350A3" w:rsidP="00B350A3"/>
    <w:p w14:paraId="6D2E676A" w14:textId="77777777" w:rsidR="00B350A3" w:rsidRDefault="00B350A3" w:rsidP="00B350A3">
      <w:r>
        <w:t># Generate biplots</w:t>
      </w:r>
    </w:p>
    <w:p w14:paraId="28423356" w14:textId="77777777" w:rsidR="00B350A3" w:rsidRDefault="00B350A3" w:rsidP="00B350A3"/>
    <w:p w14:paraId="0EB83E64" w14:textId="77777777" w:rsidR="00B350A3" w:rsidRDefault="00B350A3" w:rsidP="00B350A3">
      <w:r>
        <w:t>make_mca_biplot("Country")</w:t>
      </w:r>
    </w:p>
    <w:p w14:paraId="4D3E3521" w14:textId="77777777" w:rsidR="00B350A3" w:rsidRDefault="00B350A3" w:rsidP="00B350A3">
      <w:r>
        <w:t>make_mca_biplot("KNOWLEDGE_ZOONOSIS_2")</w:t>
      </w:r>
    </w:p>
    <w:p w14:paraId="668912AB" w14:textId="77777777" w:rsidR="00B350A3" w:rsidRDefault="00B350A3" w:rsidP="00B350A3"/>
    <w:p w14:paraId="339E289A" w14:textId="77777777" w:rsidR="00B350A3" w:rsidRDefault="00B350A3" w:rsidP="00B350A3">
      <w:r>
        <w:t># ============================================================</w:t>
      </w:r>
    </w:p>
    <w:p w14:paraId="558866CC" w14:textId="77777777" w:rsidR="00B350A3" w:rsidRDefault="00B350A3" w:rsidP="00B350A3">
      <w:r>
        <w:t># SAVE FILTER SUMMARY &amp; REPORT</w:t>
      </w:r>
    </w:p>
    <w:p w14:paraId="6CDC8B8E" w14:textId="77777777" w:rsidR="00B350A3" w:rsidRDefault="00B350A3" w:rsidP="00B350A3">
      <w:r>
        <w:t># ============================================================</w:t>
      </w:r>
    </w:p>
    <w:p w14:paraId="63E2B28E" w14:textId="77777777" w:rsidR="00B350A3" w:rsidRDefault="00B350A3" w:rsidP="00B350A3">
      <w:r>
        <w:t>write_xlsx(filter_summary, "Filter_Summary_PPE.xlsx")</w:t>
      </w:r>
    </w:p>
    <w:p w14:paraId="0AE8E80D" w14:textId="77777777" w:rsidR="00B350A3" w:rsidRDefault="00B350A3" w:rsidP="00B350A3">
      <w:r>
        <w:t>cat("\n============================\nFILTER SUMMARY\n============================\n")</w:t>
      </w:r>
    </w:p>
    <w:p w14:paraId="241AF4DE" w14:textId="77777777" w:rsidR="00B350A3" w:rsidRDefault="00B350A3" w:rsidP="00B350A3">
      <w:r>
        <w:t>print(filter_summary)</w:t>
      </w:r>
    </w:p>
    <w:p w14:paraId="3930C0B1" w14:textId="77777777" w:rsidR="00B350A3" w:rsidRDefault="00B350A3" w:rsidP="00B350A3">
      <w:r>
        <w:t>cat("\nFinal active variables (", length(valid_active_vars), "):\n")</w:t>
      </w:r>
    </w:p>
    <w:p w14:paraId="1E5D0A30" w14:textId="77777777" w:rsidR="00B350A3" w:rsidRDefault="00B350A3" w:rsidP="00B350A3">
      <w:r>
        <w:t>print(valid_active_vars)</w:t>
      </w:r>
    </w:p>
    <w:p w14:paraId="725C9CA4" w14:textId="77777777" w:rsidR="00B350A3" w:rsidRDefault="00B350A3" w:rsidP="00B350A3">
      <w:r>
        <w:t>cat("\n</w:t>
      </w:r>
      <w:r>
        <w:rPr>
          <w:rFonts w:ascii="Segoe UI Emoji" w:hAnsi="Segoe UI Emoji" w:cs="Segoe UI Emoji"/>
        </w:rPr>
        <w:t>✅</w:t>
      </w:r>
      <w:r>
        <w:t xml:space="preserve"> MCA pipeline completed. Biplots saved in PDF (200 dpi).\n")</w:t>
      </w:r>
    </w:p>
    <w:p w14:paraId="65F22B2C" w14:textId="77777777" w:rsidR="00B350A3" w:rsidRDefault="00B350A3" w:rsidP="00B350A3"/>
    <w:p w14:paraId="166F30E5" w14:textId="77777777" w:rsidR="00B350A3" w:rsidRDefault="00B350A3" w:rsidP="00B350A3">
      <w:r>
        <w:t># Helper function to compute frequency + percentage tables</w:t>
      </w:r>
    </w:p>
    <w:p w14:paraId="42B388F9" w14:textId="77777777" w:rsidR="00B350A3" w:rsidRDefault="00B350A3" w:rsidP="00B350A3">
      <w:r>
        <w:t>summarize_by_group &lt;- function(data, group_var, active_vars) {</w:t>
      </w:r>
    </w:p>
    <w:p w14:paraId="7C9A92BE" w14:textId="77777777" w:rsidR="00B350A3" w:rsidRDefault="00B350A3" w:rsidP="00B350A3">
      <w:r>
        <w:t xml:space="preserve">  summary_list &lt;- list()</w:t>
      </w:r>
    </w:p>
    <w:p w14:paraId="50FC7E81" w14:textId="77777777" w:rsidR="00B350A3" w:rsidRDefault="00B350A3" w:rsidP="00B350A3">
      <w:r>
        <w:t xml:space="preserve">  </w:t>
      </w:r>
    </w:p>
    <w:p w14:paraId="018E01E5" w14:textId="77777777" w:rsidR="00B350A3" w:rsidRDefault="00B350A3" w:rsidP="00B350A3">
      <w:r>
        <w:t xml:space="preserve">  for (v in active_vars) {</w:t>
      </w:r>
    </w:p>
    <w:p w14:paraId="3FEB584D" w14:textId="77777777" w:rsidR="00B350A3" w:rsidRDefault="00B350A3" w:rsidP="00B350A3">
      <w:r>
        <w:t xml:space="preserve">    tab &lt;- data %&gt;%</w:t>
      </w:r>
    </w:p>
    <w:p w14:paraId="42A75EF6" w14:textId="77777777" w:rsidR="00B350A3" w:rsidRDefault="00B350A3" w:rsidP="00B350A3">
      <w:r>
        <w:lastRenderedPageBreak/>
        <w:t xml:space="preserve">      group_by(!!sym(group_var), !!sym(v)) %&gt;%</w:t>
      </w:r>
    </w:p>
    <w:p w14:paraId="29F2D245" w14:textId="77777777" w:rsidR="00B350A3" w:rsidRDefault="00B350A3" w:rsidP="00B350A3">
      <w:r>
        <w:t xml:space="preserve">      summarise(N = n(), .groups = "drop") %&gt;%</w:t>
      </w:r>
    </w:p>
    <w:p w14:paraId="63795ECE" w14:textId="77777777" w:rsidR="00B350A3" w:rsidRDefault="00B350A3" w:rsidP="00B350A3">
      <w:r>
        <w:t xml:space="preserve">      group_by(!!sym(group_var)) %&gt;%</w:t>
      </w:r>
    </w:p>
    <w:p w14:paraId="4236F873" w14:textId="77777777" w:rsidR="00B350A3" w:rsidRDefault="00B350A3" w:rsidP="00B350A3">
      <w:r>
        <w:t xml:space="preserve">      mutate(Percent = round(100 * N / sum(N), 1)) %&gt;%</w:t>
      </w:r>
    </w:p>
    <w:p w14:paraId="51E63808" w14:textId="77777777" w:rsidR="00B350A3" w:rsidRDefault="00B350A3" w:rsidP="00B350A3">
      <w:r>
        <w:t xml:space="preserve">      rename(Level = !!sym(v))</w:t>
      </w:r>
    </w:p>
    <w:p w14:paraId="08006619" w14:textId="77777777" w:rsidR="00B350A3" w:rsidRDefault="00B350A3" w:rsidP="00B350A3">
      <w:r>
        <w:t xml:space="preserve">    </w:t>
      </w:r>
    </w:p>
    <w:p w14:paraId="125982BC" w14:textId="77777777" w:rsidR="00B350A3" w:rsidRDefault="00B350A3" w:rsidP="00B350A3">
      <w:r>
        <w:t xml:space="preserve">    tab$Variable &lt;- v</w:t>
      </w:r>
    </w:p>
    <w:p w14:paraId="0EF91BE0" w14:textId="77777777" w:rsidR="00B350A3" w:rsidRDefault="00B350A3" w:rsidP="00B350A3">
      <w:r>
        <w:t xml:space="preserve">    summary_list[[v]] &lt;- tab</w:t>
      </w:r>
    </w:p>
    <w:p w14:paraId="05AF0EFC" w14:textId="77777777" w:rsidR="00B350A3" w:rsidRDefault="00B350A3" w:rsidP="00B350A3">
      <w:r>
        <w:t xml:space="preserve">  }</w:t>
      </w:r>
    </w:p>
    <w:p w14:paraId="27DE8C46" w14:textId="77777777" w:rsidR="00B350A3" w:rsidRDefault="00B350A3" w:rsidP="00B350A3">
      <w:r>
        <w:t xml:space="preserve">  </w:t>
      </w:r>
    </w:p>
    <w:p w14:paraId="1FB83226" w14:textId="77777777" w:rsidR="00B350A3" w:rsidRDefault="00B350A3" w:rsidP="00B350A3">
      <w:r>
        <w:t xml:space="preserve">  bind_rows(summary_list)</w:t>
      </w:r>
    </w:p>
    <w:p w14:paraId="786891AD" w14:textId="77777777" w:rsidR="00B350A3" w:rsidRDefault="00B350A3" w:rsidP="00B350A3">
      <w:r>
        <w:t>}</w:t>
      </w:r>
    </w:p>
    <w:p w14:paraId="5EA98AB0" w14:textId="77777777" w:rsidR="00B350A3" w:rsidRDefault="00B350A3" w:rsidP="00B350A3"/>
    <w:p w14:paraId="293A710F" w14:textId="77777777" w:rsidR="00B350A3" w:rsidRDefault="00B350A3" w:rsidP="00B350A3">
      <w:r>
        <w:t># Run summaries</w:t>
      </w:r>
    </w:p>
    <w:p w14:paraId="42100E3D" w14:textId="77777777" w:rsidR="00B350A3" w:rsidRDefault="00B350A3" w:rsidP="00B350A3">
      <w:r>
        <w:t>summary_country &lt;- summarize_by_group(VETS_PPE_mca, "Country", valid_active_vars)</w:t>
      </w:r>
    </w:p>
    <w:p w14:paraId="7CFF0011" w14:textId="77777777" w:rsidR="00B350A3" w:rsidRDefault="00B350A3" w:rsidP="00B350A3">
      <w:r>
        <w:t>summary_zoonosis &lt;- summarize_by_group(VETS_PPE_mca, "KNOWLEDGE_ZOONOSIS_2", valid_active_vars)</w:t>
      </w:r>
    </w:p>
    <w:p w14:paraId="5DB27812" w14:textId="77777777" w:rsidR="00B350A3" w:rsidRDefault="00B350A3" w:rsidP="00B350A3"/>
    <w:p w14:paraId="22B539F6" w14:textId="77777777" w:rsidR="00B350A3" w:rsidRDefault="00B350A3" w:rsidP="00B350A3">
      <w:r>
        <w:t># Save all tables to a single Excel workbook</w:t>
      </w:r>
    </w:p>
    <w:p w14:paraId="1D7D49AB" w14:textId="77777777" w:rsidR="00B350A3" w:rsidRDefault="00B350A3" w:rsidP="00B350A3">
      <w:r>
        <w:t>wb &lt;- createWorkbook()</w:t>
      </w:r>
    </w:p>
    <w:p w14:paraId="6A7FDA8B" w14:textId="77777777" w:rsidR="00B350A3" w:rsidRDefault="00B350A3" w:rsidP="00B350A3">
      <w:r>
        <w:t>addWorksheet(wb, "By_Country")</w:t>
      </w:r>
    </w:p>
    <w:p w14:paraId="45EFF3E4" w14:textId="77777777" w:rsidR="00B350A3" w:rsidRDefault="00B350A3" w:rsidP="00B350A3">
      <w:r>
        <w:t>addWorksheet(wb, "By_KNOWLEDGE_ZOONOSIS_2")</w:t>
      </w:r>
    </w:p>
    <w:p w14:paraId="216C532A" w14:textId="77777777" w:rsidR="00B350A3" w:rsidRDefault="00B350A3" w:rsidP="00B350A3">
      <w:r>
        <w:t>writeData(wb, "By_Country", summary_country)</w:t>
      </w:r>
    </w:p>
    <w:p w14:paraId="53BF23DC" w14:textId="77777777" w:rsidR="00B350A3" w:rsidRDefault="00B350A3" w:rsidP="00B350A3">
      <w:r>
        <w:t>writeData(wb, "By_KNOWLEDGE_ZOONOSIS_2", summary_zoonosis)</w:t>
      </w:r>
    </w:p>
    <w:p w14:paraId="66CF9233" w14:textId="77777777" w:rsidR="00B350A3" w:rsidRDefault="00B350A3" w:rsidP="00B350A3">
      <w:r>
        <w:t>saveWorkbook(wb, "Summary_Tables_EPPE.xlsx", overwrite = TRUE)</w:t>
      </w:r>
    </w:p>
    <w:p w14:paraId="4428A237" w14:textId="77777777" w:rsidR="00B350A3" w:rsidRDefault="00B350A3" w:rsidP="00B350A3">
      <w:r>
        <w:t>cat("\n</w:t>
      </w:r>
      <w:r>
        <w:rPr>
          <w:rFonts w:ascii="Segoe UI Emoji" w:hAnsi="Segoe UI Emoji" w:cs="Segoe UI Emoji"/>
        </w:rPr>
        <w:t>✅</w:t>
      </w:r>
      <w:r>
        <w:t xml:space="preserve"> Summary tables created and saved to 'Summary_Tables_EPPE.xlsx'\n")</w:t>
      </w:r>
    </w:p>
    <w:p w14:paraId="65E40333" w14:textId="77777777" w:rsidR="00B350A3" w:rsidRDefault="00B350A3" w:rsidP="00B350A3">
      <w:r>
        <w:t>cat("   Sheets:\n   - By_Country\n   - By_KNOWLEDGE_ZOONOSIS_2\n")</w:t>
      </w:r>
    </w:p>
    <w:p w14:paraId="775BB8F4" w14:textId="77777777" w:rsidR="00B350A3" w:rsidRDefault="00B350A3" w:rsidP="00B350A3"/>
    <w:p w14:paraId="14D36B65" w14:textId="77777777" w:rsidR="00B350A3" w:rsidRDefault="00B350A3" w:rsidP="00B350A3">
      <w:r>
        <w:lastRenderedPageBreak/>
        <w:t>```</w:t>
      </w:r>
    </w:p>
    <w:p w14:paraId="0DCBB3D2" w14:textId="77777777" w:rsidR="00B350A3" w:rsidRDefault="00B350A3" w:rsidP="00B350A3"/>
    <w:p w14:paraId="0BFAF389" w14:textId="77777777" w:rsidR="005376A2" w:rsidRDefault="005376A2"/>
    <w:sectPr w:rsidR="005376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D3D"/>
    <w:rsid w:val="005376A2"/>
    <w:rsid w:val="005D5D3D"/>
    <w:rsid w:val="007915FA"/>
    <w:rsid w:val="00B350A3"/>
    <w:rsid w:val="00E4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4D3C3"/>
  <w15:chartTrackingRefBased/>
  <w15:docId w15:val="{C22809CF-C41D-445A-8274-03A496121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5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D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2</Pages>
  <Words>6240</Words>
  <Characters>35570</Characters>
  <Application>Microsoft Office Word</Application>
  <DocSecurity>0</DocSecurity>
  <Lines>296</Lines>
  <Paragraphs>83</Paragraphs>
  <ScaleCrop>false</ScaleCrop>
  <Company/>
  <LinksUpToDate>false</LinksUpToDate>
  <CharactersWithSpaces>4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alda Pedro Mil-Homens</dc:creator>
  <cp:keywords/>
  <dc:description/>
  <cp:lastModifiedBy>Mafalda Pedro Mil-Homens</cp:lastModifiedBy>
  <cp:revision>2</cp:revision>
  <dcterms:created xsi:type="dcterms:W3CDTF">2026-03-24T10:28:00Z</dcterms:created>
  <dcterms:modified xsi:type="dcterms:W3CDTF">2026-03-24T10:28:00Z</dcterms:modified>
</cp:coreProperties>
</file>